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A0321B" w14:textId="77777777" w:rsidR="00A51272" w:rsidRPr="002C3CCC" w:rsidRDefault="00A51272" w:rsidP="00A51272">
      <w:pPr>
        <w:spacing w:line="360" w:lineRule="auto"/>
        <w:rPr>
          <w:rFonts w:ascii="Times New Roman" w:eastAsiaTheme="majorHAnsi" w:hAnsi="Times New Roman" w:cs="Times New Roman"/>
          <w:b/>
          <w:sz w:val="32"/>
          <w:szCs w:val="24"/>
        </w:rPr>
      </w:pPr>
      <w:r w:rsidRPr="002C3CCC">
        <w:rPr>
          <w:rStyle w:val="a3"/>
          <w:rFonts w:ascii="Times New Roman" w:hAnsi="Times New Roman" w:cs="Times New Roman" w:hint="eastAsia"/>
          <w:b/>
          <w:i w:val="0"/>
          <w:color w:val="auto"/>
          <w:sz w:val="32"/>
          <w:szCs w:val="24"/>
        </w:rPr>
        <w:t>D</w:t>
      </w:r>
      <w:r w:rsidRPr="002C3CCC">
        <w:rPr>
          <w:rFonts w:ascii="Times New Roman" w:eastAsiaTheme="majorHAnsi" w:hAnsi="Times New Roman" w:cs="Times New Roman" w:hint="eastAsia"/>
          <w:b/>
          <w:sz w:val="32"/>
          <w:szCs w:val="24"/>
        </w:rPr>
        <w:t>ecrease</w:t>
      </w:r>
      <w:r w:rsidRPr="002C3CCC">
        <w:rPr>
          <w:rFonts w:ascii="Times New Roman" w:eastAsiaTheme="majorHAnsi" w:hAnsi="Times New Roman" w:cs="Times New Roman"/>
          <w:b/>
          <w:sz w:val="32"/>
          <w:szCs w:val="24"/>
        </w:rPr>
        <w:t>d</w:t>
      </w:r>
      <w:r w:rsidRPr="002C3CCC">
        <w:rPr>
          <w:rFonts w:ascii="Times New Roman" w:eastAsiaTheme="majorHAnsi" w:hAnsi="Times New Roman" w:cs="Times New Roman" w:hint="eastAsia"/>
          <w:b/>
          <w:sz w:val="32"/>
          <w:szCs w:val="24"/>
        </w:rPr>
        <w:t xml:space="preserve"> </w:t>
      </w:r>
      <w:r w:rsidRPr="002C3CCC">
        <w:rPr>
          <w:rFonts w:ascii="Times New Roman" w:eastAsiaTheme="majorHAnsi" w:hAnsi="Times New Roman" w:cs="Times New Roman"/>
          <w:b/>
          <w:sz w:val="32"/>
          <w:szCs w:val="24"/>
        </w:rPr>
        <w:t>d</w:t>
      </w:r>
      <w:r w:rsidRPr="002C3CCC">
        <w:rPr>
          <w:rFonts w:ascii="Times New Roman" w:eastAsiaTheme="majorHAnsi" w:hAnsi="Times New Roman" w:cs="Times New Roman" w:hint="eastAsia"/>
          <w:b/>
          <w:sz w:val="32"/>
          <w:szCs w:val="24"/>
        </w:rPr>
        <w:t>opamine</w:t>
      </w:r>
      <w:r w:rsidRPr="002C3CCC">
        <w:rPr>
          <w:rFonts w:ascii="Times New Roman" w:eastAsiaTheme="majorHAnsi" w:hAnsi="Times New Roman" w:cs="Times New Roman"/>
          <w:b/>
          <w:sz w:val="32"/>
          <w:szCs w:val="24"/>
        </w:rPr>
        <w:t xml:space="preserve"> </w:t>
      </w:r>
      <w:r>
        <w:rPr>
          <w:rFonts w:ascii="Times New Roman" w:eastAsiaTheme="majorHAnsi" w:hAnsi="Times New Roman" w:cs="Times New Roman"/>
          <w:b/>
          <w:sz w:val="32"/>
          <w:szCs w:val="24"/>
        </w:rPr>
        <w:t>in</w:t>
      </w:r>
      <w:r w:rsidRPr="002C3CCC">
        <w:rPr>
          <w:rFonts w:ascii="Times New Roman" w:eastAsiaTheme="majorHAnsi" w:hAnsi="Times New Roman" w:cs="Times New Roman"/>
          <w:b/>
          <w:sz w:val="32"/>
          <w:szCs w:val="24"/>
        </w:rPr>
        <w:t xml:space="preserve"> striatum and difficult locomotor </w:t>
      </w:r>
      <w:r>
        <w:rPr>
          <w:rFonts w:ascii="Times New Roman" w:eastAsiaTheme="majorHAnsi" w:hAnsi="Times New Roman" w:cs="Times New Roman"/>
          <w:b/>
          <w:sz w:val="32"/>
          <w:szCs w:val="24"/>
        </w:rPr>
        <w:t xml:space="preserve">recovery from MPTP insult </w:t>
      </w:r>
      <w:r w:rsidRPr="002C3CCC">
        <w:rPr>
          <w:rFonts w:ascii="Times New Roman" w:eastAsiaTheme="majorHAnsi" w:hAnsi="Times New Roman" w:cs="Times New Roman"/>
          <w:b/>
          <w:sz w:val="32"/>
          <w:szCs w:val="24"/>
        </w:rPr>
        <w:t>after expos</w:t>
      </w:r>
      <w:r>
        <w:rPr>
          <w:rFonts w:ascii="Times New Roman" w:eastAsiaTheme="majorHAnsi" w:hAnsi="Times New Roman" w:cs="Times New Roman"/>
          <w:b/>
          <w:sz w:val="32"/>
          <w:szCs w:val="24"/>
        </w:rPr>
        <w:t>ure</w:t>
      </w:r>
      <w:r w:rsidRPr="002C3CCC">
        <w:rPr>
          <w:rFonts w:ascii="Times New Roman" w:eastAsiaTheme="majorHAnsi" w:hAnsi="Times New Roman" w:cs="Times New Roman"/>
          <w:b/>
          <w:sz w:val="32"/>
          <w:szCs w:val="24"/>
        </w:rPr>
        <w:t xml:space="preserve"> to radiofrequency electromagnetic fields</w:t>
      </w:r>
    </w:p>
    <w:p w14:paraId="728C076C" w14:textId="77777777" w:rsidR="002518A1" w:rsidRPr="00A51272" w:rsidRDefault="002518A1" w:rsidP="002518A1">
      <w:pPr>
        <w:spacing w:line="360" w:lineRule="auto"/>
        <w:rPr>
          <w:rFonts w:ascii="Times New Roman" w:eastAsiaTheme="majorHAnsi" w:hAnsi="Times New Roman" w:cs="Times New Roman"/>
          <w:sz w:val="22"/>
        </w:rPr>
      </w:pPr>
    </w:p>
    <w:p w14:paraId="0105AA8E" w14:textId="77777777" w:rsidR="002518A1" w:rsidRPr="00FA5188" w:rsidRDefault="002518A1" w:rsidP="002518A1">
      <w:pPr>
        <w:spacing w:line="360" w:lineRule="auto"/>
        <w:rPr>
          <w:rFonts w:asciiTheme="majorHAnsi" w:eastAsiaTheme="majorHAnsi" w:hAnsiTheme="majorHAnsi" w:cs="Times New Roman"/>
          <w:sz w:val="22"/>
          <w:vertAlign w:val="superscript"/>
        </w:rPr>
      </w:pPr>
      <w:r w:rsidRPr="00FA5188">
        <w:rPr>
          <w:rFonts w:ascii="Times New Roman" w:eastAsiaTheme="majorHAnsi" w:hAnsi="Times New Roman" w:cs="Times New Roman"/>
          <w:sz w:val="22"/>
        </w:rPr>
        <w:t>Ju Hwan Kim</w:t>
      </w:r>
      <w:r w:rsidRPr="00FA5188">
        <w:rPr>
          <w:rFonts w:ascii="Times New Roman" w:eastAsiaTheme="majorHAnsi" w:hAnsi="Times New Roman" w:cs="Times New Roman"/>
          <w:sz w:val="22"/>
          <w:vertAlign w:val="superscript"/>
        </w:rPr>
        <w:t>1</w:t>
      </w:r>
      <w:r w:rsidRPr="00FA5188">
        <w:rPr>
          <w:rFonts w:ascii="Times New Roman" w:eastAsiaTheme="majorHAnsi" w:hAnsi="Times New Roman" w:cs="Times New Roman" w:hint="eastAsia"/>
          <w:sz w:val="22"/>
        </w:rPr>
        <w:t xml:space="preserve">, </w:t>
      </w:r>
      <w:r w:rsidRPr="00FA5188">
        <w:rPr>
          <w:rFonts w:ascii="Times New Roman" w:eastAsiaTheme="majorHAnsi" w:hAnsi="Times New Roman" w:cs="Times New Roman"/>
          <w:sz w:val="22"/>
        </w:rPr>
        <w:t>Choong-Hyun Lee</w:t>
      </w:r>
      <w:r w:rsidRPr="00FA5188">
        <w:rPr>
          <w:rFonts w:ascii="Times New Roman" w:eastAsiaTheme="majorHAnsi" w:hAnsi="Times New Roman" w:cs="Times New Roman" w:hint="eastAsia"/>
          <w:sz w:val="22"/>
          <w:vertAlign w:val="superscript"/>
        </w:rPr>
        <w:t>2</w:t>
      </w:r>
      <w:r w:rsidRPr="00FA5188">
        <w:rPr>
          <w:rFonts w:ascii="Times New Roman" w:eastAsiaTheme="majorHAnsi" w:hAnsi="Times New Roman" w:cs="Times New Roman"/>
          <w:sz w:val="22"/>
        </w:rPr>
        <w:t xml:space="preserve">, </w:t>
      </w:r>
      <w:r w:rsidRPr="00FA5188">
        <w:rPr>
          <w:rFonts w:ascii="Times New Roman" w:eastAsiaTheme="majorHAnsi" w:hAnsi="Times New Roman" w:cs="Times New Roman" w:hint="eastAsia"/>
          <w:sz w:val="22"/>
        </w:rPr>
        <w:t xml:space="preserve">Hyung-Gun </w:t>
      </w:r>
      <w:r w:rsidRPr="00FA5188">
        <w:rPr>
          <w:rFonts w:ascii="Times New Roman" w:eastAsiaTheme="majorHAnsi" w:hAnsi="Times New Roman" w:cs="Times New Roman"/>
          <w:sz w:val="22"/>
        </w:rPr>
        <w:t>Kim</w:t>
      </w:r>
      <w:r w:rsidRPr="00FA5188">
        <w:rPr>
          <w:rFonts w:ascii="Times New Roman" w:eastAsiaTheme="majorHAnsi" w:hAnsi="Times New Roman" w:cs="Times New Roman"/>
          <w:sz w:val="22"/>
          <w:vertAlign w:val="superscript"/>
        </w:rPr>
        <w:t>1</w:t>
      </w:r>
      <w:r w:rsidRPr="00FA5188">
        <w:rPr>
          <w:rFonts w:ascii="Times New Roman" w:eastAsiaTheme="majorHAnsi" w:hAnsi="Times New Roman" w:cs="Times New Roman" w:hint="eastAsia"/>
          <w:sz w:val="22"/>
        </w:rPr>
        <w:t xml:space="preserve">, and </w:t>
      </w:r>
      <w:r w:rsidRPr="00FA5188">
        <w:rPr>
          <w:rFonts w:ascii="Times New Roman" w:eastAsiaTheme="majorHAnsi" w:hAnsi="Times New Roman" w:cs="Times New Roman"/>
          <w:sz w:val="22"/>
        </w:rPr>
        <w:t>Hak Rim Kim</w:t>
      </w:r>
      <w:r w:rsidRPr="00FA5188">
        <w:rPr>
          <w:rFonts w:ascii="Times New Roman" w:eastAsiaTheme="majorHAnsi" w:hAnsi="Times New Roman" w:cs="Times New Roman"/>
          <w:sz w:val="22"/>
          <w:vertAlign w:val="superscript"/>
        </w:rPr>
        <w:t>1</w:t>
      </w:r>
      <w:r w:rsidRPr="00FA5188">
        <w:rPr>
          <w:rFonts w:asciiTheme="majorHAnsi" w:eastAsiaTheme="majorHAnsi" w:hAnsiTheme="majorHAnsi" w:cs="Times New Roman" w:hint="eastAsia"/>
          <w:sz w:val="22"/>
          <w:vertAlign w:val="superscript"/>
        </w:rPr>
        <w:sym w:font="Symbol" w:char="F02A"/>
      </w:r>
    </w:p>
    <w:p w14:paraId="516CC7DA" w14:textId="77777777" w:rsidR="002518A1" w:rsidRPr="00FA5188" w:rsidRDefault="002518A1" w:rsidP="002518A1">
      <w:pPr>
        <w:spacing w:line="360" w:lineRule="auto"/>
        <w:rPr>
          <w:rFonts w:asciiTheme="majorHAnsi" w:eastAsiaTheme="majorHAnsi" w:hAnsiTheme="majorHAnsi" w:cs="Times New Roman"/>
          <w:i/>
          <w:sz w:val="22"/>
          <w:vertAlign w:val="superscript"/>
        </w:rPr>
      </w:pPr>
    </w:p>
    <w:p w14:paraId="553BCDDD" w14:textId="77777777" w:rsidR="002518A1" w:rsidRPr="00FA5188" w:rsidRDefault="002518A1" w:rsidP="002518A1">
      <w:pPr>
        <w:spacing w:line="360" w:lineRule="auto"/>
        <w:rPr>
          <w:rFonts w:ascii="Times New Roman" w:eastAsiaTheme="majorHAnsi" w:hAnsi="Times New Roman" w:cs="Times New Roman"/>
          <w:sz w:val="22"/>
        </w:rPr>
      </w:pPr>
      <w:r w:rsidRPr="00FA5188">
        <w:rPr>
          <w:rFonts w:ascii="Times New Roman" w:eastAsiaTheme="majorHAnsi" w:hAnsi="Times New Roman" w:cs="Times New Roman"/>
          <w:sz w:val="22"/>
          <w:vertAlign w:val="superscript"/>
        </w:rPr>
        <w:t>1</w:t>
      </w:r>
      <w:r w:rsidRPr="00FA5188">
        <w:rPr>
          <w:rFonts w:ascii="Times New Roman" w:eastAsiaTheme="majorHAnsi" w:hAnsi="Times New Roman" w:cs="Times New Roman"/>
          <w:sz w:val="22"/>
        </w:rPr>
        <w:t>Department of Pharmacology, College of Medicine,</w:t>
      </w:r>
    </w:p>
    <w:p w14:paraId="72556A27" w14:textId="77777777" w:rsidR="002518A1" w:rsidRPr="00FA5188" w:rsidRDefault="002518A1" w:rsidP="002518A1">
      <w:pPr>
        <w:spacing w:after="0" w:line="480" w:lineRule="auto"/>
        <w:rPr>
          <w:rFonts w:ascii="Times New Roman" w:eastAsiaTheme="majorHAnsi" w:hAnsi="Times New Roman" w:cs="Times New Roman"/>
          <w:sz w:val="22"/>
        </w:rPr>
      </w:pPr>
      <w:r w:rsidRPr="00FA5188">
        <w:rPr>
          <w:rFonts w:ascii="Times New Roman" w:eastAsiaTheme="majorHAnsi" w:hAnsi="Times New Roman" w:cs="Times New Roman" w:hint="eastAsia"/>
          <w:sz w:val="22"/>
          <w:vertAlign w:val="superscript"/>
        </w:rPr>
        <w:t>2</w:t>
      </w:r>
      <w:r w:rsidRPr="00FA5188">
        <w:rPr>
          <w:rFonts w:ascii="Times New Roman" w:eastAsiaTheme="majorHAnsi" w:hAnsi="Times New Roman" w:cs="Times New Roman"/>
          <w:sz w:val="22"/>
        </w:rPr>
        <w:t xml:space="preserve">Department of Pharmacy, College of Pharmacy, Dankook University, Cheonan, Chungnam, Republic of Korea </w:t>
      </w:r>
    </w:p>
    <w:p w14:paraId="51D65653" w14:textId="77777777" w:rsidR="002518A1" w:rsidRPr="00FA5188" w:rsidRDefault="002518A1" w:rsidP="002518A1">
      <w:pPr>
        <w:spacing w:after="0" w:line="480" w:lineRule="auto"/>
        <w:rPr>
          <w:rFonts w:ascii="Times New Roman" w:eastAsiaTheme="majorHAnsi" w:hAnsi="Times New Roman" w:cs="Times New Roman"/>
          <w:sz w:val="22"/>
        </w:rPr>
      </w:pPr>
    </w:p>
    <w:p w14:paraId="26BA873E" w14:textId="77777777" w:rsidR="002518A1" w:rsidRPr="00FA5188" w:rsidRDefault="002518A1" w:rsidP="002518A1">
      <w:pPr>
        <w:spacing w:after="0" w:line="480" w:lineRule="auto"/>
        <w:rPr>
          <w:rFonts w:ascii="Times New Roman" w:eastAsiaTheme="majorHAnsi" w:hAnsi="Times New Roman" w:cs="Times New Roman"/>
          <w:sz w:val="22"/>
        </w:rPr>
      </w:pPr>
    </w:p>
    <w:p w14:paraId="5CE32E3D" w14:textId="77777777" w:rsidR="002518A1" w:rsidRPr="00FA5188" w:rsidRDefault="002518A1" w:rsidP="002518A1">
      <w:pPr>
        <w:spacing w:after="0" w:line="480" w:lineRule="auto"/>
        <w:rPr>
          <w:rFonts w:ascii="Times New Roman" w:eastAsiaTheme="majorHAnsi" w:hAnsi="Times New Roman" w:cs="Times New Roman"/>
          <w:sz w:val="22"/>
        </w:rPr>
      </w:pPr>
      <w:r w:rsidRPr="00FA5188">
        <w:rPr>
          <w:rFonts w:ascii="Times New Roman" w:eastAsiaTheme="majorHAnsi" w:hAnsi="Times New Roman" w:cs="Times New Roman"/>
          <w:sz w:val="22"/>
        </w:rPr>
        <w:t xml:space="preserve">Running title: Alteration of synaptic vesicles in the striatum by </w:t>
      </w:r>
      <w:r w:rsidRPr="00FA5188">
        <w:rPr>
          <w:rFonts w:ascii="Times New Roman" w:eastAsiaTheme="majorHAnsi" w:hAnsi="Times New Roman" w:cs="Times New Roman" w:hint="eastAsia"/>
          <w:sz w:val="22"/>
        </w:rPr>
        <w:t>RF-</w:t>
      </w:r>
      <w:r w:rsidRPr="00FA5188">
        <w:rPr>
          <w:rFonts w:ascii="Times New Roman" w:eastAsiaTheme="majorHAnsi" w:hAnsi="Times New Roman" w:cs="Times New Roman"/>
          <w:sz w:val="22"/>
        </w:rPr>
        <w:t>EMF</w:t>
      </w:r>
    </w:p>
    <w:p w14:paraId="1271B666" w14:textId="77777777" w:rsidR="002518A1" w:rsidRPr="00FA5188" w:rsidRDefault="002518A1" w:rsidP="002518A1">
      <w:pPr>
        <w:spacing w:after="0" w:line="480" w:lineRule="auto"/>
        <w:rPr>
          <w:rFonts w:ascii="Times New Roman" w:eastAsiaTheme="majorHAnsi" w:hAnsi="Times New Roman" w:cs="Times New Roman"/>
          <w:sz w:val="22"/>
        </w:rPr>
      </w:pPr>
    </w:p>
    <w:p w14:paraId="2F6F3189" w14:textId="77777777" w:rsidR="002518A1" w:rsidRPr="00FA5188" w:rsidRDefault="002518A1" w:rsidP="002518A1">
      <w:pPr>
        <w:spacing w:after="0" w:line="480" w:lineRule="auto"/>
        <w:rPr>
          <w:rFonts w:ascii="Times New Roman" w:eastAsiaTheme="majorHAnsi" w:hAnsi="Times New Roman" w:cs="Times New Roman"/>
          <w:sz w:val="22"/>
        </w:rPr>
      </w:pPr>
    </w:p>
    <w:p w14:paraId="57CC1D60" w14:textId="77777777" w:rsidR="002518A1" w:rsidRPr="00FA5188" w:rsidRDefault="002518A1" w:rsidP="002518A1">
      <w:pPr>
        <w:spacing w:after="0" w:line="480" w:lineRule="auto"/>
        <w:rPr>
          <w:rFonts w:ascii="Times New Roman" w:eastAsiaTheme="majorHAnsi" w:hAnsi="Times New Roman" w:cs="Times New Roman"/>
          <w:sz w:val="22"/>
        </w:rPr>
      </w:pPr>
    </w:p>
    <w:p w14:paraId="4C8FC617" w14:textId="77777777" w:rsidR="002518A1" w:rsidRPr="00FA5188" w:rsidRDefault="002518A1" w:rsidP="002518A1">
      <w:pPr>
        <w:spacing w:after="0" w:line="480" w:lineRule="auto"/>
        <w:rPr>
          <w:rFonts w:ascii="Times New Roman" w:eastAsiaTheme="majorHAnsi" w:hAnsi="Times New Roman" w:cs="Times New Roman"/>
          <w:sz w:val="22"/>
        </w:rPr>
      </w:pPr>
    </w:p>
    <w:p w14:paraId="42AF2E81" w14:textId="77777777" w:rsidR="002518A1" w:rsidRPr="00FA5188" w:rsidRDefault="002518A1" w:rsidP="002518A1">
      <w:pPr>
        <w:spacing w:after="0" w:line="480" w:lineRule="auto"/>
        <w:rPr>
          <w:rFonts w:ascii="Times New Roman" w:eastAsiaTheme="majorHAnsi" w:hAnsi="Times New Roman" w:cs="Times New Roman"/>
          <w:sz w:val="22"/>
        </w:rPr>
      </w:pPr>
      <w:r w:rsidRPr="00FA5188">
        <w:rPr>
          <w:rFonts w:ascii="Times New Roman" w:eastAsia="맑은 고딕" w:hAnsi="Times New Roman" w:cs="Times New Roman"/>
          <w:sz w:val="22"/>
        </w:rPr>
        <w:sym w:font="Symbol" w:char="F02A"/>
      </w:r>
      <w:r w:rsidRPr="00FA5188">
        <w:rPr>
          <w:rFonts w:ascii="Times New Roman" w:eastAsia="맑은 고딕" w:hAnsi="Times New Roman" w:cs="Times New Roman"/>
          <w:sz w:val="22"/>
        </w:rPr>
        <w:t xml:space="preserve">Correspondence:       </w:t>
      </w:r>
      <w:r w:rsidRPr="00FA5188">
        <w:rPr>
          <w:rFonts w:ascii="Times New Roman" w:eastAsia="맑은 고딕" w:hAnsi="Times New Roman" w:cs="Times New Roman"/>
          <w:sz w:val="22"/>
        </w:rPr>
        <w:tab/>
      </w:r>
      <w:r w:rsidRPr="00FA5188">
        <w:rPr>
          <w:rFonts w:ascii="Times New Roman" w:eastAsia="맑은 고딕" w:hAnsi="Times New Roman" w:cs="Times New Roman"/>
          <w:sz w:val="22"/>
        </w:rPr>
        <w:tab/>
        <w:t>Hak Rim Kim, Ph.D.</w:t>
      </w:r>
    </w:p>
    <w:p w14:paraId="5597F602" w14:textId="77777777" w:rsidR="002518A1" w:rsidRPr="00FA5188" w:rsidRDefault="002518A1" w:rsidP="002518A1">
      <w:pPr>
        <w:spacing w:after="0" w:line="480" w:lineRule="auto"/>
        <w:ind w:left="2400" w:firstLine="800"/>
        <w:rPr>
          <w:rFonts w:ascii="Times New Roman" w:eastAsia="맑은 고딕" w:hAnsi="Times New Roman" w:cs="Times New Roman"/>
          <w:sz w:val="22"/>
        </w:rPr>
      </w:pPr>
      <w:r w:rsidRPr="00FA5188">
        <w:rPr>
          <w:rFonts w:ascii="Times New Roman" w:eastAsia="맑은 고딕" w:hAnsi="Times New Roman" w:cs="Times New Roman"/>
          <w:sz w:val="22"/>
        </w:rPr>
        <w:t>Department of Pharmacology</w:t>
      </w:r>
    </w:p>
    <w:p w14:paraId="41C5A130" w14:textId="77777777" w:rsidR="002518A1" w:rsidRPr="00FA5188" w:rsidRDefault="002518A1" w:rsidP="002518A1">
      <w:pPr>
        <w:spacing w:after="0" w:line="480" w:lineRule="auto"/>
        <w:ind w:left="2400" w:firstLine="800"/>
        <w:rPr>
          <w:rFonts w:ascii="Times New Roman" w:eastAsia="맑은 고딕" w:hAnsi="Times New Roman" w:cs="Times New Roman"/>
          <w:sz w:val="22"/>
        </w:rPr>
      </w:pPr>
      <w:r w:rsidRPr="00FA5188">
        <w:rPr>
          <w:rFonts w:ascii="Times New Roman" w:eastAsia="맑은 고딕" w:hAnsi="Times New Roman" w:cs="Times New Roman"/>
          <w:sz w:val="22"/>
        </w:rPr>
        <w:t>College of Medicine, Dankook University</w:t>
      </w:r>
    </w:p>
    <w:p w14:paraId="55C58EF2" w14:textId="77777777" w:rsidR="002518A1" w:rsidRPr="00FA5188" w:rsidRDefault="002518A1" w:rsidP="002518A1">
      <w:pPr>
        <w:spacing w:after="0" w:line="480" w:lineRule="auto"/>
        <w:ind w:left="2400" w:firstLine="800"/>
        <w:rPr>
          <w:rFonts w:ascii="Times New Roman" w:eastAsia="맑은 고딕" w:hAnsi="Times New Roman" w:cs="Times New Roman"/>
          <w:sz w:val="22"/>
        </w:rPr>
      </w:pPr>
      <w:r w:rsidRPr="00FA5188">
        <w:rPr>
          <w:rFonts w:ascii="Times New Roman" w:eastAsia="맑은 고딕" w:hAnsi="Times New Roman" w:cs="Times New Roman"/>
          <w:sz w:val="22"/>
        </w:rPr>
        <w:t xml:space="preserve">119 Dandaero, Cheonan, </w:t>
      </w:r>
    </w:p>
    <w:p w14:paraId="1709B1F5" w14:textId="77777777" w:rsidR="002518A1" w:rsidRPr="00FA5188" w:rsidRDefault="002518A1" w:rsidP="002518A1">
      <w:pPr>
        <w:spacing w:after="0" w:line="480" w:lineRule="auto"/>
        <w:ind w:left="2400" w:firstLine="800"/>
        <w:rPr>
          <w:rFonts w:ascii="Times New Roman" w:eastAsia="맑은 고딕" w:hAnsi="Times New Roman" w:cs="Times New Roman"/>
          <w:sz w:val="22"/>
        </w:rPr>
      </w:pPr>
      <w:r w:rsidRPr="00FA5188">
        <w:rPr>
          <w:rFonts w:ascii="Times New Roman" w:eastAsia="맑은 고딕" w:hAnsi="Times New Roman" w:cs="Times New Roman"/>
          <w:sz w:val="22"/>
        </w:rPr>
        <w:t>Chungnam, 31116 ROK</w:t>
      </w:r>
    </w:p>
    <w:p w14:paraId="69FCC7E3" w14:textId="77777777" w:rsidR="002518A1" w:rsidRPr="00FA5188" w:rsidRDefault="002518A1" w:rsidP="002518A1">
      <w:pPr>
        <w:ind w:firstLineChars="1450" w:firstLine="3190"/>
        <w:rPr>
          <w:rFonts w:ascii="Times New Roman" w:eastAsia="맑은 고딕" w:hAnsi="Times New Roman" w:cs="Times New Roman"/>
          <w:sz w:val="22"/>
        </w:rPr>
      </w:pPr>
      <w:r w:rsidRPr="00FA5188">
        <w:rPr>
          <w:rFonts w:ascii="Times New Roman" w:eastAsia="맑은 고딕" w:hAnsi="Times New Roman" w:cs="Times New Roman"/>
          <w:sz w:val="22"/>
        </w:rPr>
        <w:t>Tel: +82-41-550-3935</w:t>
      </w:r>
    </w:p>
    <w:p w14:paraId="218D3F09" w14:textId="77777777" w:rsidR="002518A1" w:rsidRPr="00FA5188" w:rsidRDefault="002518A1" w:rsidP="002518A1">
      <w:pPr>
        <w:ind w:firstLineChars="1450" w:firstLine="3190"/>
      </w:pPr>
      <w:r w:rsidRPr="00FA5188">
        <w:rPr>
          <w:rFonts w:ascii="Times New Roman" w:eastAsia="맑은 고딕" w:hAnsi="Times New Roman" w:cs="Times New Roman"/>
          <w:sz w:val="22"/>
        </w:rPr>
        <w:t xml:space="preserve">Email: </w:t>
      </w:r>
      <w:hyperlink r:id="rId7" w:history="1">
        <w:r w:rsidRPr="00FA5188">
          <w:rPr>
            <w:rStyle w:val="a4"/>
            <w:rFonts w:ascii="Times New Roman" w:eastAsia="맑은 고딕" w:hAnsi="Times New Roman" w:cs="Times New Roman"/>
            <w:color w:val="auto"/>
            <w:sz w:val="22"/>
          </w:rPr>
          <w:t>hrkim@dankook.ac.kr</w:t>
        </w:r>
      </w:hyperlink>
    </w:p>
    <w:p w14:paraId="2CB5AD13" w14:textId="73256262" w:rsidR="002518A1" w:rsidRPr="00FA5188" w:rsidRDefault="002518A1" w:rsidP="002518A1">
      <w:pPr>
        <w:rPr>
          <w:rFonts w:ascii="Times New Roman" w:hAnsi="Times New Roman" w:cs="Times New Roman"/>
          <w:b/>
          <w:sz w:val="28"/>
        </w:rPr>
      </w:pPr>
      <w:r w:rsidRPr="00FA5188">
        <w:rPr>
          <w:rFonts w:ascii="Times New Roman" w:hAnsi="Times New Roman" w:cs="Times New Roman"/>
          <w:b/>
          <w:sz w:val="28"/>
        </w:rPr>
        <w:br w:type="page"/>
      </w:r>
    </w:p>
    <w:p w14:paraId="5FE2AFB4" w14:textId="5975A5AA" w:rsidR="00C85489" w:rsidRPr="00FA5188" w:rsidRDefault="00C85489" w:rsidP="00C85489">
      <w:pPr>
        <w:spacing w:line="480" w:lineRule="auto"/>
        <w:rPr>
          <w:rFonts w:ascii="Times New Roman" w:hAnsi="Times New Roman" w:cs="Times New Roman"/>
          <w:b/>
          <w:sz w:val="28"/>
        </w:rPr>
      </w:pPr>
      <w:r w:rsidRPr="00FA5188">
        <w:rPr>
          <w:rFonts w:ascii="Times New Roman" w:hAnsi="Times New Roman" w:cs="Times New Roman" w:hint="eastAsia"/>
          <w:b/>
          <w:sz w:val="28"/>
        </w:rPr>
        <w:lastRenderedPageBreak/>
        <w:t xml:space="preserve">Supplementary </w:t>
      </w:r>
      <w:r w:rsidR="002518A1" w:rsidRPr="00FA5188">
        <w:rPr>
          <w:rFonts w:ascii="Times New Roman" w:hAnsi="Times New Roman" w:cs="Times New Roman" w:hint="eastAsia"/>
          <w:b/>
          <w:sz w:val="28"/>
        </w:rPr>
        <w:t>information</w:t>
      </w:r>
    </w:p>
    <w:p w14:paraId="167B6D5A" w14:textId="01E1E820" w:rsidR="00C85489" w:rsidRDefault="00C85489" w:rsidP="00C85489">
      <w:pPr>
        <w:rPr>
          <w:rFonts w:ascii="Times New Roman" w:hAnsi="Times New Roman" w:cs="Times New Roman"/>
          <w:b/>
          <w:sz w:val="22"/>
        </w:rPr>
      </w:pPr>
      <w:r w:rsidRPr="00FA5188">
        <w:rPr>
          <w:rFonts w:ascii="Times New Roman" w:hAnsi="Times New Roman" w:cs="Times New Roman"/>
          <w:b/>
          <w:sz w:val="22"/>
        </w:rPr>
        <w:t>Microarray analysis</w:t>
      </w:r>
    </w:p>
    <w:p w14:paraId="181ECAD2" w14:textId="716C8B80" w:rsidR="00C85489" w:rsidRPr="00FA5188" w:rsidRDefault="007D4688" w:rsidP="00C85489">
      <w:pPr>
        <w:spacing w:line="480" w:lineRule="auto"/>
        <w:rPr>
          <w:rFonts w:ascii="Times New Roman" w:hAnsi="Times New Roman" w:cs="Times New Roman"/>
          <w:sz w:val="22"/>
        </w:rPr>
      </w:pPr>
      <w:r w:rsidRPr="003C2A5F">
        <w:rPr>
          <w:rFonts w:ascii="Times New Roman" w:eastAsia="굴림" w:hAnsi="Times New Roman" w:cs="Times New Roman"/>
          <w:kern w:val="0"/>
          <w:sz w:val="22"/>
          <w:lang w:val="en-GB"/>
        </w:rPr>
        <w:t>Total</w:t>
      </w:r>
      <w:r w:rsidRPr="003C2A5F">
        <w:rPr>
          <w:rFonts w:ascii="Times New Roman" w:eastAsia="굴림" w:hAnsi="Times New Roman" w:cs="Times New Roman"/>
          <w:color w:val="000000"/>
          <w:kern w:val="0"/>
          <w:sz w:val="22"/>
        </w:rPr>
        <w:t xml:space="preserve"> RNA was </w:t>
      </w:r>
      <w:r w:rsidRPr="003C2A5F">
        <w:rPr>
          <w:rFonts w:ascii="Times New Roman" w:hAnsi="Times New Roman" w:cs="Times New Roman"/>
          <w:sz w:val="22"/>
        </w:rPr>
        <w:t>extracted from</w:t>
      </w:r>
      <w:r w:rsidRPr="003C2A5F">
        <w:rPr>
          <w:rFonts w:ascii="Times New Roman" w:eastAsia="굴림" w:hAnsi="Times New Roman" w:cs="Times New Roman"/>
          <w:color w:val="000000"/>
          <w:kern w:val="0"/>
          <w:sz w:val="22"/>
        </w:rPr>
        <w:t xml:space="preserve"> the </w:t>
      </w:r>
      <w:r w:rsidRPr="003C2A5F">
        <w:rPr>
          <w:rFonts w:ascii="Times New Roman" w:eastAsia="굴림" w:hAnsi="Times New Roman" w:cs="Times New Roman" w:hint="eastAsia"/>
          <w:kern w:val="0"/>
          <w:sz w:val="22"/>
          <w:lang w:val="en-GB"/>
        </w:rPr>
        <w:t>striatum</w:t>
      </w:r>
      <w:r w:rsidRPr="003C2A5F">
        <w:rPr>
          <w:rFonts w:ascii="Times New Roman" w:eastAsia="굴림" w:hAnsi="Times New Roman" w:cs="Times New Roman"/>
          <w:kern w:val="0"/>
          <w:sz w:val="22"/>
          <w:lang w:val="en-GB"/>
        </w:rPr>
        <w:t xml:space="preserve"> of </w:t>
      </w:r>
      <w:r w:rsidRPr="003C2A5F">
        <w:rPr>
          <w:rFonts w:ascii="Times New Roman" w:eastAsia="굴림" w:hAnsi="Times New Roman" w:cs="Times New Roman"/>
          <w:color w:val="000000"/>
          <w:kern w:val="0"/>
          <w:sz w:val="22"/>
        </w:rPr>
        <w:t xml:space="preserve">sham-treated and </w:t>
      </w:r>
      <w:r w:rsidRPr="003C2A5F">
        <w:rPr>
          <w:rFonts w:ascii="Times New Roman" w:hAnsi="Times New Roman" w:cs="Times New Roman"/>
          <w:kern w:val="0"/>
          <w:sz w:val="22"/>
        </w:rPr>
        <w:t>RF-EMF</w:t>
      </w:r>
      <w:r>
        <w:rPr>
          <w:rFonts w:ascii="Times New Roman" w:hAnsi="Times New Roman" w:cs="Times New Roman"/>
          <w:kern w:val="0"/>
          <w:sz w:val="22"/>
        </w:rPr>
        <w:t>-</w:t>
      </w:r>
      <w:r w:rsidRPr="003C2A5F">
        <w:rPr>
          <w:rFonts w:ascii="Times New Roman" w:eastAsia="굴림" w:hAnsi="Times New Roman" w:cs="Times New Roman"/>
          <w:color w:val="000000"/>
          <w:kern w:val="0"/>
          <w:sz w:val="22"/>
        </w:rPr>
        <w:t>treated mice</w:t>
      </w:r>
      <w:r w:rsidRPr="003C2A5F">
        <w:rPr>
          <w:rFonts w:ascii="Times New Roman" w:eastAsia="굴림" w:hAnsi="Times New Roman" w:cs="Times New Roman" w:hint="eastAsia"/>
          <w:color w:val="000000"/>
          <w:kern w:val="0"/>
          <w:sz w:val="22"/>
        </w:rPr>
        <w:t>. Mic</w:t>
      </w:r>
      <w:r w:rsidRPr="003C2A5F">
        <w:rPr>
          <w:rFonts w:ascii="Times New Roman" w:eastAsia="굴림" w:hAnsi="Times New Roman" w:cs="Times New Roman"/>
          <w:color w:val="000000"/>
          <w:kern w:val="0"/>
          <w:sz w:val="22"/>
        </w:rPr>
        <w:t>roarray</w:t>
      </w:r>
      <w:r w:rsidRPr="003C2A5F">
        <w:rPr>
          <w:rFonts w:ascii="Times New Roman" w:eastAsia="굴림" w:hAnsi="Times New Roman" w:cs="Times New Roman" w:hint="eastAsia"/>
          <w:color w:val="000000"/>
          <w:kern w:val="0"/>
          <w:sz w:val="22"/>
        </w:rPr>
        <w:t xml:space="preserve"> was </w:t>
      </w:r>
      <w:r w:rsidRPr="003C2A5F">
        <w:rPr>
          <w:rFonts w:ascii="Times New Roman" w:hAnsi="Times New Roman" w:cs="Times New Roman" w:hint="eastAsia"/>
          <w:kern w:val="0"/>
          <w:sz w:val="22"/>
        </w:rPr>
        <w:t xml:space="preserve">performed twice with different </w:t>
      </w:r>
      <w:r w:rsidRPr="003C2A5F">
        <w:rPr>
          <w:rFonts w:ascii="Times New Roman" w:eastAsia="굴림" w:hAnsi="Times New Roman" w:cs="Times New Roman" w:hint="eastAsia"/>
          <w:color w:val="000000"/>
          <w:kern w:val="0"/>
          <w:sz w:val="22"/>
        </w:rPr>
        <w:t xml:space="preserve">batches of </w:t>
      </w:r>
      <w:r w:rsidRPr="003C2A5F">
        <w:rPr>
          <w:rFonts w:ascii="Times New Roman" w:hAnsi="Times New Roman" w:cs="Times New Roman"/>
          <w:kern w:val="0"/>
          <w:sz w:val="22"/>
        </w:rPr>
        <w:t>RF-EMF</w:t>
      </w:r>
      <w:r w:rsidRPr="003C2A5F">
        <w:rPr>
          <w:rFonts w:ascii="Times New Roman" w:hAnsi="Times New Roman" w:cs="Times New Roman" w:hint="eastAsia"/>
          <w:kern w:val="0"/>
          <w:sz w:val="22"/>
        </w:rPr>
        <w:t xml:space="preserve"> exposure experiments at different time</w:t>
      </w:r>
      <w:r>
        <w:rPr>
          <w:rFonts w:ascii="Times New Roman" w:hAnsi="Times New Roman" w:cs="Times New Roman"/>
          <w:kern w:val="0"/>
          <w:sz w:val="22"/>
        </w:rPr>
        <w:t>s</w:t>
      </w:r>
      <w:r w:rsidRPr="003C2A5F">
        <w:rPr>
          <w:rFonts w:ascii="Times New Roman" w:hAnsi="Times New Roman" w:cs="Times New Roman" w:hint="eastAsia"/>
          <w:kern w:val="0"/>
          <w:sz w:val="22"/>
        </w:rPr>
        <w:t xml:space="preserve"> </w:t>
      </w:r>
      <w:r w:rsidRPr="003C2A5F">
        <w:rPr>
          <w:rFonts w:ascii="Times New Roman" w:eastAsia="굴림" w:hAnsi="Times New Roman" w:cs="Times New Roman" w:hint="eastAsia"/>
          <w:color w:val="000000"/>
          <w:kern w:val="0"/>
          <w:sz w:val="22"/>
        </w:rPr>
        <w:t>(n</w:t>
      </w:r>
      <w:r>
        <w:rPr>
          <w:rFonts w:ascii="Times New Roman" w:eastAsia="굴림" w:hAnsi="Times New Roman" w:cs="Times New Roman"/>
          <w:color w:val="000000"/>
          <w:kern w:val="0"/>
          <w:sz w:val="22"/>
        </w:rPr>
        <w:t xml:space="preserve"> </w:t>
      </w:r>
      <w:r w:rsidRPr="003C2A5F">
        <w:rPr>
          <w:rFonts w:ascii="Times New Roman" w:eastAsia="굴림" w:hAnsi="Times New Roman" w:cs="Times New Roman" w:hint="eastAsia"/>
          <w:color w:val="000000"/>
          <w:kern w:val="0"/>
          <w:sz w:val="22"/>
        </w:rPr>
        <w:t>=</w:t>
      </w:r>
      <w:r>
        <w:rPr>
          <w:rFonts w:ascii="Times New Roman" w:eastAsia="굴림" w:hAnsi="Times New Roman" w:cs="Times New Roman"/>
          <w:color w:val="000000"/>
          <w:kern w:val="0"/>
          <w:sz w:val="22"/>
        </w:rPr>
        <w:t xml:space="preserve"> </w:t>
      </w:r>
      <w:r w:rsidRPr="003C2A5F">
        <w:rPr>
          <w:rFonts w:ascii="Times New Roman" w:eastAsia="굴림" w:hAnsi="Times New Roman" w:cs="Times New Roman" w:hint="eastAsia"/>
          <w:color w:val="000000"/>
          <w:kern w:val="0"/>
          <w:sz w:val="22"/>
        </w:rPr>
        <w:t xml:space="preserve">5). </w:t>
      </w:r>
      <w:r w:rsidRPr="003C2A5F">
        <w:rPr>
          <w:rFonts w:ascii="Times New Roman" w:eastAsia="굴림" w:hAnsi="Times New Roman" w:cs="Times New Roman"/>
          <w:color w:val="000000"/>
          <w:kern w:val="0"/>
          <w:sz w:val="22"/>
        </w:rPr>
        <w:t>I</w:t>
      </w:r>
      <w:r w:rsidRPr="003C2A5F">
        <w:rPr>
          <w:rFonts w:ascii="Times New Roman" w:eastAsia="굴림" w:hAnsi="Times New Roman" w:cs="Times New Roman" w:hint="eastAsia"/>
          <w:color w:val="000000"/>
          <w:kern w:val="0"/>
          <w:sz w:val="22"/>
        </w:rPr>
        <w:t>n addition, s</w:t>
      </w:r>
      <w:r w:rsidRPr="003C2A5F">
        <w:rPr>
          <w:rFonts w:ascii="Times New Roman" w:eastAsia="굴림" w:hAnsi="Times New Roman" w:cs="Times New Roman"/>
          <w:color w:val="000000"/>
          <w:kern w:val="0"/>
          <w:sz w:val="22"/>
        </w:rPr>
        <w:t xml:space="preserve">ynthesized cDNA </w:t>
      </w:r>
      <w:r w:rsidRPr="003C2A5F">
        <w:rPr>
          <w:rFonts w:ascii="Times New Roman" w:eastAsia="굴림" w:hAnsi="Times New Roman" w:cs="Times New Roman" w:hint="eastAsia"/>
          <w:color w:val="000000"/>
          <w:kern w:val="0"/>
          <w:sz w:val="22"/>
        </w:rPr>
        <w:t xml:space="preserve">in each batch </w:t>
      </w:r>
      <w:r>
        <w:rPr>
          <w:rFonts w:ascii="Times New Roman" w:eastAsia="굴림" w:hAnsi="Times New Roman" w:cs="Times New Roman"/>
          <w:color w:val="000000"/>
          <w:kern w:val="0"/>
          <w:sz w:val="22"/>
        </w:rPr>
        <w:t>was</w:t>
      </w:r>
      <w:r w:rsidRPr="003C2A5F">
        <w:rPr>
          <w:rFonts w:ascii="Times New Roman" w:eastAsia="굴림" w:hAnsi="Times New Roman" w:cs="Times New Roman" w:hint="eastAsia"/>
          <w:color w:val="000000"/>
          <w:kern w:val="0"/>
          <w:sz w:val="22"/>
        </w:rPr>
        <w:t xml:space="preserve"> pooled together </w:t>
      </w:r>
      <w:r>
        <w:rPr>
          <w:rFonts w:ascii="Times New Roman" w:eastAsia="굴림" w:hAnsi="Times New Roman" w:cs="Times New Roman"/>
          <w:color w:val="000000"/>
          <w:kern w:val="0"/>
          <w:sz w:val="22"/>
        </w:rPr>
        <w:t>from the mice of each condition</w:t>
      </w:r>
      <w:r w:rsidRPr="003C2A5F">
        <w:rPr>
          <w:rFonts w:ascii="Times New Roman" w:eastAsia="굴림" w:hAnsi="Times New Roman" w:cs="Times New Roman" w:hint="eastAsia"/>
          <w:color w:val="000000"/>
          <w:kern w:val="0"/>
          <w:sz w:val="22"/>
        </w:rPr>
        <w:t xml:space="preserve">. </w:t>
      </w:r>
      <w:r w:rsidRPr="003C2A5F">
        <w:rPr>
          <w:rFonts w:ascii="Times New Roman" w:eastAsia="굴림" w:hAnsi="Times New Roman" w:cs="Times New Roman"/>
          <w:color w:val="000000"/>
          <w:kern w:val="0"/>
          <w:sz w:val="22"/>
        </w:rPr>
        <w:t xml:space="preserve">cDNA was then analyzed by whole genome microarray </w:t>
      </w:r>
      <w:r>
        <w:rPr>
          <w:rFonts w:ascii="Times New Roman" w:eastAsia="굴림" w:hAnsi="Times New Roman" w:cs="Times New Roman"/>
          <w:color w:val="000000"/>
          <w:kern w:val="0"/>
          <w:sz w:val="22"/>
        </w:rPr>
        <w:t>using</w:t>
      </w:r>
      <w:r w:rsidRPr="003C2A5F">
        <w:rPr>
          <w:rFonts w:ascii="Times New Roman" w:eastAsia="굴림" w:hAnsi="Times New Roman" w:cs="Times New Roman"/>
          <w:color w:val="000000"/>
          <w:kern w:val="0"/>
          <w:sz w:val="22"/>
        </w:rPr>
        <w:t xml:space="preserve"> Nexbio (Deajeon, South Korea) to investigate </w:t>
      </w:r>
      <w:r>
        <w:rPr>
          <w:rFonts w:ascii="Times New Roman" w:eastAsia="굴림" w:hAnsi="Times New Roman" w:cs="Times New Roman"/>
          <w:color w:val="000000"/>
          <w:kern w:val="0"/>
          <w:sz w:val="22"/>
        </w:rPr>
        <w:t xml:space="preserve">the </w:t>
      </w:r>
      <w:r w:rsidRPr="003C2A5F">
        <w:rPr>
          <w:rFonts w:ascii="Times New Roman" w:eastAsia="굴림" w:hAnsi="Times New Roman" w:cs="Times New Roman"/>
          <w:color w:val="000000"/>
          <w:kern w:val="0"/>
          <w:sz w:val="22"/>
        </w:rPr>
        <w:t xml:space="preserve">differentially expressed genes (DEGs). </w:t>
      </w:r>
      <w:r w:rsidRPr="003C2A5F">
        <w:rPr>
          <w:rFonts w:ascii="Times New Roman" w:eastAsia="돋움" w:hAnsi="Times New Roman" w:cs="Times New Roman"/>
          <w:sz w:val="22"/>
        </w:rPr>
        <w:t>RNA quality was assessed using Bioanalyzer 2100 (Agilent</w:t>
      </w:r>
      <w:r>
        <w:rPr>
          <w:rFonts w:ascii="Times New Roman" w:eastAsia="돋움" w:hAnsi="Times New Roman" w:cs="Times New Roman"/>
          <w:sz w:val="22"/>
        </w:rPr>
        <w:t xml:space="preserve"> Technologies</w:t>
      </w:r>
      <w:r w:rsidRPr="003C2A5F">
        <w:rPr>
          <w:rFonts w:ascii="Times New Roman" w:eastAsia="돋움" w:hAnsi="Times New Roman" w:cs="Times New Roman"/>
          <w:sz w:val="22"/>
        </w:rPr>
        <w:t xml:space="preserve">, </w:t>
      </w:r>
      <w:r>
        <w:rPr>
          <w:rFonts w:ascii="Times New Roman" w:eastAsia="돋움" w:hAnsi="Times New Roman" w:cs="Times New Roman"/>
          <w:sz w:val="22"/>
        </w:rPr>
        <w:t xml:space="preserve">Santa Clara, </w:t>
      </w:r>
      <w:r w:rsidRPr="003C2A5F">
        <w:rPr>
          <w:rFonts w:ascii="Times New Roman" w:eastAsia="돋움" w:hAnsi="Times New Roman" w:cs="Times New Roman"/>
          <w:sz w:val="22"/>
        </w:rPr>
        <w:t>CA). RNA QC Pass standard (acceptable RNA quality)</w:t>
      </w:r>
      <w:r w:rsidRPr="003C2A5F">
        <w:rPr>
          <w:rFonts w:ascii="Times New Roman" w:eastAsia="돋움" w:hAnsi="Times New Roman" w:cs="Times New Roman" w:hint="eastAsia"/>
          <w:sz w:val="22"/>
        </w:rPr>
        <w:t xml:space="preserve"> was</w:t>
      </w:r>
      <w:r>
        <w:rPr>
          <w:rFonts w:ascii="Times New Roman" w:eastAsia="돋움" w:hAnsi="Times New Roman" w:cs="Times New Roman"/>
          <w:sz w:val="22"/>
        </w:rPr>
        <w:t xml:space="preserve"> the</w:t>
      </w:r>
      <w:r w:rsidRPr="003C2A5F">
        <w:rPr>
          <w:rFonts w:ascii="Times New Roman" w:eastAsia="돋움" w:hAnsi="Times New Roman" w:cs="Times New Roman" w:hint="eastAsia"/>
          <w:sz w:val="22"/>
        </w:rPr>
        <w:t xml:space="preserve"> </w:t>
      </w:r>
      <w:r w:rsidRPr="003C2A5F">
        <w:rPr>
          <w:rFonts w:ascii="Times New Roman" w:eastAsia="돋움" w:hAnsi="Times New Roman" w:cs="Times New Roman"/>
          <w:sz w:val="22"/>
        </w:rPr>
        <w:t xml:space="preserve">rRNA ratio (28S/18S) &gt; 1.8, % of total </w:t>
      </w:r>
      <w:r w:rsidRPr="003C2A5F">
        <w:rPr>
          <w:rFonts w:ascii="Times New Roman" w:eastAsia="돋움" w:hAnsi="Times New Roman" w:cs="Times New Roman" w:hint="eastAsia"/>
          <w:sz w:val="22"/>
        </w:rPr>
        <w:t>a</w:t>
      </w:r>
      <w:r w:rsidRPr="003C2A5F">
        <w:rPr>
          <w:rFonts w:ascii="Times New Roman" w:eastAsia="돋움" w:hAnsi="Times New Roman" w:cs="Times New Roman"/>
          <w:sz w:val="22"/>
        </w:rPr>
        <w:t xml:space="preserve">rea (18S + 28S) &gt; 50%, </w:t>
      </w:r>
      <w:r w:rsidRPr="003C2A5F">
        <w:rPr>
          <w:rFonts w:ascii="Times New Roman" w:eastAsia="돋움" w:hAnsi="Times New Roman" w:cs="Times New Roman" w:hint="eastAsia"/>
          <w:sz w:val="22"/>
        </w:rPr>
        <w:t>and</w:t>
      </w:r>
      <w:r w:rsidRPr="003C2A5F">
        <w:rPr>
          <w:rFonts w:ascii="Times New Roman" w:eastAsia="돋움" w:hAnsi="Times New Roman" w:cs="Times New Roman"/>
          <w:sz w:val="22"/>
        </w:rPr>
        <w:t xml:space="preserve"> </w:t>
      </w:r>
      <w:r w:rsidRPr="003C2A5F">
        <w:rPr>
          <w:rFonts w:ascii="Times New Roman" w:eastAsia="돋움" w:hAnsi="Times New Roman" w:cs="Times New Roman" w:hint="eastAsia"/>
          <w:sz w:val="22"/>
        </w:rPr>
        <w:t>t</w:t>
      </w:r>
      <w:r w:rsidRPr="003C2A5F">
        <w:rPr>
          <w:rFonts w:ascii="Times New Roman" w:eastAsia="돋움" w:hAnsi="Times New Roman" w:cs="Times New Roman"/>
          <w:sz w:val="22"/>
        </w:rPr>
        <w:t xml:space="preserve">he RNA integrity number (RIN) &gt; 7. </w:t>
      </w:r>
      <w:r w:rsidRPr="003C2A5F">
        <w:rPr>
          <w:rFonts w:ascii="Times New Roman" w:eastAsia="굴림" w:hAnsi="Times New Roman" w:cs="Times New Roman"/>
          <w:color w:val="000000"/>
          <w:kern w:val="0"/>
          <w:sz w:val="22"/>
        </w:rPr>
        <w:t xml:space="preserve">Cyanine 3-labeled complementary DNA (cDNA) was generated using a low RNA input linear amplification kit with 0.5 </w:t>
      </w:r>
      <w:r w:rsidRPr="003C2A5F">
        <w:rPr>
          <w:rFonts w:ascii="Times New Roman" w:eastAsia="맑은 고딕" w:hAnsi="Times New Roman" w:cs="Times New Roman"/>
          <w:color w:val="000000"/>
          <w:kern w:val="0"/>
          <w:sz w:val="22"/>
        </w:rPr>
        <w:t>μ</w:t>
      </w:r>
      <w:r w:rsidRPr="003C2A5F">
        <w:rPr>
          <w:rFonts w:ascii="Times New Roman" w:eastAsia="굴림" w:hAnsi="Times New Roman" w:cs="Times New Roman"/>
          <w:color w:val="000000"/>
          <w:kern w:val="0"/>
          <w:sz w:val="22"/>
        </w:rPr>
        <w:t>g of total RNA. An 8 x 60</w:t>
      </w:r>
      <w:r>
        <w:rPr>
          <w:rFonts w:ascii="Times New Roman" w:eastAsia="굴림" w:hAnsi="Times New Roman" w:cs="Times New Roman"/>
          <w:color w:val="000000"/>
          <w:kern w:val="0"/>
          <w:sz w:val="22"/>
        </w:rPr>
        <w:t xml:space="preserve"> </w:t>
      </w:r>
      <w:r w:rsidRPr="003C2A5F">
        <w:rPr>
          <w:rFonts w:ascii="Times New Roman" w:eastAsia="굴림" w:hAnsi="Times New Roman" w:cs="Times New Roman"/>
          <w:color w:val="000000"/>
          <w:kern w:val="0"/>
          <w:sz w:val="22"/>
        </w:rPr>
        <w:t>K SurePrint G3 mouse gene expression hybridization kit (Agilent Technologies) was used. Finally, DEGs were analyzed using a GeneSpring GX 12 apparatus (Agilent Technologies).</w:t>
      </w:r>
      <w:r w:rsidR="00C85489" w:rsidRPr="00FA5188">
        <w:rPr>
          <w:rFonts w:ascii="Times New Roman" w:hAnsi="Times New Roman" w:cs="Times New Roman" w:hint="eastAsia"/>
          <w:sz w:val="22"/>
        </w:rPr>
        <w:t xml:space="preserve"> </w:t>
      </w:r>
      <w:r w:rsidR="00C85489" w:rsidRPr="00FA5188">
        <w:rPr>
          <w:rFonts w:ascii="Times New Roman" w:hAnsi="Times New Roman" w:cs="Times New Roman"/>
          <w:sz w:val="22"/>
        </w:rPr>
        <w:t xml:space="preserve">A significant number of genes were differentially affected. </w:t>
      </w:r>
      <w:r w:rsidR="00C85489" w:rsidRPr="00FA5188">
        <w:rPr>
          <w:rFonts w:ascii="Times New Roman" w:hAnsi="Times New Roman" w:cs="Times New Roman" w:hint="eastAsia"/>
          <w:sz w:val="22"/>
        </w:rPr>
        <w:t>Transcriptional profile by m</w:t>
      </w:r>
      <w:r w:rsidR="00C85489" w:rsidRPr="00FA5188">
        <w:rPr>
          <w:rFonts w:ascii="Times New Roman" w:hAnsi="Times New Roman" w:cs="Times New Roman"/>
          <w:sz w:val="22"/>
        </w:rPr>
        <w:t>icroarray analysis</w:t>
      </w:r>
      <w:r w:rsidR="00C85489" w:rsidRPr="00FA5188">
        <w:rPr>
          <w:rFonts w:ascii="Times New Roman" w:hAnsi="Times New Roman" w:cs="Times New Roman" w:hint="eastAsia"/>
          <w:sz w:val="22"/>
        </w:rPr>
        <w:t xml:space="preserve"> indicated that e</w:t>
      </w:r>
      <w:r w:rsidR="00C85489" w:rsidRPr="00FA5188">
        <w:rPr>
          <w:rFonts w:ascii="Times New Roman" w:hAnsi="Times New Roman" w:cs="Times New Roman"/>
          <w:sz w:val="22"/>
        </w:rPr>
        <w:t>xpression</w:t>
      </w:r>
      <w:r w:rsidR="00C85489" w:rsidRPr="00FA5188">
        <w:rPr>
          <w:rFonts w:ascii="Times New Roman" w:hAnsi="Times New Roman" w:cs="Times New Roman" w:hint="eastAsia"/>
          <w:sz w:val="22"/>
        </w:rPr>
        <w:t xml:space="preserve"> </w:t>
      </w:r>
      <w:r w:rsidR="00C85489" w:rsidRPr="00FA5188">
        <w:rPr>
          <w:rFonts w:ascii="Times New Roman" w:hAnsi="Times New Roman" w:cs="Times New Roman"/>
          <w:sz w:val="22"/>
        </w:rPr>
        <w:t>level of synapsin I/II/I</w:t>
      </w:r>
      <w:r w:rsidR="00C85489" w:rsidRPr="00FA5188">
        <w:rPr>
          <w:rFonts w:ascii="Times New Roman" w:hAnsi="Times New Roman" w:cs="Times New Roman" w:hint="eastAsia"/>
          <w:sz w:val="22"/>
        </w:rPr>
        <w:t>II</w:t>
      </w:r>
      <w:r w:rsidR="00C85489" w:rsidRPr="00FA5188">
        <w:rPr>
          <w:rFonts w:ascii="Times New Roman" w:hAnsi="Times New Roman" w:cs="Times New Roman"/>
          <w:sz w:val="22"/>
        </w:rPr>
        <w:t xml:space="preserve"> genes was</w:t>
      </w:r>
      <w:r w:rsidR="00C85489" w:rsidRPr="00FA5188">
        <w:rPr>
          <w:rFonts w:ascii="Times New Roman" w:hAnsi="Times New Roman" w:cs="Times New Roman" w:hint="eastAsia"/>
          <w:sz w:val="22"/>
        </w:rPr>
        <w:t xml:space="preserve"> significantly decrease</w:t>
      </w:r>
      <w:r w:rsidR="00C85489" w:rsidRPr="00FA5188">
        <w:rPr>
          <w:rFonts w:ascii="Times New Roman" w:hAnsi="Times New Roman" w:cs="Times New Roman"/>
          <w:sz w:val="22"/>
        </w:rPr>
        <w:t xml:space="preserve">d in the striatum </w:t>
      </w:r>
      <w:r w:rsidR="00C85489" w:rsidRPr="00FA5188">
        <w:rPr>
          <w:rFonts w:ascii="Times New Roman" w:hAnsi="Times New Roman" w:cs="Times New Roman" w:hint="eastAsia"/>
          <w:sz w:val="22"/>
        </w:rPr>
        <w:t xml:space="preserve">after RF-EMF exposure </w:t>
      </w:r>
      <w:r w:rsidR="00C85489" w:rsidRPr="00FA5188">
        <w:rPr>
          <w:rFonts w:ascii="Times New Roman" w:hAnsi="Times New Roman" w:cs="Times New Roman"/>
          <w:sz w:val="22"/>
        </w:rPr>
        <w:t xml:space="preserve">(Table </w:t>
      </w:r>
      <w:r w:rsidR="00C85489" w:rsidRPr="00FA5188">
        <w:rPr>
          <w:rFonts w:ascii="Times New Roman" w:hAnsi="Times New Roman" w:cs="Times New Roman" w:hint="eastAsia"/>
          <w:sz w:val="22"/>
        </w:rPr>
        <w:t>S</w:t>
      </w:r>
      <w:r w:rsidR="00C85489" w:rsidRPr="00FA5188">
        <w:rPr>
          <w:rFonts w:ascii="Times New Roman" w:hAnsi="Times New Roman" w:cs="Times New Roman"/>
          <w:sz w:val="22"/>
        </w:rPr>
        <w:t>1).</w:t>
      </w:r>
      <w:r w:rsidR="00C85489" w:rsidRPr="00FA5188">
        <w:rPr>
          <w:rFonts w:ascii="Times New Roman" w:hAnsi="Times New Roman" w:cs="Times New Roman" w:hint="eastAsia"/>
          <w:sz w:val="22"/>
        </w:rPr>
        <w:t xml:space="preserve"> Importantly, the results revealed that </w:t>
      </w:r>
      <w:r w:rsidR="00245F24" w:rsidRPr="00FA5188">
        <w:rPr>
          <w:rFonts w:ascii="Times New Roman" w:hAnsi="Times New Roman" w:cs="Times New Roman"/>
          <w:sz w:val="22"/>
        </w:rPr>
        <w:t xml:space="preserve">the </w:t>
      </w:r>
      <w:r w:rsidR="00C85489" w:rsidRPr="00FA5188">
        <w:rPr>
          <w:rFonts w:ascii="Times New Roman" w:hAnsi="Times New Roman" w:cs="Times New Roman" w:hint="eastAsia"/>
          <w:sz w:val="22"/>
        </w:rPr>
        <w:t xml:space="preserve">basal level of synapsin III genes was more than 100 </w:t>
      </w:r>
      <w:r w:rsidR="00C85489" w:rsidRPr="00FA5188">
        <w:rPr>
          <w:rFonts w:ascii="Times New Roman" w:hAnsi="Times New Roman" w:cs="Times New Roman"/>
          <w:sz w:val="22"/>
        </w:rPr>
        <w:t>times</w:t>
      </w:r>
      <w:r w:rsidR="00C85489" w:rsidRPr="00FA5188">
        <w:rPr>
          <w:rFonts w:ascii="Times New Roman" w:hAnsi="Times New Roman" w:cs="Times New Roman" w:hint="eastAsia"/>
          <w:sz w:val="22"/>
        </w:rPr>
        <w:t xml:space="preserve"> lower compared to </w:t>
      </w:r>
      <w:r w:rsidR="00245F24" w:rsidRPr="00FA5188">
        <w:rPr>
          <w:rFonts w:ascii="Times New Roman" w:hAnsi="Times New Roman" w:cs="Times New Roman"/>
          <w:sz w:val="22"/>
        </w:rPr>
        <w:t xml:space="preserve">the </w:t>
      </w:r>
      <w:r w:rsidR="00C85489" w:rsidRPr="00FA5188">
        <w:rPr>
          <w:rFonts w:ascii="Times New Roman" w:hAnsi="Times New Roman" w:cs="Times New Roman" w:hint="eastAsia"/>
          <w:sz w:val="22"/>
        </w:rPr>
        <w:t xml:space="preserve">synapsin I/II levels </w:t>
      </w:r>
      <w:r w:rsidR="00C85489" w:rsidRPr="00FA5188">
        <w:rPr>
          <w:rFonts w:ascii="Times New Roman" w:hAnsi="Times New Roman" w:cs="Times New Roman"/>
          <w:sz w:val="22"/>
        </w:rPr>
        <w:t xml:space="preserve">(Table </w:t>
      </w:r>
      <w:r w:rsidR="00C85489" w:rsidRPr="00FA5188">
        <w:rPr>
          <w:rFonts w:ascii="Times New Roman" w:hAnsi="Times New Roman" w:cs="Times New Roman" w:hint="eastAsia"/>
          <w:sz w:val="22"/>
        </w:rPr>
        <w:t>S</w:t>
      </w:r>
      <w:r w:rsidR="00C85489" w:rsidRPr="00FA5188">
        <w:rPr>
          <w:rFonts w:ascii="Times New Roman" w:hAnsi="Times New Roman" w:cs="Times New Roman"/>
          <w:sz w:val="22"/>
        </w:rPr>
        <w:t>1)</w:t>
      </w:r>
      <w:r w:rsidR="000D74A1">
        <w:rPr>
          <w:rFonts w:ascii="Times New Roman" w:hAnsi="Times New Roman" w:cs="Times New Roman" w:hint="eastAsia"/>
          <w:sz w:val="22"/>
        </w:rPr>
        <w:t>.</w:t>
      </w:r>
    </w:p>
    <w:p w14:paraId="7057ABCF" w14:textId="77777777" w:rsidR="00C85489" w:rsidRPr="00FA5188" w:rsidRDefault="00C85489" w:rsidP="00C85489">
      <w:pPr>
        <w:rPr>
          <w:rFonts w:ascii="Times New Roman" w:hAnsi="Times New Roman" w:cs="Times New Roman"/>
          <w:b/>
          <w:sz w:val="22"/>
        </w:rPr>
      </w:pPr>
    </w:p>
    <w:p w14:paraId="6E671603" w14:textId="22D2710F" w:rsidR="00C85489" w:rsidRPr="00FA5188" w:rsidRDefault="00C85489" w:rsidP="00C85489">
      <w:pPr>
        <w:rPr>
          <w:rFonts w:ascii="Times New Roman" w:hAnsi="Times New Roman" w:cs="Times New Roman"/>
          <w:b/>
          <w:sz w:val="22"/>
        </w:rPr>
      </w:pPr>
      <w:r w:rsidRPr="00FA5188">
        <w:rPr>
          <w:rFonts w:ascii="Times New Roman" w:hAnsi="Times New Roman" w:cs="Times New Roman" w:hint="eastAsia"/>
          <w:b/>
          <w:sz w:val="22"/>
        </w:rPr>
        <w:t xml:space="preserve">Table S1. </w:t>
      </w:r>
      <w:r w:rsidR="00497424" w:rsidRPr="00FA5188">
        <w:rPr>
          <w:rFonts w:ascii="Times New Roman" w:eastAsiaTheme="majorEastAsia" w:hAnsi="Times New Roman" w:cs="Times New Roman"/>
          <w:b/>
          <w:bCs/>
          <w:sz w:val="22"/>
        </w:rPr>
        <w:t xml:space="preserve">Microarray analysis of expression </w:t>
      </w:r>
      <w:r w:rsidR="00497424" w:rsidRPr="00FA5188">
        <w:rPr>
          <w:rFonts w:ascii="Times New Roman" w:eastAsiaTheme="majorEastAsia" w:hAnsi="Times New Roman" w:cs="Times New Roman" w:hint="eastAsia"/>
          <w:b/>
          <w:bCs/>
          <w:sz w:val="22"/>
        </w:rPr>
        <w:t xml:space="preserve">synapsin </w:t>
      </w:r>
      <w:r w:rsidR="00497424" w:rsidRPr="00FA5188">
        <w:rPr>
          <w:rFonts w:ascii="Times New Roman" w:eastAsiaTheme="majorEastAsia" w:hAnsi="Times New Roman" w:cs="Times New Roman"/>
          <w:b/>
          <w:bCs/>
          <w:sz w:val="22"/>
        </w:rPr>
        <w:t xml:space="preserve">in the </w:t>
      </w:r>
      <w:r w:rsidR="00497424" w:rsidRPr="00FA5188">
        <w:rPr>
          <w:rFonts w:ascii="Times New Roman" w:eastAsiaTheme="majorEastAsia" w:hAnsi="Times New Roman" w:cs="Times New Roman" w:hint="eastAsia"/>
          <w:b/>
          <w:bCs/>
          <w:sz w:val="22"/>
        </w:rPr>
        <w:t>striatum</w:t>
      </w:r>
      <w:r w:rsidR="00497424" w:rsidRPr="00FA5188">
        <w:rPr>
          <w:rFonts w:ascii="Times New Roman" w:eastAsiaTheme="majorEastAsia" w:hAnsi="Times New Roman" w:cs="Times New Roman"/>
          <w:b/>
          <w:bCs/>
          <w:sz w:val="22"/>
        </w:rPr>
        <w:t xml:space="preserve"> of mice after </w:t>
      </w:r>
      <w:r w:rsidR="00497424" w:rsidRPr="00FA5188">
        <w:rPr>
          <w:rFonts w:ascii="Times New Roman" w:eastAsiaTheme="majorEastAsia" w:hAnsi="Times New Roman" w:cs="Times New Roman" w:hint="eastAsia"/>
          <w:b/>
          <w:bCs/>
          <w:sz w:val="22"/>
        </w:rPr>
        <w:t xml:space="preserve">exposure to </w:t>
      </w:r>
      <w:r w:rsidR="000E3B30" w:rsidRPr="00FA5188">
        <w:rPr>
          <w:rFonts w:ascii="Times New Roman" w:eastAsiaTheme="majorEastAsia" w:hAnsi="Times New Roman" w:cs="Times New Roman"/>
          <w:b/>
          <w:bCs/>
          <w:sz w:val="22"/>
        </w:rPr>
        <w:t xml:space="preserve">radiofrequency (RF)-electromagnetic field </w:t>
      </w:r>
      <w:r w:rsidR="00497424" w:rsidRPr="00FA5188">
        <w:rPr>
          <w:rFonts w:ascii="Times New Roman" w:eastAsiaTheme="majorEastAsia" w:hAnsi="Times New Roman" w:cs="Times New Roman"/>
          <w:b/>
          <w:bCs/>
          <w:sz w:val="22"/>
        </w:rPr>
        <w:t>for</w:t>
      </w:r>
      <w:r w:rsidR="00497424" w:rsidRPr="00FA5188">
        <w:rPr>
          <w:rFonts w:ascii="Times New Roman" w:eastAsiaTheme="majorEastAsia" w:hAnsi="Times New Roman" w:cs="Times New Roman"/>
          <w:b/>
          <w:sz w:val="22"/>
        </w:rPr>
        <w:t xml:space="preserve"> 12 weeks</w:t>
      </w:r>
    </w:p>
    <w:tbl>
      <w:tblPr>
        <w:tblW w:w="8949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1418"/>
        <w:gridCol w:w="1417"/>
        <w:gridCol w:w="993"/>
        <w:gridCol w:w="850"/>
        <w:gridCol w:w="1559"/>
        <w:gridCol w:w="1011"/>
      </w:tblGrid>
      <w:tr w:rsidR="00FA5188" w:rsidRPr="00FA5188" w14:paraId="66DB44C1" w14:textId="77777777" w:rsidTr="00AC5FFF">
        <w:trPr>
          <w:trHeight w:val="217"/>
        </w:trPr>
        <w:tc>
          <w:tcPr>
            <w:tcW w:w="1701" w:type="dxa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C46E00" w14:textId="77777777" w:rsidR="00C85489" w:rsidRPr="00FA5188" w:rsidRDefault="00C85489" w:rsidP="00AC5F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FA5188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NCBI accession no.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BCA1AF" w14:textId="77777777" w:rsidR="00C85489" w:rsidRPr="00FA5188" w:rsidRDefault="00C85489" w:rsidP="00AC5F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FA5188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938C71" w14:textId="77777777" w:rsidR="00C85489" w:rsidRPr="00FA5188" w:rsidRDefault="00C85489" w:rsidP="00AC5F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FA5188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 xml:space="preserve">Gene Name 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7FAB09" w14:textId="77777777" w:rsidR="00C85489" w:rsidRPr="00FA5188" w:rsidRDefault="00C85489" w:rsidP="00AC5FF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FA5188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18"/>
              </w:rPr>
              <w:t>Basal level of gene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D145E4" w14:textId="77777777" w:rsidR="00C85489" w:rsidRPr="00FA5188" w:rsidRDefault="00C85489" w:rsidP="00AC5F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FA5188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 xml:space="preserve">Fold change </w:t>
            </w:r>
          </w:p>
        </w:tc>
        <w:tc>
          <w:tcPr>
            <w:tcW w:w="1011" w:type="dxa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7342ED" w14:textId="77777777" w:rsidR="00C85489" w:rsidRPr="00FA5188" w:rsidRDefault="00C85489" w:rsidP="00AC5F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FA5188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-value</w:t>
            </w:r>
          </w:p>
        </w:tc>
      </w:tr>
      <w:tr w:rsidR="00FA5188" w:rsidRPr="00FA5188" w14:paraId="75BCA5FC" w14:textId="77777777" w:rsidTr="00AC5FFF">
        <w:trPr>
          <w:trHeight w:val="258"/>
        </w:trPr>
        <w:tc>
          <w:tcPr>
            <w:tcW w:w="1701" w:type="dxa"/>
            <w:vMerge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04E984F8" w14:textId="77777777" w:rsidR="00C85489" w:rsidRPr="00FA5188" w:rsidRDefault="00C85489" w:rsidP="00AC5F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0D9EE44E" w14:textId="77777777" w:rsidR="00C85489" w:rsidRPr="00FA5188" w:rsidRDefault="00C85489" w:rsidP="00AC5F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23A93F62" w14:textId="77777777" w:rsidR="00C85489" w:rsidRPr="00FA5188" w:rsidRDefault="00C85489" w:rsidP="00AC5F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2EF14B2C" w14:textId="77777777" w:rsidR="00C85489" w:rsidRPr="00FA5188" w:rsidRDefault="00C85489" w:rsidP="00AC5FFF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FA5188">
              <w:rPr>
                <w:rFonts w:ascii="Times New Roman" w:eastAsia="맑은 고딕" w:hAnsi="Times New Roman" w:cs="Times New Roman" w:hint="eastAsia"/>
                <w:b/>
                <w:bCs/>
                <w:i/>
                <w:iCs/>
                <w:kern w:val="0"/>
                <w:sz w:val="18"/>
                <w:szCs w:val="18"/>
              </w:rPr>
              <w:t>Sha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79DDB624" w14:textId="77777777" w:rsidR="00C85489" w:rsidRPr="00FA5188" w:rsidRDefault="00C85489" w:rsidP="00AC5FF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FA5188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RF</w:t>
            </w:r>
          </w:p>
        </w:tc>
        <w:tc>
          <w:tcPr>
            <w:tcW w:w="1559" w:type="dxa"/>
            <w:vMerge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49A17724" w14:textId="77777777" w:rsidR="00C85489" w:rsidRPr="00FA5188" w:rsidRDefault="00C85489" w:rsidP="00AC5F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11" w:type="dxa"/>
            <w:vMerge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526487DA" w14:textId="77777777" w:rsidR="00C85489" w:rsidRPr="00FA5188" w:rsidRDefault="00C85489" w:rsidP="00AC5F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</w:tr>
      <w:tr w:rsidR="00FA5188" w:rsidRPr="00FA5188" w14:paraId="1AB1B501" w14:textId="77777777" w:rsidTr="00AC5FFF">
        <w:trPr>
          <w:trHeight w:val="330"/>
        </w:trPr>
        <w:tc>
          <w:tcPr>
            <w:tcW w:w="1701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38B50C" w14:textId="77777777" w:rsidR="00C85489" w:rsidRPr="00FA5188" w:rsidRDefault="00C85489" w:rsidP="00AC5F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A518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13680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867AFA" w14:textId="77777777" w:rsidR="00C85489" w:rsidRPr="00FA5188" w:rsidRDefault="00C85489" w:rsidP="00AC5F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A518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yn1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28BF0E" w14:textId="77777777" w:rsidR="00C85489" w:rsidRPr="00FA5188" w:rsidRDefault="00C85489" w:rsidP="00AC5F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A518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ynapsin I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366E0C" w14:textId="77777777" w:rsidR="00C85489" w:rsidRPr="00FA5188" w:rsidRDefault="00C85489" w:rsidP="00AC5FF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A518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2980.4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28CD20" w14:textId="77777777" w:rsidR="00C85489" w:rsidRPr="00FA5188" w:rsidRDefault="00C85489" w:rsidP="00AC5FF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A518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6723.1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522DC0" w14:textId="77777777" w:rsidR="00C85489" w:rsidRPr="00FA5188" w:rsidRDefault="00C85489" w:rsidP="00AC5F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A518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-0.38 </w:t>
            </w:r>
          </w:p>
        </w:tc>
        <w:tc>
          <w:tcPr>
            <w:tcW w:w="101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1F285" w14:textId="77777777" w:rsidR="00C85489" w:rsidRPr="00FA5188" w:rsidRDefault="00C85489" w:rsidP="00AC5F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A518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</w:t>
            </w:r>
            <w:r w:rsidRPr="00FA5188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0</w:t>
            </w:r>
            <w:r w:rsidRPr="00FA518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</w:t>
            </w:r>
          </w:p>
        </w:tc>
      </w:tr>
      <w:tr w:rsidR="00FA5188" w:rsidRPr="00FA5188" w14:paraId="0BCFABE7" w14:textId="77777777" w:rsidTr="00AC5FFF">
        <w:trPr>
          <w:trHeight w:val="330"/>
        </w:trPr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2E79B54A" w14:textId="77777777" w:rsidR="00C85489" w:rsidRPr="00FA5188" w:rsidRDefault="00C85489" w:rsidP="00AC5F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A518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01111015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0E2CAE21" w14:textId="77777777" w:rsidR="00C85489" w:rsidRPr="00FA5188" w:rsidRDefault="00C85489" w:rsidP="00AC5F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A518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yn2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6320DE16" w14:textId="77777777" w:rsidR="00C85489" w:rsidRPr="00FA5188" w:rsidRDefault="00C85489" w:rsidP="00AC5F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A518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ynapsin IIa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7EF4D15F" w14:textId="77777777" w:rsidR="00C85489" w:rsidRPr="00FA5188" w:rsidRDefault="00C85489" w:rsidP="00AC5FF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A518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126.4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1111327C" w14:textId="77777777" w:rsidR="00C85489" w:rsidRPr="00FA5188" w:rsidRDefault="00C85489" w:rsidP="00AC5FF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A518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04.1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5BCA7405" w14:textId="77777777" w:rsidR="00C85489" w:rsidRPr="00FA5188" w:rsidRDefault="00C85489" w:rsidP="00AC5F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A518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-0.40 </w:t>
            </w:r>
          </w:p>
        </w:tc>
        <w:tc>
          <w:tcPr>
            <w:tcW w:w="1011" w:type="dxa"/>
            <w:shd w:val="clear" w:color="000000" w:fill="FFFFFF"/>
            <w:noWrap/>
            <w:vAlign w:val="center"/>
            <w:hideMark/>
          </w:tcPr>
          <w:p w14:paraId="00D1CDC5" w14:textId="77777777" w:rsidR="00C85489" w:rsidRPr="00FA5188" w:rsidRDefault="00C85489" w:rsidP="00AC5F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A518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0</w:t>
            </w:r>
          </w:p>
        </w:tc>
      </w:tr>
      <w:tr w:rsidR="00FA5188" w:rsidRPr="00FA5188" w14:paraId="7818C314" w14:textId="77777777" w:rsidTr="00AC5FFF">
        <w:trPr>
          <w:trHeight w:val="330"/>
        </w:trPr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39026C46" w14:textId="77777777" w:rsidR="00C85489" w:rsidRPr="00FA5188" w:rsidRDefault="00C85489" w:rsidP="00AC5F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A518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13681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2D0096FB" w14:textId="77777777" w:rsidR="00C85489" w:rsidRPr="00FA5188" w:rsidRDefault="00C85489" w:rsidP="00AC5F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A518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yn2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0AACD961" w14:textId="77777777" w:rsidR="00C85489" w:rsidRPr="00FA5188" w:rsidRDefault="00C85489" w:rsidP="00AC5F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A518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ynapsin IIb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241C0893" w14:textId="77777777" w:rsidR="00C85489" w:rsidRPr="00FA5188" w:rsidRDefault="00C85489" w:rsidP="00AC5FF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A518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1342.1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6281BAEE" w14:textId="77777777" w:rsidR="00C85489" w:rsidRPr="00FA5188" w:rsidRDefault="00C85489" w:rsidP="00AC5FF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A518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8117.7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25ED19E6" w14:textId="77777777" w:rsidR="00C85489" w:rsidRPr="00FA5188" w:rsidRDefault="00C85489" w:rsidP="00AC5F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A518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-0.23 </w:t>
            </w:r>
          </w:p>
        </w:tc>
        <w:tc>
          <w:tcPr>
            <w:tcW w:w="1011" w:type="dxa"/>
            <w:shd w:val="clear" w:color="000000" w:fill="FFFFFF"/>
            <w:noWrap/>
            <w:vAlign w:val="center"/>
            <w:hideMark/>
          </w:tcPr>
          <w:p w14:paraId="14075371" w14:textId="77777777" w:rsidR="00C85489" w:rsidRPr="00FA5188" w:rsidRDefault="00C85489" w:rsidP="00AC5F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A518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0</w:t>
            </w:r>
          </w:p>
        </w:tc>
      </w:tr>
      <w:tr w:rsidR="00FA5188" w:rsidRPr="00FA5188" w14:paraId="196537DE" w14:textId="77777777" w:rsidTr="00AC5FFF">
        <w:trPr>
          <w:trHeight w:val="330"/>
        </w:trPr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6900DCD6" w14:textId="77777777" w:rsidR="00C85489" w:rsidRPr="00FA5188" w:rsidRDefault="00C85489" w:rsidP="00AC5F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A518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13722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6124E045" w14:textId="77777777" w:rsidR="00C85489" w:rsidRPr="00FA5188" w:rsidRDefault="00C85489" w:rsidP="00AC5F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A518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yn3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5EBCB1CC" w14:textId="77777777" w:rsidR="00C85489" w:rsidRPr="00FA5188" w:rsidRDefault="00C85489" w:rsidP="00AC5F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A518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ynapsin IIIa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07FDCD2F" w14:textId="77777777" w:rsidR="00C85489" w:rsidRPr="00FA5188" w:rsidRDefault="00C85489" w:rsidP="00AC5FF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A518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21.8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2EB53108" w14:textId="77777777" w:rsidR="00C85489" w:rsidRPr="00FA5188" w:rsidRDefault="00C85489" w:rsidP="00AC5FF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A518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24.0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7826D925" w14:textId="77777777" w:rsidR="00C85489" w:rsidRPr="00FA5188" w:rsidRDefault="00C85489" w:rsidP="00AC5F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A518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-0.60 </w:t>
            </w:r>
          </w:p>
        </w:tc>
        <w:tc>
          <w:tcPr>
            <w:tcW w:w="1011" w:type="dxa"/>
            <w:shd w:val="clear" w:color="000000" w:fill="FFFFFF"/>
            <w:noWrap/>
            <w:vAlign w:val="center"/>
            <w:hideMark/>
          </w:tcPr>
          <w:p w14:paraId="05654719" w14:textId="77777777" w:rsidR="00C85489" w:rsidRPr="00FA5188" w:rsidRDefault="00C85489" w:rsidP="00AC5F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A518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FA5188" w:rsidRPr="00FA5188" w14:paraId="491DA5F6" w14:textId="77777777" w:rsidTr="00AC5FFF">
        <w:trPr>
          <w:trHeight w:val="330"/>
        </w:trPr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5B1CF273" w14:textId="77777777" w:rsidR="00C85489" w:rsidRPr="00FA5188" w:rsidRDefault="00C85489" w:rsidP="00AC5F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A518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XM_006513703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008E0577" w14:textId="77777777" w:rsidR="00C85489" w:rsidRPr="00FA5188" w:rsidRDefault="00C85489" w:rsidP="00AC5F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A518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yn3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637457FB" w14:textId="77777777" w:rsidR="00C85489" w:rsidRPr="00FA5188" w:rsidRDefault="00C85489" w:rsidP="00AC5F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A518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ynapsin IIIf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01602968" w14:textId="77777777" w:rsidR="00C85489" w:rsidRPr="00FA5188" w:rsidRDefault="00C85489" w:rsidP="00AC5FF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A518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1.9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612124F7" w14:textId="77777777" w:rsidR="00C85489" w:rsidRPr="00FA5188" w:rsidRDefault="00C85489" w:rsidP="00AC5FF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A518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0.2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4F93FBAF" w14:textId="77777777" w:rsidR="00C85489" w:rsidRPr="00FA5188" w:rsidRDefault="00C85489" w:rsidP="00AC5F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A518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ㅡ</w:t>
            </w:r>
          </w:p>
        </w:tc>
        <w:tc>
          <w:tcPr>
            <w:tcW w:w="1011" w:type="dxa"/>
            <w:shd w:val="clear" w:color="000000" w:fill="FFFFFF"/>
            <w:noWrap/>
            <w:vAlign w:val="center"/>
            <w:hideMark/>
          </w:tcPr>
          <w:p w14:paraId="7B2B59B6" w14:textId="77777777" w:rsidR="00C85489" w:rsidRPr="00FA5188" w:rsidRDefault="00C85489" w:rsidP="00AC5F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A518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ㅡ</w:t>
            </w:r>
          </w:p>
        </w:tc>
      </w:tr>
      <w:tr w:rsidR="00FA5188" w:rsidRPr="00FA5188" w14:paraId="20CFC749" w14:textId="77777777" w:rsidTr="00AC5FFF">
        <w:trPr>
          <w:trHeight w:val="345"/>
        </w:trPr>
        <w:tc>
          <w:tcPr>
            <w:tcW w:w="1701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74982D" w14:textId="77777777" w:rsidR="00C85489" w:rsidRPr="00FA5188" w:rsidRDefault="00C85489" w:rsidP="00AC5F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A518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01164495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FEA69A" w14:textId="77777777" w:rsidR="00C85489" w:rsidRPr="00FA5188" w:rsidRDefault="00C85489" w:rsidP="00AC5F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A518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yn3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4A3AE4" w14:textId="77777777" w:rsidR="00C85489" w:rsidRPr="00FA5188" w:rsidRDefault="00C85489" w:rsidP="00AC5F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A518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ynapsin IIIb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C1E13F" w14:textId="77777777" w:rsidR="00C85489" w:rsidRPr="00FA5188" w:rsidRDefault="00C85489" w:rsidP="00AC5FF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A518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2.7 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EAEC00" w14:textId="77777777" w:rsidR="00C85489" w:rsidRPr="00FA5188" w:rsidRDefault="00C85489" w:rsidP="00AC5FF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A518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2.8 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6CAC17" w14:textId="77777777" w:rsidR="00C85489" w:rsidRPr="00FA5188" w:rsidRDefault="00C85489" w:rsidP="00AC5F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A518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ㅡ</w:t>
            </w:r>
          </w:p>
        </w:tc>
        <w:tc>
          <w:tcPr>
            <w:tcW w:w="1011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12E45E" w14:textId="77777777" w:rsidR="00C85489" w:rsidRPr="00FA5188" w:rsidRDefault="00C85489" w:rsidP="00AC5F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A518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ㅡ</w:t>
            </w:r>
          </w:p>
        </w:tc>
      </w:tr>
    </w:tbl>
    <w:p w14:paraId="5E1D0CE4" w14:textId="77777777" w:rsidR="00C85489" w:rsidRPr="00FA5188" w:rsidRDefault="00C85489" w:rsidP="00C85489"/>
    <w:p w14:paraId="1B846AB6" w14:textId="77777777" w:rsidR="00C85489" w:rsidRPr="00FA5188" w:rsidRDefault="00C85489" w:rsidP="00C85489"/>
    <w:p w14:paraId="0D218B38" w14:textId="77777777" w:rsidR="007F3279" w:rsidRPr="00FA5188" w:rsidRDefault="007F3279">
      <w:pPr>
        <w:spacing w:line="240" w:lineRule="auto"/>
        <w:rPr>
          <w:rFonts w:ascii="Times New Roman" w:hAnsi="Times New Roman" w:cs="Times New Roman"/>
          <w:sz w:val="22"/>
        </w:rPr>
      </w:pPr>
    </w:p>
    <w:p w14:paraId="0A3A180A" w14:textId="7AC04CFF" w:rsidR="008B744B" w:rsidRPr="00FA5188" w:rsidRDefault="00B92783" w:rsidP="00C531BF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FA5188">
        <w:rPr>
          <w:rFonts w:ascii="Times New Roman" w:hAnsi="Times New Roman" w:cs="Times New Roman"/>
          <w:b/>
          <w:sz w:val="22"/>
        </w:rPr>
        <w:lastRenderedPageBreak/>
        <w:t xml:space="preserve">MPTP injections </w:t>
      </w:r>
      <w:r w:rsidR="00AE14B6" w:rsidRPr="00FA5188">
        <w:rPr>
          <w:rFonts w:ascii="Times New Roman" w:hAnsi="Times New Roman" w:cs="Times New Roman" w:hint="eastAsia"/>
          <w:b/>
          <w:sz w:val="22"/>
        </w:rPr>
        <w:t xml:space="preserve">rapidly </w:t>
      </w:r>
      <w:r w:rsidRPr="00FA5188">
        <w:rPr>
          <w:rFonts w:ascii="Times New Roman" w:hAnsi="Times New Roman" w:cs="Times New Roman"/>
          <w:b/>
          <w:sz w:val="22"/>
        </w:rPr>
        <w:t xml:space="preserve">decrease expression </w:t>
      </w:r>
      <w:r w:rsidRPr="00FA5188">
        <w:rPr>
          <w:rFonts w:ascii="Times New Roman" w:hAnsi="Times New Roman" w:cs="Times New Roman" w:hint="eastAsia"/>
          <w:b/>
          <w:sz w:val="22"/>
        </w:rPr>
        <w:t xml:space="preserve">level </w:t>
      </w:r>
      <w:r w:rsidRPr="00FA5188">
        <w:rPr>
          <w:rFonts w:ascii="Times New Roman" w:hAnsi="Times New Roman" w:cs="Times New Roman"/>
          <w:b/>
          <w:sz w:val="22"/>
        </w:rPr>
        <w:t>of tyrosine hydroxylase</w:t>
      </w:r>
      <w:r w:rsidRPr="00FA5188">
        <w:rPr>
          <w:rFonts w:ascii="Times New Roman" w:hAnsi="Times New Roman" w:cs="Times New Roman" w:hint="eastAsia"/>
          <w:b/>
          <w:sz w:val="22"/>
        </w:rPr>
        <w:t xml:space="preserve"> (TH)</w:t>
      </w:r>
      <w:r w:rsidRPr="00FA5188">
        <w:rPr>
          <w:rFonts w:ascii="Times New Roman" w:hAnsi="Times New Roman" w:cs="Times New Roman"/>
          <w:b/>
          <w:sz w:val="22"/>
        </w:rPr>
        <w:t xml:space="preserve"> in </w:t>
      </w:r>
      <w:r w:rsidR="007F3279" w:rsidRPr="00FA5188">
        <w:rPr>
          <w:rFonts w:ascii="Times New Roman" w:hAnsi="Times New Roman" w:cs="Times New Roman"/>
          <w:b/>
          <w:sz w:val="22"/>
        </w:rPr>
        <w:t xml:space="preserve">the </w:t>
      </w:r>
      <w:r w:rsidRPr="00FA5188">
        <w:rPr>
          <w:rFonts w:ascii="Times New Roman" w:hAnsi="Times New Roman" w:cs="Times New Roman"/>
          <w:b/>
          <w:sz w:val="22"/>
        </w:rPr>
        <w:t>mouse striatum</w:t>
      </w:r>
    </w:p>
    <w:p w14:paraId="71B8EC88" w14:textId="44695021" w:rsidR="006E59F7" w:rsidRDefault="00C531BF" w:rsidP="008B744B">
      <w:pPr>
        <w:spacing w:line="480" w:lineRule="auto"/>
        <w:rPr>
          <w:rFonts w:ascii="Times New Roman" w:hAnsi="Times New Roman" w:cs="Times New Roman"/>
          <w:sz w:val="22"/>
        </w:rPr>
      </w:pPr>
      <w:r w:rsidRPr="00FA5188">
        <w:rPr>
          <w:rFonts w:ascii="Times New Roman" w:hAnsi="Times New Roman" w:cs="Times New Roman" w:hint="eastAsia"/>
          <w:sz w:val="22"/>
        </w:rPr>
        <w:t xml:space="preserve">To </w:t>
      </w:r>
      <w:r w:rsidR="007F504C" w:rsidRPr="00FA5188">
        <w:rPr>
          <w:rFonts w:ascii="Times New Roman" w:hAnsi="Times New Roman" w:cs="Times New Roman"/>
          <w:sz w:val="22"/>
        </w:rPr>
        <w:t xml:space="preserve">explore </w:t>
      </w:r>
      <w:r w:rsidRPr="00FA5188">
        <w:rPr>
          <w:rFonts w:ascii="Times New Roman" w:hAnsi="Times New Roman" w:cs="Times New Roman"/>
          <w:sz w:val="22"/>
        </w:rPr>
        <w:t xml:space="preserve">the </w:t>
      </w:r>
      <w:r w:rsidR="00942450">
        <w:rPr>
          <w:rFonts w:ascii="Times New Roman" w:hAnsi="Times New Roman" w:cs="Times New Roman"/>
          <w:sz w:val="22"/>
        </w:rPr>
        <w:t xml:space="preserve">expression levels </w:t>
      </w:r>
      <w:r w:rsidRPr="00FA5188">
        <w:rPr>
          <w:rFonts w:ascii="Times New Roman" w:hAnsi="Times New Roman" w:cs="Times New Roman"/>
          <w:sz w:val="22"/>
        </w:rPr>
        <w:t xml:space="preserve">of </w:t>
      </w:r>
      <w:r w:rsidR="007F3279" w:rsidRPr="00FA5188">
        <w:rPr>
          <w:rFonts w:ascii="Times New Roman" w:hAnsi="Times New Roman" w:cs="Times New Roman"/>
          <w:sz w:val="22"/>
        </w:rPr>
        <w:t>TH</w:t>
      </w:r>
      <w:r w:rsidRPr="00FA5188">
        <w:rPr>
          <w:rFonts w:ascii="Times New Roman" w:hAnsi="Times New Roman" w:cs="Times New Roman" w:hint="eastAsia"/>
          <w:sz w:val="22"/>
        </w:rPr>
        <w:t xml:space="preserve"> </w:t>
      </w:r>
      <w:r w:rsidRPr="00FA5188">
        <w:rPr>
          <w:rFonts w:ascii="Times New Roman" w:hAnsi="Times New Roman" w:cs="Times New Roman"/>
          <w:sz w:val="22"/>
        </w:rPr>
        <w:t xml:space="preserve">following MPTP administration, we </w:t>
      </w:r>
      <w:r w:rsidR="001F3095" w:rsidRPr="00FA5188">
        <w:rPr>
          <w:rFonts w:ascii="Times New Roman" w:hAnsi="Times New Roman" w:cs="Times New Roman" w:hint="eastAsia"/>
          <w:sz w:val="22"/>
        </w:rPr>
        <w:t xml:space="preserve">immunoblotted and </w:t>
      </w:r>
      <w:r w:rsidRPr="00FA5188">
        <w:rPr>
          <w:rFonts w:ascii="Times New Roman" w:hAnsi="Times New Roman" w:cs="Times New Roman"/>
          <w:sz w:val="22"/>
        </w:rPr>
        <w:t xml:space="preserve">quantified the total expression levels of </w:t>
      </w:r>
      <w:r w:rsidRPr="00FA5188">
        <w:rPr>
          <w:rFonts w:ascii="Times New Roman" w:hAnsi="Times New Roman" w:cs="Times New Roman" w:hint="eastAsia"/>
          <w:sz w:val="22"/>
        </w:rPr>
        <w:t>TH</w:t>
      </w:r>
      <w:r w:rsidRPr="00FA5188">
        <w:rPr>
          <w:rFonts w:ascii="Times New Roman" w:hAnsi="Times New Roman" w:cs="Times New Roman"/>
          <w:sz w:val="22"/>
        </w:rPr>
        <w:t xml:space="preserve"> </w:t>
      </w:r>
      <w:r w:rsidR="007F3279" w:rsidRPr="00FA5188">
        <w:rPr>
          <w:rFonts w:ascii="Times New Roman" w:hAnsi="Times New Roman" w:cs="Times New Roman"/>
          <w:sz w:val="22"/>
        </w:rPr>
        <w:t xml:space="preserve">in the </w:t>
      </w:r>
      <w:r w:rsidRPr="00FA5188">
        <w:rPr>
          <w:rFonts w:ascii="Times New Roman" w:hAnsi="Times New Roman" w:cs="Times New Roman"/>
          <w:sz w:val="22"/>
        </w:rPr>
        <w:t xml:space="preserve">striatum in </w:t>
      </w:r>
      <w:r w:rsidRPr="00FA5188">
        <w:rPr>
          <w:rFonts w:ascii="Times New Roman" w:hAnsi="Times New Roman" w:cs="Times New Roman" w:hint="eastAsia"/>
          <w:sz w:val="22"/>
        </w:rPr>
        <w:t>both sham-exposed and RF-EMF exposed</w:t>
      </w:r>
      <w:r w:rsidRPr="00FA5188">
        <w:rPr>
          <w:rFonts w:ascii="Times New Roman" w:hAnsi="Times New Roman" w:cs="Times New Roman"/>
          <w:sz w:val="22"/>
        </w:rPr>
        <w:t xml:space="preserve"> mice </w:t>
      </w:r>
      <w:r w:rsidRPr="00FA5188">
        <w:rPr>
          <w:rFonts w:ascii="Times New Roman" w:hAnsi="Times New Roman" w:cs="Times New Roman" w:hint="eastAsia"/>
          <w:sz w:val="22"/>
        </w:rPr>
        <w:t>after MPTP injection (</w:t>
      </w:r>
      <w:r w:rsidRPr="00FA5188">
        <w:rPr>
          <w:rFonts w:ascii="Times New Roman" w:hAnsi="Times New Roman" w:cs="Times New Roman"/>
          <w:sz w:val="22"/>
        </w:rPr>
        <w:t>20 mg/kg,</w:t>
      </w:r>
      <w:r w:rsidRPr="00FA5188">
        <w:rPr>
          <w:rFonts w:ascii="Times New Roman" w:hAnsi="Times New Roman" w:cs="Times New Roman" w:hint="eastAsia"/>
          <w:sz w:val="22"/>
        </w:rPr>
        <w:t xml:space="preserve"> </w:t>
      </w:r>
      <w:r w:rsidRPr="00FA5188">
        <w:rPr>
          <w:rFonts w:ascii="Times New Roman" w:hAnsi="Times New Roman" w:cs="Times New Roman"/>
          <w:sz w:val="22"/>
        </w:rPr>
        <w:t>s.c.</w:t>
      </w:r>
      <w:r w:rsidRPr="00FA5188">
        <w:rPr>
          <w:rFonts w:ascii="Times New Roman" w:hAnsi="Times New Roman" w:cs="Times New Roman" w:hint="eastAsia"/>
          <w:sz w:val="22"/>
        </w:rPr>
        <w:t xml:space="preserve">) </w:t>
      </w:r>
      <w:r w:rsidRPr="00FA5188">
        <w:rPr>
          <w:rFonts w:ascii="Times New Roman" w:hAnsi="Times New Roman" w:cs="Times New Roman"/>
          <w:sz w:val="22"/>
        </w:rPr>
        <w:t xml:space="preserve">(Fig. </w:t>
      </w:r>
      <w:r w:rsidRPr="00FA5188">
        <w:rPr>
          <w:rFonts w:ascii="Times New Roman" w:hAnsi="Times New Roman" w:cs="Times New Roman" w:hint="eastAsia"/>
          <w:sz w:val="22"/>
        </w:rPr>
        <w:t>S</w:t>
      </w:r>
      <w:r w:rsidR="0023243B">
        <w:rPr>
          <w:rFonts w:ascii="Times New Roman" w:hAnsi="Times New Roman" w:cs="Times New Roman"/>
          <w:sz w:val="22"/>
        </w:rPr>
        <w:t>1</w:t>
      </w:r>
      <w:r w:rsidRPr="00FA5188">
        <w:rPr>
          <w:rFonts w:ascii="Times New Roman" w:hAnsi="Times New Roman" w:cs="Times New Roman"/>
          <w:sz w:val="22"/>
        </w:rPr>
        <w:t xml:space="preserve">). The expression levels of </w:t>
      </w:r>
      <w:r w:rsidRPr="00FA5188">
        <w:rPr>
          <w:rFonts w:ascii="Times New Roman" w:hAnsi="Times New Roman" w:cs="Times New Roman" w:hint="eastAsia"/>
          <w:sz w:val="22"/>
        </w:rPr>
        <w:t>TH</w:t>
      </w:r>
      <w:r w:rsidRPr="00FA5188">
        <w:rPr>
          <w:rFonts w:ascii="Times New Roman" w:hAnsi="Times New Roman" w:cs="Times New Roman"/>
          <w:sz w:val="22"/>
        </w:rPr>
        <w:t xml:space="preserve"> in the striatum were significantly decreased </w:t>
      </w:r>
      <w:r w:rsidR="00A51F1A" w:rsidRPr="00FA5188">
        <w:rPr>
          <w:rFonts w:ascii="Times New Roman" w:hAnsi="Times New Roman" w:cs="Times New Roman" w:hint="eastAsia"/>
          <w:sz w:val="22"/>
        </w:rPr>
        <w:t xml:space="preserve">up to around 80% </w:t>
      </w:r>
      <w:r w:rsidRPr="00FA5188">
        <w:rPr>
          <w:rFonts w:ascii="Times New Roman" w:hAnsi="Times New Roman" w:cs="Times New Roman"/>
          <w:sz w:val="22"/>
        </w:rPr>
        <w:t>by the systemic administration of MPTP (20 mg/kg,</w:t>
      </w:r>
      <w:r w:rsidRPr="00FA5188">
        <w:rPr>
          <w:rFonts w:ascii="Times New Roman" w:hAnsi="Times New Roman" w:cs="Times New Roman" w:hint="eastAsia"/>
          <w:sz w:val="22"/>
        </w:rPr>
        <w:t xml:space="preserve"> </w:t>
      </w:r>
      <w:r w:rsidRPr="00FA5188">
        <w:rPr>
          <w:rFonts w:ascii="Times New Roman" w:hAnsi="Times New Roman" w:cs="Times New Roman"/>
          <w:sz w:val="22"/>
        </w:rPr>
        <w:t xml:space="preserve">s.c.) in </w:t>
      </w:r>
      <w:r w:rsidRPr="00FA5188">
        <w:rPr>
          <w:rFonts w:ascii="Times New Roman" w:hAnsi="Times New Roman" w:cs="Times New Roman" w:hint="eastAsia"/>
          <w:sz w:val="22"/>
        </w:rPr>
        <w:t>both conditions</w:t>
      </w:r>
      <w:r w:rsidR="00BD5529" w:rsidRPr="00FA5188">
        <w:rPr>
          <w:rFonts w:ascii="Times New Roman" w:hAnsi="Times New Roman" w:cs="Times New Roman" w:hint="eastAsia"/>
          <w:sz w:val="22"/>
        </w:rPr>
        <w:t>, compared to the RF-EMF</w:t>
      </w:r>
      <w:r w:rsidR="00A773D2" w:rsidRPr="00FA5188">
        <w:rPr>
          <w:rFonts w:ascii="Times New Roman" w:hAnsi="Times New Roman" w:cs="Times New Roman"/>
          <w:sz w:val="22"/>
        </w:rPr>
        <w:t>-</w:t>
      </w:r>
      <w:r w:rsidR="00BD5529" w:rsidRPr="00FA5188">
        <w:rPr>
          <w:rFonts w:ascii="Times New Roman" w:hAnsi="Times New Roman" w:cs="Times New Roman" w:hint="eastAsia"/>
          <w:sz w:val="22"/>
        </w:rPr>
        <w:t xml:space="preserve">exposed mice striatum </w:t>
      </w:r>
      <w:r w:rsidR="00A73319" w:rsidRPr="00FA5188">
        <w:rPr>
          <w:rFonts w:ascii="Times New Roman" w:hAnsi="Times New Roman" w:cs="Times New Roman" w:hint="eastAsia"/>
          <w:sz w:val="22"/>
        </w:rPr>
        <w:t xml:space="preserve">before </w:t>
      </w:r>
      <w:r w:rsidR="00BD5529" w:rsidRPr="00FA5188">
        <w:rPr>
          <w:rFonts w:ascii="Times New Roman" w:hAnsi="Times New Roman" w:cs="Times New Roman" w:hint="eastAsia"/>
          <w:sz w:val="22"/>
        </w:rPr>
        <w:t>MPTP treatment</w:t>
      </w:r>
      <w:r w:rsidRPr="00FA5188">
        <w:rPr>
          <w:rFonts w:ascii="Times New Roman" w:hAnsi="Times New Roman" w:cs="Times New Roman"/>
          <w:sz w:val="22"/>
        </w:rPr>
        <w:t xml:space="preserve">. </w:t>
      </w:r>
      <w:r w:rsidRPr="00FA5188">
        <w:rPr>
          <w:rFonts w:ascii="Times New Roman" w:hAnsi="Times New Roman" w:cs="Times New Roman" w:hint="eastAsia"/>
          <w:sz w:val="22"/>
        </w:rPr>
        <w:t xml:space="preserve">However, the </w:t>
      </w:r>
      <w:r w:rsidR="000B6683" w:rsidRPr="00FA5188">
        <w:rPr>
          <w:rFonts w:ascii="Times New Roman" w:hAnsi="Times New Roman" w:cs="Times New Roman" w:hint="eastAsia"/>
          <w:sz w:val="22"/>
        </w:rPr>
        <w:t xml:space="preserve">level of TH in the </w:t>
      </w:r>
      <w:r w:rsidRPr="00FA5188">
        <w:rPr>
          <w:rFonts w:ascii="Times New Roman" w:hAnsi="Times New Roman" w:cs="Times New Roman" w:hint="eastAsia"/>
          <w:sz w:val="22"/>
        </w:rPr>
        <w:t xml:space="preserve">striatum </w:t>
      </w:r>
      <w:r w:rsidR="001F3095" w:rsidRPr="00FA5188">
        <w:rPr>
          <w:rFonts w:ascii="Times New Roman" w:hAnsi="Times New Roman" w:cs="Times New Roman" w:hint="eastAsia"/>
          <w:sz w:val="22"/>
        </w:rPr>
        <w:t xml:space="preserve">following MPTP treatment </w:t>
      </w:r>
      <w:r w:rsidR="000B6683" w:rsidRPr="00FA5188">
        <w:rPr>
          <w:rFonts w:ascii="Times New Roman" w:hAnsi="Times New Roman" w:cs="Times New Roman" w:hint="eastAsia"/>
          <w:sz w:val="22"/>
        </w:rPr>
        <w:t xml:space="preserve">was further decreased </w:t>
      </w:r>
      <w:r w:rsidR="00BD5529" w:rsidRPr="00FA5188">
        <w:rPr>
          <w:rFonts w:ascii="Times New Roman" w:hAnsi="Times New Roman" w:cs="Times New Roman" w:hint="eastAsia"/>
          <w:sz w:val="22"/>
        </w:rPr>
        <w:t>more</w:t>
      </w:r>
      <w:r w:rsidR="001C62E3" w:rsidRPr="00FA5188">
        <w:rPr>
          <w:rFonts w:ascii="Times New Roman" w:hAnsi="Times New Roman" w:cs="Times New Roman" w:hint="eastAsia"/>
          <w:sz w:val="22"/>
        </w:rPr>
        <w:t xml:space="preserve"> </w:t>
      </w:r>
      <w:r w:rsidR="00445DCA" w:rsidRPr="00FA5188">
        <w:rPr>
          <w:rFonts w:ascii="Times New Roman" w:hAnsi="Times New Roman" w:cs="Times New Roman"/>
          <w:sz w:val="22"/>
        </w:rPr>
        <w:t>than</w:t>
      </w:r>
      <w:r w:rsidR="00445DCA" w:rsidRPr="00FA5188">
        <w:rPr>
          <w:rFonts w:ascii="Times New Roman" w:hAnsi="Times New Roman" w:cs="Times New Roman" w:hint="eastAsia"/>
          <w:sz w:val="22"/>
        </w:rPr>
        <w:t xml:space="preserve"> </w:t>
      </w:r>
      <w:r w:rsidR="001C62E3" w:rsidRPr="00FA5188">
        <w:rPr>
          <w:rFonts w:ascii="Times New Roman" w:hAnsi="Times New Roman" w:cs="Times New Roman" w:hint="eastAsia"/>
          <w:sz w:val="22"/>
        </w:rPr>
        <w:t>20</w:t>
      </w:r>
      <w:r w:rsidR="00BD5529" w:rsidRPr="00FA5188">
        <w:rPr>
          <w:rFonts w:ascii="Times New Roman" w:hAnsi="Times New Roman" w:cs="Times New Roman" w:hint="eastAsia"/>
          <w:sz w:val="22"/>
        </w:rPr>
        <w:t>% in the RF-EMF exposed mice</w:t>
      </w:r>
      <w:r w:rsidR="001C62E3" w:rsidRPr="00FA5188">
        <w:rPr>
          <w:rFonts w:ascii="Times New Roman" w:hAnsi="Times New Roman" w:cs="Times New Roman" w:hint="eastAsia"/>
          <w:sz w:val="22"/>
        </w:rPr>
        <w:t xml:space="preserve"> (</w:t>
      </w:r>
      <w:r w:rsidR="00461E49" w:rsidRPr="00FA5188">
        <w:rPr>
          <w:rFonts w:ascii="Times New Roman" w:hAnsi="Times New Roman" w:cs="Times New Roman"/>
          <w:sz w:val="22"/>
        </w:rPr>
        <w:t>0.2021 ± 0.02765</w:t>
      </w:r>
      <w:r w:rsidR="001C62E3" w:rsidRPr="00FA5188">
        <w:rPr>
          <w:rFonts w:ascii="Times New Roman" w:hAnsi="Times New Roman" w:cs="Times New Roman" w:hint="eastAsia"/>
          <w:sz w:val="22"/>
        </w:rPr>
        <w:t>)</w:t>
      </w:r>
      <w:r w:rsidR="00BD5529" w:rsidRPr="00FA5188">
        <w:rPr>
          <w:rFonts w:ascii="Times New Roman" w:hAnsi="Times New Roman" w:cs="Times New Roman" w:hint="eastAsia"/>
          <w:sz w:val="22"/>
        </w:rPr>
        <w:t xml:space="preserve"> </w:t>
      </w:r>
      <w:r w:rsidR="00445DCA" w:rsidRPr="00FA5188">
        <w:rPr>
          <w:rFonts w:ascii="Times New Roman" w:hAnsi="Times New Roman" w:cs="Times New Roman"/>
          <w:sz w:val="22"/>
        </w:rPr>
        <w:t>compared to the</w:t>
      </w:r>
      <w:r w:rsidR="00445DCA" w:rsidRPr="00FA5188">
        <w:rPr>
          <w:rFonts w:ascii="Times New Roman" w:hAnsi="Times New Roman" w:cs="Times New Roman" w:hint="eastAsia"/>
          <w:sz w:val="22"/>
        </w:rPr>
        <w:t xml:space="preserve"> </w:t>
      </w:r>
      <w:r w:rsidR="00BD5529" w:rsidRPr="00FA5188">
        <w:rPr>
          <w:rFonts w:ascii="Times New Roman" w:hAnsi="Times New Roman" w:cs="Times New Roman" w:hint="eastAsia"/>
          <w:sz w:val="22"/>
        </w:rPr>
        <w:t>sham-exposed mice</w:t>
      </w:r>
      <w:r w:rsidR="001C62E3" w:rsidRPr="00FA5188">
        <w:rPr>
          <w:rFonts w:ascii="Times New Roman" w:hAnsi="Times New Roman" w:cs="Times New Roman" w:hint="eastAsia"/>
          <w:sz w:val="22"/>
        </w:rPr>
        <w:t xml:space="preserve"> (</w:t>
      </w:r>
      <w:r w:rsidR="00461E49" w:rsidRPr="00FA5188">
        <w:rPr>
          <w:rFonts w:ascii="Times New Roman" w:hAnsi="Times New Roman" w:cs="Times New Roman"/>
          <w:sz w:val="22"/>
        </w:rPr>
        <w:t>0.2421 ± 0.02070</w:t>
      </w:r>
      <w:r w:rsidR="001C62E3" w:rsidRPr="00FA5188">
        <w:rPr>
          <w:rFonts w:ascii="Times New Roman" w:hAnsi="Times New Roman" w:cs="Times New Roman" w:hint="eastAsia"/>
          <w:sz w:val="22"/>
        </w:rPr>
        <w:t>)</w:t>
      </w:r>
      <w:r w:rsidR="00BD5529" w:rsidRPr="00FA5188">
        <w:rPr>
          <w:rFonts w:ascii="Times New Roman" w:hAnsi="Times New Roman" w:cs="Times New Roman" w:hint="eastAsia"/>
          <w:sz w:val="22"/>
        </w:rPr>
        <w:t xml:space="preserve">. </w:t>
      </w:r>
    </w:p>
    <w:p w14:paraId="6B2BE12D" w14:textId="4A6CC87C" w:rsidR="00F02FF2" w:rsidRPr="00FA5188" w:rsidRDefault="00F02FF2" w:rsidP="00F02FF2">
      <w:pPr>
        <w:spacing w:line="480" w:lineRule="auto"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18873A7B" wp14:editId="5999911C">
            <wp:extent cx="3419475" cy="4317725"/>
            <wp:effectExtent l="0" t="0" r="0" b="6985"/>
            <wp:docPr id="1" name="그림 1" descr="C:\Users\Kevin &amp; Kate\AppData\Local\Microsoft\Windows\INetCache\Content.Word\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Kevin &amp; Kate\AppData\Local\Microsoft\Windows\INetCache\Content.Word\Fig S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4967" cy="4324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3393326" w14:textId="10FD0D3F" w:rsidR="008B744B" w:rsidRPr="00FA5188" w:rsidRDefault="008B744B" w:rsidP="008B744B">
      <w:pPr>
        <w:rPr>
          <w:rFonts w:ascii="Times New Roman" w:hAnsi="Times New Roman" w:cs="Times New Roman"/>
          <w:sz w:val="22"/>
        </w:rPr>
      </w:pPr>
      <w:r w:rsidRPr="00FA5188">
        <w:rPr>
          <w:rFonts w:ascii="Times New Roman" w:hAnsi="Times New Roman" w:cs="Times New Roman"/>
          <w:b/>
          <w:sz w:val="22"/>
        </w:rPr>
        <w:t xml:space="preserve">Fig </w:t>
      </w:r>
      <w:r w:rsidRPr="00FA5188">
        <w:rPr>
          <w:rFonts w:ascii="Times New Roman" w:hAnsi="Times New Roman" w:cs="Times New Roman" w:hint="eastAsia"/>
          <w:b/>
          <w:sz w:val="22"/>
        </w:rPr>
        <w:t>S</w:t>
      </w:r>
      <w:r w:rsidR="00651996">
        <w:rPr>
          <w:rFonts w:ascii="Times New Roman" w:hAnsi="Times New Roman" w:cs="Times New Roman"/>
          <w:b/>
          <w:sz w:val="22"/>
        </w:rPr>
        <w:t>1</w:t>
      </w:r>
      <w:r w:rsidRPr="00FA5188">
        <w:rPr>
          <w:rFonts w:ascii="Times New Roman" w:hAnsi="Times New Roman" w:cs="Times New Roman"/>
          <w:b/>
          <w:sz w:val="22"/>
        </w:rPr>
        <w:t xml:space="preserve">. A </w:t>
      </w:r>
      <w:r w:rsidRPr="00FA5188">
        <w:rPr>
          <w:rFonts w:ascii="Times New Roman" w:hAnsi="Times New Roman" w:cs="Times New Roman" w:hint="eastAsia"/>
          <w:b/>
          <w:sz w:val="22"/>
        </w:rPr>
        <w:t>w</w:t>
      </w:r>
      <w:r w:rsidRPr="00FA5188">
        <w:rPr>
          <w:rFonts w:ascii="Times New Roman" w:hAnsi="Times New Roman" w:cs="Times New Roman"/>
          <w:b/>
          <w:sz w:val="22"/>
        </w:rPr>
        <w:t>estern blotting analysis of TH expression</w:t>
      </w:r>
      <w:r w:rsidRPr="00FA5188">
        <w:rPr>
          <w:rFonts w:ascii="Times New Roman" w:hAnsi="Times New Roman" w:cs="Times New Roman" w:hint="eastAsia"/>
          <w:b/>
          <w:sz w:val="22"/>
        </w:rPr>
        <w:t xml:space="preserve"> </w:t>
      </w:r>
      <w:r w:rsidRPr="00FA5188">
        <w:rPr>
          <w:rFonts w:ascii="Times New Roman" w:hAnsi="Times New Roman" w:cs="Times New Roman"/>
          <w:b/>
          <w:sz w:val="22"/>
        </w:rPr>
        <w:t xml:space="preserve">in the striatum of </w:t>
      </w:r>
      <w:r w:rsidRPr="00FA5188">
        <w:rPr>
          <w:rFonts w:ascii="Times New Roman" w:hAnsi="Times New Roman" w:cs="Times New Roman" w:hint="eastAsia"/>
          <w:b/>
          <w:sz w:val="22"/>
        </w:rPr>
        <w:t>sham</w:t>
      </w:r>
      <w:r w:rsidRPr="00FA5188">
        <w:rPr>
          <w:rFonts w:ascii="Times New Roman" w:hAnsi="Times New Roman" w:cs="Times New Roman"/>
          <w:b/>
          <w:sz w:val="22"/>
        </w:rPr>
        <w:t xml:space="preserve"> </w:t>
      </w:r>
      <w:r w:rsidRPr="00FA5188">
        <w:rPr>
          <w:rFonts w:ascii="Times New Roman" w:hAnsi="Times New Roman" w:cs="Times New Roman" w:hint="eastAsia"/>
          <w:b/>
          <w:sz w:val="22"/>
        </w:rPr>
        <w:t xml:space="preserve">or </w:t>
      </w:r>
      <w:r w:rsidR="00721D96" w:rsidRPr="00FA5188">
        <w:rPr>
          <w:rFonts w:ascii="Times New Roman" w:hAnsi="Times New Roman" w:cs="Times New Roman"/>
          <w:b/>
          <w:sz w:val="22"/>
        </w:rPr>
        <w:t>radiofrequency-electromagnetic field (</w:t>
      </w:r>
      <w:r w:rsidRPr="00FA5188">
        <w:rPr>
          <w:rFonts w:ascii="Times New Roman" w:hAnsi="Times New Roman" w:cs="Times New Roman"/>
          <w:b/>
          <w:sz w:val="22"/>
        </w:rPr>
        <w:t>RF-EMF</w:t>
      </w:r>
      <w:r w:rsidR="00721D96" w:rsidRPr="00FA5188">
        <w:rPr>
          <w:rFonts w:ascii="Times New Roman" w:hAnsi="Times New Roman" w:cs="Times New Roman"/>
          <w:b/>
          <w:sz w:val="22"/>
        </w:rPr>
        <w:t>)</w:t>
      </w:r>
      <w:r w:rsidRPr="00FA5188">
        <w:rPr>
          <w:rFonts w:ascii="Times New Roman" w:hAnsi="Times New Roman" w:cs="Times New Roman"/>
          <w:b/>
          <w:sz w:val="22"/>
        </w:rPr>
        <w:t xml:space="preserve"> exposed mice</w:t>
      </w:r>
      <w:r w:rsidRPr="00FA5188">
        <w:rPr>
          <w:rFonts w:ascii="Times New Roman" w:hAnsi="Times New Roman" w:cs="Times New Roman" w:hint="eastAsia"/>
          <w:b/>
          <w:sz w:val="22"/>
        </w:rPr>
        <w:t xml:space="preserve"> </w:t>
      </w:r>
      <w:r w:rsidRPr="00FA5188">
        <w:rPr>
          <w:rFonts w:ascii="Times New Roman" w:hAnsi="Times New Roman" w:cs="Times New Roman"/>
          <w:b/>
          <w:sz w:val="22"/>
        </w:rPr>
        <w:t>after MPTP administration.</w:t>
      </w:r>
      <w:r w:rsidRPr="00FA5188">
        <w:rPr>
          <w:rFonts w:ascii="Times New Roman" w:hAnsi="Times New Roman" w:cs="Times New Roman"/>
          <w:sz w:val="22"/>
        </w:rPr>
        <w:t xml:space="preserve"> </w:t>
      </w:r>
      <w:r w:rsidR="00E9568C">
        <w:rPr>
          <w:rFonts w:ascii="Times New Roman" w:hAnsi="Times New Roman" w:cs="Times New Roman"/>
          <w:sz w:val="22"/>
        </w:rPr>
        <w:t xml:space="preserve">The TH expression were measured in </w:t>
      </w:r>
      <w:r w:rsidRPr="00FA5188">
        <w:rPr>
          <w:rFonts w:ascii="Times New Roman" w:hAnsi="Times New Roman" w:cs="Times New Roman" w:hint="eastAsia"/>
          <w:sz w:val="22"/>
        </w:rPr>
        <w:t>the striatum before/after MPTP treatment</w:t>
      </w:r>
      <w:r w:rsidR="00E9568C">
        <w:rPr>
          <w:rFonts w:ascii="Times New Roman" w:hAnsi="Times New Roman" w:cs="Times New Roman"/>
          <w:sz w:val="22"/>
        </w:rPr>
        <w:t xml:space="preserve">. The band densities of </w:t>
      </w:r>
      <w:r w:rsidRPr="00FA5188">
        <w:rPr>
          <w:rFonts w:ascii="Times New Roman" w:hAnsi="Times New Roman" w:cs="Times New Roman"/>
          <w:sz w:val="22"/>
        </w:rPr>
        <w:t>TH expression were normalized to the positive control level</w:t>
      </w:r>
      <w:r w:rsidR="003B2715" w:rsidRPr="00FA5188">
        <w:rPr>
          <w:rFonts w:ascii="Times New Roman" w:hAnsi="Times New Roman" w:cs="Times New Roman"/>
          <w:sz w:val="22"/>
        </w:rPr>
        <w:t>,</w:t>
      </w:r>
      <w:r w:rsidRPr="00FA5188">
        <w:rPr>
          <w:rFonts w:ascii="Times New Roman" w:hAnsi="Times New Roman" w:cs="Times New Roman"/>
          <w:sz w:val="22"/>
        </w:rPr>
        <w:t xml:space="preserve"> which used the RF-EMF exposed </w:t>
      </w:r>
      <w:r w:rsidR="003B2715" w:rsidRPr="00FA5188">
        <w:rPr>
          <w:rFonts w:ascii="Times New Roman" w:hAnsi="Times New Roman" w:cs="Times New Roman"/>
          <w:sz w:val="22"/>
        </w:rPr>
        <w:t xml:space="preserve">mouse </w:t>
      </w:r>
      <w:r w:rsidRPr="00FA5188">
        <w:rPr>
          <w:rFonts w:ascii="Times New Roman" w:hAnsi="Times New Roman" w:cs="Times New Roman"/>
          <w:sz w:val="22"/>
        </w:rPr>
        <w:t>striatum before MPTP treatment</w:t>
      </w:r>
      <w:r w:rsidRPr="00FA5188">
        <w:rPr>
          <w:rFonts w:ascii="Times New Roman" w:hAnsi="Times New Roman" w:cs="Times New Roman" w:hint="eastAsia"/>
          <w:sz w:val="22"/>
        </w:rPr>
        <w:t xml:space="preserve">. </w:t>
      </w:r>
      <w:r w:rsidRPr="00FA5188">
        <w:rPr>
          <w:rFonts w:ascii="Times New Roman" w:hAnsi="Times New Roman" w:cs="Times New Roman"/>
          <w:sz w:val="22"/>
        </w:rPr>
        <w:t xml:space="preserve">Each bar shows mean </w:t>
      </w:r>
      <w:r w:rsidRPr="00FA5188">
        <w:rPr>
          <w:rFonts w:ascii="Times New Roman" w:eastAsia="맑은 고딕" w:hAnsi="Times New Roman" w:cs="Times New Roman"/>
          <w:kern w:val="0"/>
          <w:sz w:val="22"/>
        </w:rPr>
        <w:t>±</w:t>
      </w:r>
      <w:r w:rsidR="003B2715" w:rsidRPr="00FA5188">
        <w:rPr>
          <w:rFonts w:ascii="Times New Roman" w:eastAsia="맑은 고딕" w:hAnsi="Times New Roman" w:cs="Times New Roman"/>
          <w:kern w:val="0"/>
          <w:sz w:val="22"/>
        </w:rPr>
        <w:t xml:space="preserve"> </w:t>
      </w:r>
      <w:r w:rsidRPr="00FA5188">
        <w:rPr>
          <w:rFonts w:ascii="Times New Roman" w:hAnsi="Times New Roman" w:cs="Times New Roman"/>
          <w:sz w:val="22"/>
        </w:rPr>
        <w:t xml:space="preserve">SEM. Statistical significance was evaluated using two-tailed unpaired Student's </w:t>
      </w:r>
      <w:r w:rsidR="006E59F7" w:rsidRPr="00FA5188">
        <w:rPr>
          <w:rFonts w:ascii="Times New Roman" w:hAnsi="Times New Roman" w:cs="Times New Roman"/>
          <w:bCs/>
          <w:i/>
          <w:sz w:val="22"/>
        </w:rPr>
        <w:t>t</w:t>
      </w:r>
      <w:r w:rsidR="006E59F7" w:rsidRPr="00FA5188">
        <w:rPr>
          <w:rFonts w:ascii="Times New Roman" w:hAnsi="Times New Roman" w:cs="Times New Roman"/>
          <w:bCs/>
          <w:sz w:val="22"/>
        </w:rPr>
        <w:t>-test</w:t>
      </w:r>
      <w:r w:rsidR="006E59F7" w:rsidRPr="00FA5188">
        <w:rPr>
          <w:rFonts w:ascii="Times New Roman" w:hAnsi="Times New Roman" w:cs="Times New Roman"/>
          <w:sz w:val="22"/>
        </w:rPr>
        <w:t xml:space="preserve"> </w:t>
      </w:r>
      <w:r w:rsidRPr="00FA5188">
        <w:rPr>
          <w:rFonts w:ascii="Times New Roman" w:hAnsi="Times New Roman" w:cs="Times New Roman"/>
          <w:sz w:val="22"/>
        </w:rPr>
        <w:t>(</w:t>
      </w:r>
      <w:r w:rsidRPr="00FA5188">
        <w:rPr>
          <w:rFonts w:ascii="Arial" w:hAnsi="Arial" w:cs="Arial"/>
          <w:sz w:val="22"/>
        </w:rPr>
        <w:t>*</w:t>
      </w:r>
      <w:r w:rsidRPr="00FA5188">
        <w:rPr>
          <w:rFonts w:ascii="Times New Roman" w:hAnsi="Times New Roman" w:cs="Times New Roman"/>
          <w:i/>
          <w:sz w:val="22"/>
        </w:rPr>
        <w:t>P</w:t>
      </w:r>
      <w:r w:rsidR="00246883" w:rsidRPr="00FA5188">
        <w:rPr>
          <w:rFonts w:ascii="Times New Roman" w:hAnsi="Times New Roman" w:cs="Times New Roman"/>
          <w:i/>
          <w:sz w:val="22"/>
        </w:rPr>
        <w:t xml:space="preserve"> </w:t>
      </w:r>
      <w:r w:rsidRPr="00FA5188">
        <w:rPr>
          <w:rFonts w:ascii="Times New Roman" w:hAnsi="Times New Roman" w:cs="Times New Roman"/>
          <w:sz w:val="22"/>
        </w:rPr>
        <w:t>&lt;</w:t>
      </w:r>
      <w:r w:rsidR="00246883" w:rsidRPr="00FA5188">
        <w:rPr>
          <w:rFonts w:ascii="Times New Roman" w:hAnsi="Times New Roman" w:cs="Times New Roman"/>
          <w:sz w:val="22"/>
        </w:rPr>
        <w:t xml:space="preserve"> </w:t>
      </w:r>
      <w:r w:rsidR="00DF757D" w:rsidRPr="00FA5188">
        <w:rPr>
          <w:rFonts w:ascii="Times New Roman" w:hAnsi="Times New Roman" w:cs="Times New Roman"/>
          <w:sz w:val="22"/>
        </w:rPr>
        <w:t>0.05</w:t>
      </w:r>
      <w:r w:rsidR="007F504C" w:rsidRPr="00FA5188">
        <w:rPr>
          <w:rFonts w:ascii="Times New Roman" w:hAnsi="Times New Roman" w:cs="Times New Roman"/>
          <w:sz w:val="22"/>
        </w:rPr>
        <w:t xml:space="preserve">, </w:t>
      </w:r>
      <w:r w:rsidR="007F504C" w:rsidRPr="00FA5188">
        <w:rPr>
          <w:rFonts w:ascii="Arial" w:hAnsi="Arial" w:cs="Arial"/>
          <w:sz w:val="22"/>
        </w:rPr>
        <w:t>**</w:t>
      </w:r>
      <w:r w:rsidR="007F504C" w:rsidRPr="00FA5188">
        <w:rPr>
          <w:rFonts w:ascii="Times New Roman" w:hAnsi="Times New Roman" w:cs="Times New Roman"/>
          <w:i/>
          <w:sz w:val="22"/>
        </w:rPr>
        <w:t>P</w:t>
      </w:r>
      <w:r w:rsidR="007F504C" w:rsidRPr="00FA5188">
        <w:rPr>
          <w:rFonts w:ascii="Times New Roman" w:hAnsi="Times New Roman" w:cs="Times New Roman"/>
          <w:sz w:val="22"/>
        </w:rPr>
        <w:t xml:space="preserve"> &lt; 0.01</w:t>
      </w:r>
      <w:r w:rsidR="00E9568C">
        <w:rPr>
          <w:rFonts w:ascii="Times New Roman" w:hAnsi="Times New Roman" w:cs="Times New Roman"/>
          <w:sz w:val="22"/>
        </w:rPr>
        <w:t>, n=4</w:t>
      </w:r>
      <w:r w:rsidR="007F504C" w:rsidRPr="00FA5188">
        <w:rPr>
          <w:rFonts w:ascii="Times New Roman" w:hAnsi="Times New Roman" w:cs="Times New Roman"/>
          <w:sz w:val="22"/>
        </w:rPr>
        <w:t>)</w:t>
      </w:r>
      <w:r w:rsidRPr="00FA5188">
        <w:rPr>
          <w:rFonts w:ascii="Times New Roman" w:hAnsi="Times New Roman" w:cs="Times New Roman"/>
          <w:sz w:val="22"/>
        </w:rPr>
        <w:t>.</w:t>
      </w:r>
      <w:r w:rsidRPr="00FA5188">
        <w:rPr>
          <w:rFonts w:ascii="Times New Roman" w:hAnsi="Times New Roman" w:cs="Times New Roman" w:hint="eastAsia"/>
          <w:sz w:val="22"/>
        </w:rPr>
        <w:t xml:space="preserve">  </w:t>
      </w:r>
    </w:p>
    <w:p w14:paraId="646C0F58" w14:textId="77777777" w:rsidR="008B744B" w:rsidRPr="00FA5188" w:rsidRDefault="008B744B">
      <w:pPr>
        <w:spacing w:line="240" w:lineRule="auto"/>
        <w:rPr>
          <w:rFonts w:ascii="Times New Roman" w:hAnsi="Times New Roman" w:cs="Times New Roman"/>
          <w:sz w:val="22"/>
        </w:rPr>
      </w:pPr>
    </w:p>
    <w:p w14:paraId="10FBCD90" w14:textId="2709CA88" w:rsidR="009069E5" w:rsidRDefault="009069E5" w:rsidP="00974DEF">
      <w:pPr>
        <w:widowControl/>
        <w:wordWrap/>
        <w:autoSpaceDE/>
        <w:autoSpaceDN/>
        <w:spacing w:after="0" w:line="240" w:lineRule="auto"/>
        <w:rPr>
          <w:rFonts w:ascii="Arial" w:eastAsia="굴림" w:hAnsi="Arial" w:cs="Arial"/>
          <w:kern w:val="0"/>
          <w:szCs w:val="20"/>
        </w:rPr>
      </w:pPr>
    </w:p>
    <w:p w14:paraId="3DAB863E" w14:textId="7849D342" w:rsidR="009069E5" w:rsidRDefault="009069E5" w:rsidP="00974DEF">
      <w:pPr>
        <w:widowControl/>
        <w:wordWrap/>
        <w:autoSpaceDE/>
        <w:autoSpaceDN/>
        <w:spacing w:after="0" w:line="240" w:lineRule="auto"/>
        <w:rPr>
          <w:rFonts w:ascii="Arial" w:eastAsia="굴림" w:hAnsi="Arial" w:cs="Arial"/>
          <w:kern w:val="0"/>
          <w:szCs w:val="20"/>
        </w:rPr>
      </w:pPr>
    </w:p>
    <w:p w14:paraId="2D474502" w14:textId="222F1C4B" w:rsidR="00BD4F25" w:rsidRDefault="00BD4F25" w:rsidP="00974DEF">
      <w:pPr>
        <w:widowControl/>
        <w:wordWrap/>
        <w:autoSpaceDE/>
        <w:autoSpaceDN/>
        <w:spacing w:after="0" w:line="240" w:lineRule="auto"/>
        <w:rPr>
          <w:rFonts w:ascii="Arial" w:eastAsia="굴림" w:hAnsi="Arial" w:cs="Arial"/>
          <w:kern w:val="0"/>
          <w:szCs w:val="20"/>
        </w:rPr>
      </w:pPr>
    </w:p>
    <w:p w14:paraId="045D366D" w14:textId="77777777" w:rsidR="00BD4F25" w:rsidRPr="00FA5188" w:rsidRDefault="00BD4F25" w:rsidP="00974DEF">
      <w:pPr>
        <w:widowControl/>
        <w:wordWrap/>
        <w:autoSpaceDE/>
        <w:autoSpaceDN/>
        <w:spacing w:after="0" w:line="240" w:lineRule="auto"/>
        <w:rPr>
          <w:rFonts w:ascii="Arial" w:eastAsia="굴림" w:hAnsi="Arial" w:cs="Arial"/>
          <w:kern w:val="0"/>
          <w:szCs w:val="20"/>
        </w:rPr>
      </w:pPr>
    </w:p>
    <w:p w14:paraId="191D9964" w14:textId="46F7FF72" w:rsidR="007C1A42" w:rsidRPr="00FA5188" w:rsidRDefault="00F02FF2" w:rsidP="007C1A42">
      <w:pPr>
        <w:spacing w:after="0" w:line="24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noProof/>
          <w:sz w:val="22"/>
        </w:rPr>
        <w:pict w14:anchorId="19EBB49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6.75pt;height:198pt">
            <v:imagedata r:id="rId9" o:title="Fig S2"/>
          </v:shape>
        </w:pict>
      </w:r>
      <w:r w:rsidR="007C1A42" w:rsidRPr="00FA5188">
        <w:rPr>
          <w:rFonts w:ascii="Times New Roman" w:hAnsi="Times New Roman" w:cs="Times New Roman" w:hint="eastAsia"/>
          <w:b/>
          <w:sz w:val="22"/>
        </w:rPr>
        <w:t>Fig S</w:t>
      </w:r>
      <w:r w:rsidR="00651996">
        <w:rPr>
          <w:rFonts w:ascii="Times New Roman" w:hAnsi="Times New Roman" w:cs="Times New Roman"/>
          <w:b/>
          <w:sz w:val="22"/>
        </w:rPr>
        <w:t>2</w:t>
      </w:r>
      <w:r w:rsidR="007C1A42" w:rsidRPr="00FA5188">
        <w:rPr>
          <w:rFonts w:ascii="Times New Roman" w:hAnsi="Times New Roman" w:cs="Times New Roman"/>
          <w:b/>
          <w:sz w:val="22"/>
        </w:rPr>
        <w:t>. Summary of experimental design</w:t>
      </w:r>
      <w:r w:rsidR="007C1A42" w:rsidRPr="00FA5188">
        <w:rPr>
          <w:rFonts w:ascii="Times New Roman" w:hAnsi="Times New Roman" w:cs="Times New Roman" w:hint="eastAsia"/>
          <w:b/>
          <w:sz w:val="22"/>
        </w:rPr>
        <w:t xml:space="preserve"> for behavioral tests</w:t>
      </w:r>
      <w:r w:rsidR="007C1A42" w:rsidRPr="00FA5188">
        <w:rPr>
          <w:rFonts w:ascii="Times New Roman" w:hAnsi="Times New Roman" w:cs="Times New Roman"/>
          <w:b/>
          <w:sz w:val="22"/>
        </w:rPr>
        <w:t xml:space="preserve">. </w:t>
      </w:r>
      <w:r w:rsidR="007C1A42" w:rsidRPr="00FA5188">
        <w:rPr>
          <w:rFonts w:ascii="Times New Roman" w:hAnsi="Times New Roman" w:cs="Times New Roman" w:hint="eastAsia"/>
          <w:sz w:val="22"/>
        </w:rPr>
        <w:t>M</w:t>
      </w:r>
      <w:r w:rsidR="007C1A42" w:rsidRPr="00FA5188">
        <w:rPr>
          <w:rFonts w:ascii="Times New Roman" w:hAnsi="Times New Roman" w:cs="Times New Roman"/>
          <w:sz w:val="22"/>
        </w:rPr>
        <w:t>ice</w:t>
      </w:r>
      <w:r w:rsidR="007C1A42" w:rsidRPr="00FA5188">
        <w:rPr>
          <w:rFonts w:ascii="Times New Roman" w:hAnsi="Times New Roman" w:cs="Times New Roman" w:hint="eastAsia"/>
          <w:sz w:val="22"/>
        </w:rPr>
        <w:t xml:space="preserve"> were exposed to s</w:t>
      </w:r>
      <w:r w:rsidR="007C1A42" w:rsidRPr="00FA5188">
        <w:rPr>
          <w:rFonts w:ascii="Times New Roman" w:hAnsi="Times New Roman" w:cs="Times New Roman"/>
          <w:sz w:val="22"/>
        </w:rPr>
        <w:t>ham</w:t>
      </w:r>
      <w:r w:rsidR="007C1A42" w:rsidRPr="00FA5188">
        <w:rPr>
          <w:rFonts w:ascii="Times New Roman" w:hAnsi="Times New Roman" w:cs="Times New Roman" w:hint="eastAsia"/>
          <w:sz w:val="22"/>
        </w:rPr>
        <w:t xml:space="preserve"> or</w:t>
      </w:r>
      <w:r w:rsidR="007C1A42" w:rsidRPr="00FA5188">
        <w:rPr>
          <w:rFonts w:ascii="Times New Roman" w:hAnsi="Times New Roman" w:cs="Times New Roman"/>
          <w:sz w:val="22"/>
        </w:rPr>
        <w:t xml:space="preserve"> RF-EMF</w:t>
      </w:r>
      <w:r w:rsidR="007C1A42" w:rsidRPr="00FA5188">
        <w:rPr>
          <w:rFonts w:ascii="Times New Roman" w:hAnsi="Times New Roman" w:cs="Times New Roman" w:hint="eastAsia"/>
          <w:sz w:val="22"/>
        </w:rPr>
        <w:t xml:space="preserve"> for 12 weeks and</w:t>
      </w:r>
      <w:r w:rsidR="007C1A42" w:rsidRPr="00FA5188">
        <w:rPr>
          <w:rFonts w:ascii="Times New Roman" w:hAnsi="Times New Roman" w:cs="Times New Roman"/>
          <w:sz w:val="22"/>
        </w:rPr>
        <w:t xml:space="preserve"> treated with 20 mg/kg MPTP for 3 days </w:t>
      </w:r>
      <w:r w:rsidR="007C1A42" w:rsidRPr="00FA5188">
        <w:rPr>
          <w:rFonts w:ascii="Times New Roman" w:hAnsi="Times New Roman" w:cs="Times New Roman" w:hint="eastAsia"/>
          <w:sz w:val="22"/>
        </w:rPr>
        <w:t>every 14:00</w:t>
      </w:r>
      <w:r w:rsidR="007C1A42" w:rsidRPr="00FA5188">
        <w:rPr>
          <w:rFonts w:ascii="Times New Roman" w:hAnsi="Times New Roman" w:cs="Times New Roman"/>
          <w:sz w:val="22"/>
        </w:rPr>
        <w:t xml:space="preserve"> o’clock</w:t>
      </w:r>
      <w:r w:rsidR="007C1A42" w:rsidRPr="00FA5188">
        <w:rPr>
          <w:rFonts w:ascii="Times New Roman" w:hAnsi="Times New Roman" w:cs="Times New Roman" w:hint="eastAsia"/>
          <w:sz w:val="22"/>
        </w:rPr>
        <w:t xml:space="preserve"> </w:t>
      </w:r>
      <w:r w:rsidR="007C1A42" w:rsidRPr="00FA5188">
        <w:rPr>
          <w:rFonts w:ascii="Times New Roman" w:hAnsi="Times New Roman" w:cs="Times New Roman"/>
          <w:sz w:val="22"/>
        </w:rPr>
        <w:t>followed by one MPTP-free day</w:t>
      </w:r>
      <w:r w:rsidR="007C1A42" w:rsidRPr="00FA5188">
        <w:rPr>
          <w:rFonts w:ascii="Times New Roman" w:hAnsi="Times New Roman" w:cs="Times New Roman" w:hint="eastAsia"/>
          <w:sz w:val="22"/>
        </w:rPr>
        <w:t xml:space="preserve"> </w:t>
      </w:r>
      <w:r w:rsidR="007C1A42" w:rsidRPr="00FA5188">
        <w:rPr>
          <w:rFonts w:ascii="Times New Roman" w:hAnsi="Times New Roman" w:cs="Times New Roman"/>
          <w:sz w:val="22"/>
        </w:rPr>
        <w:t>and examined the locomotor activity and basic motor activity for 5 days</w:t>
      </w:r>
      <w:r w:rsidR="007C1A42" w:rsidRPr="00FA5188">
        <w:rPr>
          <w:rFonts w:ascii="Times New Roman" w:hAnsi="Times New Roman" w:cs="Times New Roman" w:hint="eastAsia"/>
          <w:sz w:val="22"/>
        </w:rPr>
        <w:t>.</w:t>
      </w:r>
      <w:r w:rsidR="007C1A42" w:rsidRPr="00FA5188">
        <w:rPr>
          <w:rFonts w:ascii="Times New Roman" w:hAnsi="Times New Roman" w:cs="Times New Roman"/>
          <w:sz w:val="22"/>
        </w:rPr>
        <w:t xml:space="preserve"> At the</w:t>
      </w:r>
      <w:r w:rsidR="007C1A42" w:rsidRPr="00FA5188">
        <w:rPr>
          <w:rFonts w:ascii="Times New Roman" w:hAnsi="Times New Roman" w:cs="Times New Roman" w:hint="eastAsia"/>
          <w:sz w:val="22"/>
        </w:rPr>
        <w:t xml:space="preserve"> </w:t>
      </w:r>
      <w:r w:rsidR="007C1A42" w:rsidRPr="00FA5188">
        <w:rPr>
          <w:rFonts w:ascii="Times New Roman" w:hAnsi="Times New Roman" w:cs="Times New Roman"/>
          <w:sz w:val="22"/>
        </w:rPr>
        <w:t>end of behavioral test of day 4, animals were euthanized for brain</w:t>
      </w:r>
      <w:r w:rsidR="007C1A42" w:rsidRPr="00FA5188">
        <w:rPr>
          <w:rFonts w:ascii="Times New Roman" w:hAnsi="Times New Roman" w:cs="Times New Roman" w:hint="eastAsia"/>
          <w:sz w:val="22"/>
        </w:rPr>
        <w:t xml:space="preserve"> </w:t>
      </w:r>
      <w:r w:rsidR="007C1A42" w:rsidRPr="00FA5188">
        <w:rPr>
          <w:rFonts w:ascii="Times New Roman" w:hAnsi="Times New Roman" w:cs="Times New Roman"/>
          <w:sz w:val="22"/>
        </w:rPr>
        <w:t>sample collection</w:t>
      </w:r>
      <w:r w:rsidR="00942450">
        <w:rPr>
          <w:rFonts w:ascii="Times New Roman" w:hAnsi="Times New Roman" w:cs="Times New Roman"/>
          <w:sz w:val="22"/>
        </w:rPr>
        <w:t xml:space="preserve"> (n=8)</w:t>
      </w:r>
      <w:r w:rsidR="007C1A42" w:rsidRPr="00FA5188">
        <w:rPr>
          <w:rFonts w:ascii="Times New Roman" w:hAnsi="Times New Roman" w:cs="Times New Roman"/>
          <w:sz w:val="22"/>
        </w:rPr>
        <w:t>.</w:t>
      </w:r>
    </w:p>
    <w:p w14:paraId="32AADD69" w14:textId="77777777" w:rsidR="000729B2" w:rsidRPr="00FA5188" w:rsidRDefault="000729B2" w:rsidP="00974DEF">
      <w:pPr>
        <w:widowControl/>
        <w:wordWrap/>
        <w:autoSpaceDE/>
        <w:autoSpaceDN/>
        <w:spacing w:after="0" w:line="240" w:lineRule="auto"/>
        <w:rPr>
          <w:rFonts w:ascii="Arial" w:eastAsia="굴림" w:hAnsi="Arial" w:cs="Arial"/>
          <w:kern w:val="0"/>
          <w:szCs w:val="20"/>
        </w:rPr>
      </w:pPr>
    </w:p>
    <w:p w14:paraId="49CD3D6E" w14:textId="3A4CDC2B" w:rsidR="007C1A42" w:rsidRPr="00FA5188" w:rsidRDefault="007C1A42" w:rsidP="00974DEF">
      <w:pPr>
        <w:widowControl/>
        <w:wordWrap/>
        <w:autoSpaceDE/>
        <w:autoSpaceDN/>
        <w:spacing w:after="0" w:line="240" w:lineRule="auto"/>
        <w:rPr>
          <w:rFonts w:ascii="Arial" w:eastAsia="굴림" w:hAnsi="Arial" w:cs="Arial"/>
          <w:kern w:val="0"/>
          <w:szCs w:val="20"/>
        </w:rPr>
      </w:pPr>
    </w:p>
    <w:sectPr w:rsidR="007C1A42" w:rsidRPr="00FA5188" w:rsidSect="00A51272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95C94AA" w16cid:durableId="1D3BBC33"/>
  <w16cid:commentId w16cid:paraId="6B546CA4" w16cid:durableId="1D3BBD74"/>
  <w16cid:commentId w16cid:paraId="0C24E53A" w16cid:durableId="1D3BC285"/>
  <w16cid:commentId w16cid:paraId="78D9693F" w16cid:durableId="1D3BC71D"/>
  <w16cid:commentId w16cid:paraId="007B2BA8" w16cid:durableId="1D3BC88D"/>
  <w16cid:commentId w16cid:paraId="5C15A380" w16cid:durableId="1D3BC85D"/>
  <w16cid:commentId w16cid:paraId="731C764C" w16cid:durableId="1D3BC794"/>
  <w16cid:commentId w16cid:paraId="67117037" w16cid:durableId="1D3BCA71"/>
  <w16cid:commentId w16cid:paraId="228CE308" w16cid:durableId="1D3BAF90"/>
  <w16cid:commentId w16cid:paraId="3B63793B" w16cid:durableId="1D3BB083"/>
  <w16cid:commentId w16cid:paraId="1689D5EE" w16cid:durableId="1D3BCD42"/>
  <w16cid:commentId w16cid:paraId="72C0ACEB" w16cid:durableId="1D3BCDB2"/>
  <w16cid:commentId w16cid:paraId="72A7D521" w16cid:durableId="1D3BCF0C"/>
  <w16cid:commentId w16cid:paraId="7D32E8AD" w16cid:durableId="1D3BD045"/>
  <w16cid:commentId w16cid:paraId="67C82503" w16cid:durableId="1D3BD0F7"/>
  <w16cid:commentId w16cid:paraId="61C2518B" w16cid:durableId="1D3BD1BD"/>
  <w16cid:commentId w16cid:paraId="0423F90A" w16cid:durableId="1D3BD233"/>
  <w16cid:commentId w16cid:paraId="3A4BC5CB" w16cid:durableId="1D3BD273"/>
  <w16cid:commentId w16cid:paraId="589428CD" w16cid:durableId="1D3BD329"/>
  <w16cid:commentId w16cid:paraId="324C4C6D" w16cid:durableId="1D3BD374"/>
  <w16cid:commentId w16cid:paraId="714993EC" w16cid:durableId="1D3BD444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5DF85E" w14:textId="77777777" w:rsidR="006113FD" w:rsidRDefault="006113FD" w:rsidP="00210AC8">
      <w:pPr>
        <w:spacing w:after="0" w:line="240" w:lineRule="auto"/>
      </w:pPr>
      <w:r>
        <w:separator/>
      </w:r>
    </w:p>
  </w:endnote>
  <w:endnote w:type="continuationSeparator" w:id="0">
    <w:p w14:paraId="725DBAC2" w14:textId="77777777" w:rsidR="006113FD" w:rsidRDefault="006113FD" w:rsidP="00210A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C498D3" w14:textId="77777777" w:rsidR="006113FD" w:rsidRDefault="006113FD" w:rsidP="00210AC8">
      <w:pPr>
        <w:spacing w:after="0" w:line="240" w:lineRule="auto"/>
      </w:pPr>
      <w:r>
        <w:separator/>
      </w:r>
    </w:p>
  </w:footnote>
  <w:footnote w:type="continuationSeparator" w:id="0">
    <w:p w14:paraId="7F57F53C" w14:textId="77777777" w:rsidR="006113FD" w:rsidRDefault="006113FD" w:rsidP="00210A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activeWritingStyle w:appName="MSWord" w:lang="en-GB" w:vendorID="64" w:dllVersion="131078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c0NDIzMjQyNjQ2NjNV0lEKTi0uzszPAykwrAUAkNHPo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ASEB J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xst95pfv2rskevra6xzfeixpwtwp002fsp&quot;&gt;2nd AU EndNote Library&lt;record-ids&gt;&lt;item&gt;127&lt;/item&gt;&lt;item&gt;367&lt;/item&gt;&lt;item&gt;400&lt;/item&gt;&lt;item&gt;579&lt;/item&gt;&lt;item&gt;581&lt;/item&gt;&lt;/record-ids&gt;&lt;/item&gt;&lt;/Libraries&gt;"/>
  </w:docVars>
  <w:rsids>
    <w:rsidRoot w:val="0018181E"/>
    <w:rsid w:val="00002AB1"/>
    <w:rsid w:val="00002D11"/>
    <w:rsid w:val="000147E3"/>
    <w:rsid w:val="000205FE"/>
    <w:rsid w:val="00022333"/>
    <w:rsid w:val="00024BB7"/>
    <w:rsid w:val="000254DB"/>
    <w:rsid w:val="00025E9C"/>
    <w:rsid w:val="00033EA4"/>
    <w:rsid w:val="0003454E"/>
    <w:rsid w:val="00037B50"/>
    <w:rsid w:val="000464CF"/>
    <w:rsid w:val="0004701E"/>
    <w:rsid w:val="00054E95"/>
    <w:rsid w:val="000560CE"/>
    <w:rsid w:val="00056E47"/>
    <w:rsid w:val="00060276"/>
    <w:rsid w:val="00060E1E"/>
    <w:rsid w:val="00063563"/>
    <w:rsid w:val="00063A61"/>
    <w:rsid w:val="000661BE"/>
    <w:rsid w:val="00067479"/>
    <w:rsid w:val="00071944"/>
    <w:rsid w:val="000723D9"/>
    <w:rsid w:val="000729B2"/>
    <w:rsid w:val="0007701A"/>
    <w:rsid w:val="00080272"/>
    <w:rsid w:val="000828E8"/>
    <w:rsid w:val="00084C6A"/>
    <w:rsid w:val="0009019D"/>
    <w:rsid w:val="0009115F"/>
    <w:rsid w:val="000914FD"/>
    <w:rsid w:val="00094364"/>
    <w:rsid w:val="000944DF"/>
    <w:rsid w:val="00094C1B"/>
    <w:rsid w:val="000950F1"/>
    <w:rsid w:val="000966D7"/>
    <w:rsid w:val="00096C74"/>
    <w:rsid w:val="000977DE"/>
    <w:rsid w:val="00097854"/>
    <w:rsid w:val="000A118D"/>
    <w:rsid w:val="000A212B"/>
    <w:rsid w:val="000A3989"/>
    <w:rsid w:val="000A58A6"/>
    <w:rsid w:val="000A72B6"/>
    <w:rsid w:val="000B033B"/>
    <w:rsid w:val="000B55E1"/>
    <w:rsid w:val="000B6683"/>
    <w:rsid w:val="000B6962"/>
    <w:rsid w:val="000C0343"/>
    <w:rsid w:val="000C1D88"/>
    <w:rsid w:val="000C2747"/>
    <w:rsid w:val="000C27A0"/>
    <w:rsid w:val="000C34D2"/>
    <w:rsid w:val="000C422F"/>
    <w:rsid w:val="000C5673"/>
    <w:rsid w:val="000C71E2"/>
    <w:rsid w:val="000D28F9"/>
    <w:rsid w:val="000D74A1"/>
    <w:rsid w:val="000E066E"/>
    <w:rsid w:val="000E19E4"/>
    <w:rsid w:val="000E3067"/>
    <w:rsid w:val="000E3B30"/>
    <w:rsid w:val="000E3F58"/>
    <w:rsid w:val="000E46E3"/>
    <w:rsid w:val="000E6CF9"/>
    <w:rsid w:val="000E7F5C"/>
    <w:rsid w:val="000F0B30"/>
    <w:rsid w:val="000F13A4"/>
    <w:rsid w:val="000F35A5"/>
    <w:rsid w:val="000F3755"/>
    <w:rsid w:val="000F628F"/>
    <w:rsid w:val="001007C8"/>
    <w:rsid w:val="00103EC4"/>
    <w:rsid w:val="0010460B"/>
    <w:rsid w:val="00104DC8"/>
    <w:rsid w:val="00105F34"/>
    <w:rsid w:val="001107D5"/>
    <w:rsid w:val="00114A81"/>
    <w:rsid w:val="00114DB9"/>
    <w:rsid w:val="001203A7"/>
    <w:rsid w:val="00121A55"/>
    <w:rsid w:val="001220F7"/>
    <w:rsid w:val="0012246C"/>
    <w:rsid w:val="00123C63"/>
    <w:rsid w:val="00127358"/>
    <w:rsid w:val="00130210"/>
    <w:rsid w:val="00132A22"/>
    <w:rsid w:val="00132ED2"/>
    <w:rsid w:val="001336BF"/>
    <w:rsid w:val="001343AD"/>
    <w:rsid w:val="001348C9"/>
    <w:rsid w:val="00136BF3"/>
    <w:rsid w:val="00137F47"/>
    <w:rsid w:val="0014379C"/>
    <w:rsid w:val="00145F55"/>
    <w:rsid w:val="00146CAC"/>
    <w:rsid w:val="00146DAC"/>
    <w:rsid w:val="00150046"/>
    <w:rsid w:val="0015007F"/>
    <w:rsid w:val="00160664"/>
    <w:rsid w:val="00160A79"/>
    <w:rsid w:val="00162FE6"/>
    <w:rsid w:val="00164770"/>
    <w:rsid w:val="00164AF2"/>
    <w:rsid w:val="00175CA1"/>
    <w:rsid w:val="0018181E"/>
    <w:rsid w:val="00182416"/>
    <w:rsid w:val="00184232"/>
    <w:rsid w:val="001865A6"/>
    <w:rsid w:val="00186AD6"/>
    <w:rsid w:val="00192C4F"/>
    <w:rsid w:val="001932F1"/>
    <w:rsid w:val="00194037"/>
    <w:rsid w:val="001955D0"/>
    <w:rsid w:val="00195C5D"/>
    <w:rsid w:val="0019719F"/>
    <w:rsid w:val="00197208"/>
    <w:rsid w:val="0019744C"/>
    <w:rsid w:val="001974A1"/>
    <w:rsid w:val="001A02B0"/>
    <w:rsid w:val="001A3393"/>
    <w:rsid w:val="001A557A"/>
    <w:rsid w:val="001B0317"/>
    <w:rsid w:val="001B2F1B"/>
    <w:rsid w:val="001B341B"/>
    <w:rsid w:val="001B3477"/>
    <w:rsid w:val="001C092F"/>
    <w:rsid w:val="001C2DDC"/>
    <w:rsid w:val="001C62E3"/>
    <w:rsid w:val="001D0B14"/>
    <w:rsid w:val="001D16B7"/>
    <w:rsid w:val="001D21E7"/>
    <w:rsid w:val="001D3BF9"/>
    <w:rsid w:val="001E3A9E"/>
    <w:rsid w:val="001E5D72"/>
    <w:rsid w:val="001E6FA3"/>
    <w:rsid w:val="001E73E2"/>
    <w:rsid w:val="001F2CA9"/>
    <w:rsid w:val="001F2E75"/>
    <w:rsid w:val="001F3095"/>
    <w:rsid w:val="00203564"/>
    <w:rsid w:val="00205096"/>
    <w:rsid w:val="002058CD"/>
    <w:rsid w:val="0021021A"/>
    <w:rsid w:val="00210AC8"/>
    <w:rsid w:val="00222FB5"/>
    <w:rsid w:val="00223793"/>
    <w:rsid w:val="002237C3"/>
    <w:rsid w:val="00227356"/>
    <w:rsid w:val="00231F96"/>
    <w:rsid w:val="0023243B"/>
    <w:rsid w:val="002326EB"/>
    <w:rsid w:val="00232861"/>
    <w:rsid w:val="00235426"/>
    <w:rsid w:val="00236017"/>
    <w:rsid w:val="00240C71"/>
    <w:rsid w:val="002418C2"/>
    <w:rsid w:val="002422E7"/>
    <w:rsid w:val="00245F24"/>
    <w:rsid w:val="00246229"/>
    <w:rsid w:val="00246883"/>
    <w:rsid w:val="002518A1"/>
    <w:rsid w:val="0025660F"/>
    <w:rsid w:val="0025798E"/>
    <w:rsid w:val="00260345"/>
    <w:rsid w:val="00261623"/>
    <w:rsid w:val="002700EA"/>
    <w:rsid w:val="00270950"/>
    <w:rsid w:val="00270A39"/>
    <w:rsid w:val="00270AAE"/>
    <w:rsid w:val="0027264D"/>
    <w:rsid w:val="00273506"/>
    <w:rsid w:val="00274FEC"/>
    <w:rsid w:val="002761F7"/>
    <w:rsid w:val="00277B04"/>
    <w:rsid w:val="002817C3"/>
    <w:rsid w:val="00283316"/>
    <w:rsid w:val="002850C8"/>
    <w:rsid w:val="002856EF"/>
    <w:rsid w:val="00285E20"/>
    <w:rsid w:val="002902C7"/>
    <w:rsid w:val="00291B1A"/>
    <w:rsid w:val="00291CE3"/>
    <w:rsid w:val="002922B9"/>
    <w:rsid w:val="002A3E03"/>
    <w:rsid w:val="002A3E34"/>
    <w:rsid w:val="002A42C3"/>
    <w:rsid w:val="002A4AD6"/>
    <w:rsid w:val="002A6770"/>
    <w:rsid w:val="002B06D6"/>
    <w:rsid w:val="002B1CB3"/>
    <w:rsid w:val="002B5444"/>
    <w:rsid w:val="002B6791"/>
    <w:rsid w:val="002C048F"/>
    <w:rsid w:val="002C0BB9"/>
    <w:rsid w:val="002C0EFF"/>
    <w:rsid w:val="002C0F26"/>
    <w:rsid w:val="002C23A3"/>
    <w:rsid w:val="002C2FAA"/>
    <w:rsid w:val="002C4FF5"/>
    <w:rsid w:val="002C6262"/>
    <w:rsid w:val="002C763E"/>
    <w:rsid w:val="002D0010"/>
    <w:rsid w:val="002D02A6"/>
    <w:rsid w:val="002D19DD"/>
    <w:rsid w:val="002D6CC5"/>
    <w:rsid w:val="002D797F"/>
    <w:rsid w:val="002D7BDB"/>
    <w:rsid w:val="002D7EA7"/>
    <w:rsid w:val="002E1C66"/>
    <w:rsid w:val="002E3BA4"/>
    <w:rsid w:val="002E4610"/>
    <w:rsid w:val="002E4C0D"/>
    <w:rsid w:val="002E5972"/>
    <w:rsid w:val="002E6016"/>
    <w:rsid w:val="002F047C"/>
    <w:rsid w:val="002F40E9"/>
    <w:rsid w:val="002F5242"/>
    <w:rsid w:val="002F6B13"/>
    <w:rsid w:val="003028F1"/>
    <w:rsid w:val="00303170"/>
    <w:rsid w:val="003105DD"/>
    <w:rsid w:val="00310EDA"/>
    <w:rsid w:val="00315485"/>
    <w:rsid w:val="00316275"/>
    <w:rsid w:val="003174EA"/>
    <w:rsid w:val="00317B4D"/>
    <w:rsid w:val="00330C3A"/>
    <w:rsid w:val="00334038"/>
    <w:rsid w:val="003342BB"/>
    <w:rsid w:val="00334807"/>
    <w:rsid w:val="00336427"/>
    <w:rsid w:val="003367AE"/>
    <w:rsid w:val="0034045C"/>
    <w:rsid w:val="00340715"/>
    <w:rsid w:val="003427F9"/>
    <w:rsid w:val="00351635"/>
    <w:rsid w:val="003520DE"/>
    <w:rsid w:val="00356FBA"/>
    <w:rsid w:val="003606DC"/>
    <w:rsid w:val="00362906"/>
    <w:rsid w:val="003651AA"/>
    <w:rsid w:val="00366CD8"/>
    <w:rsid w:val="003732DA"/>
    <w:rsid w:val="003752E3"/>
    <w:rsid w:val="00375E9A"/>
    <w:rsid w:val="0038453A"/>
    <w:rsid w:val="00384BCE"/>
    <w:rsid w:val="00386928"/>
    <w:rsid w:val="00387CDA"/>
    <w:rsid w:val="003906EB"/>
    <w:rsid w:val="00391462"/>
    <w:rsid w:val="00392E97"/>
    <w:rsid w:val="003959A0"/>
    <w:rsid w:val="00396228"/>
    <w:rsid w:val="003A07B3"/>
    <w:rsid w:val="003A281B"/>
    <w:rsid w:val="003A3C81"/>
    <w:rsid w:val="003A479D"/>
    <w:rsid w:val="003A4C12"/>
    <w:rsid w:val="003A5699"/>
    <w:rsid w:val="003A5ECB"/>
    <w:rsid w:val="003B1C3F"/>
    <w:rsid w:val="003B2533"/>
    <w:rsid w:val="003B2715"/>
    <w:rsid w:val="003B4EE9"/>
    <w:rsid w:val="003B5E53"/>
    <w:rsid w:val="003B7D7B"/>
    <w:rsid w:val="003C1003"/>
    <w:rsid w:val="003C2A5F"/>
    <w:rsid w:val="003C2D27"/>
    <w:rsid w:val="003C3023"/>
    <w:rsid w:val="003C4B13"/>
    <w:rsid w:val="003D2A9D"/>
    <w:rsid w:val="003D6039"/>
    <w:rsid w:val="003D6530"/>
    <w:rsid w:val="003D794E"/>
    <w:rsid w:val="003E2979"/>
    <w:rsid w:val="003F0177"/>
    <w:rsid w:val="003F020B"/>
    <w:rsid w:val="003F0603"/>
    <w:rsid w:val="003F2B6F"/>
    <w:rsid w:val="00403CFD"/>
    <w:rsid w:val="004114C7"/>
    <w:rsid w:val="0041185A"/>
    <w:rsid w:val="00411CF0"/>
    <w:rsid w:val="0041270A"/>
    <w:rsid w:val="004165E9"/>
    <w:rsid w:val="00420E03"/>
    <w:rsid w:val="00421A72"/>
    <w:rsid w:val="004231DD"/>
    <w:rsid w:val="00425780"/>
    <w:rsid w:val="0043222B"/>
    <w:rsid w:val="00433AB4"/>
    <w:rsid w:val="00435A21"/>
    <w:rsid w:val="00435A98"/>
    <w:rsid w:val="004448D4"/>
    <w:rsid w:val="00445D0A"/>
    <w:rsid w:val="00445DCA"/>
    <w:rsid w:val="004500AE"/>
    <w:rsid w:val="0045207B"/>
    <w:rsid w:val="004539A4"/>
    <w:rsid w:val="00453AF2"/>
    <w:rsid w:val="00456836"/>
    <w:rsid w:val="004612DC"/>
    <w:rsid w:val="004615F5"/>
    <w:rsid w:val="00461E49"/>
    <w:rsid w:val="0046203C"/>
    <w:rsid w:val="004639EC"/>
    <w:rsid w:val="00465ACD"/>
    <w:rsid w:val="004663CD"/>
    <w:rsid w:val="00466D01"/>
    <w:rsid w:val="00471151"/>
    <w:rsid w:val="004723AA"/>
    <w:rsid w:val="00472EAB"/>
    <w:rsid w:val="0047667A"/>
    <w:rsid w:val="004816B3"/>
    <w:rsid w:val="004878C6"/>
    <w:rsid w:val="00490B12"/>
    <w:rsid w:val="004972D1"/>
    <w:rsid w:val="00497424"/>
    <w:rsid w:val="004A0A44"/>
    <w:rsid w:val="004A0DAA"/>
    <w:rsid w:val="004A13A2"/>
    <w:rsid w:val="004A3C7A"/>
    <w:rsid w:val="004A73D6"/>
    <w:rsid w:val="004B76E9"/>
    <w:rsid w:val="004C1065"/>
    <w:rsid w:val="004C184C"/>
    <w:rsid w:val="004C29BA"/>
    <w:rsid w:val="004C2C8B"/>
    <w:rsid w:val="004C4F2A"/>
    <w:rsid w:val="004C602D"/>
    <w:rsid w:val="004C6CB4"/>
    <w:rsid w:val="004C7216"/>
    <w:rsid w:val="004D0142"/>
    <w:rsid w:val="004D047C"/>
    <w:rsid w:val="004D5B1D"/>
    <w:rsid w:val="004D5C60"/>
    <w:rsid w:val="004D6528"/>
    <w:rsid w:val="004E0948"/>
    <w:rsid w:val="004E2791"/>
    <w:rsid w:val="004E591F"/>
    <w:rsid w:val="004E6271"/>
    <w:rsid w:val="004E6640"/>
    <w:rsid w:val="004E7D9E"/>
    <w:rsid w:val="004F2ABF"/>
    <w:rsid w:val="004F4A5E"/>
    <w:rsid w:val="004F6BCE"/>
    <w:rsid w:val="004F7BA6"/>
    <w:rsid w:val="00501CA9"/>
    <w:rsid w:val="00502B28"/>
    <w:rsid w:val="005032D7"/>
    <w:rsid w:val="00504ABC"/>
    <w:rsid w:val="0050692E"/>
    <w:rsid w:val="005078C2"/>
    <w:rsid w:val="00510C9F"/>
    <w:rsid w:val="00510FF5"/>
    <w:rsid w:val="00511BB1"/>
    <w:rsid w:val="00512C3D"/>
    <w:rsid w:val="005142C6"/>
    <w:rsid w:val="00515617"/>
    <w:rsid w:val="00516EFC"/>
    <w:rsid w:val="005174CF"/>
    <w:rsid w:val="00520C7C"/>
    <w:rsid w:val="005245EC"/>
    <w:rsid w:val="00525955"/>
    <w:rsid w:val="00530B9A"/>
    <w:rsid w:val="00531DF8"/>
    <w:rsid w:val="00531F32"/>
    <w:rsid w:val="00532B2B"/>
    <w:rsid w:val="00532EB9"/>
    <w:rsid w:val="005330A0"/>
    <w:rsid w:val="0053398E"/>
    <w:rsid w:val="005358FC"/>
    <w:rsid w:val="00541CCE"/>
    <w:rsid w:val="00542C16"/>
    <w:rsid w:val="00544914"/>
    <w:rsid w:val="00545154"/>
    <w:rsid w:val="00547942"/>
    <w:rsid w:val="00547B1B"/>
    <w:rsid w:val="005520AD"/>
    <w:rsid w:val="0055493B"/>
    <w:rsid w:val="00554D2F"/>
    <w:rsid w:val="005574E0"/>
    <w:rsid w:val="0056085A"/>
    <w:rsid w:val="00560FA6"/>
    <w:rsid w:val="00563414"/>
    <w:rsid w:val="005642A2"/>
    <w:rsid w:val="00564675"/>
    <w:rsid w:val="005655D4"/>
    <w:rsid w:val="00565C32"/>
    <w:rsid w:val="00566FEA"/>
    <w:rsid w:val="005674C3"/>
    <w:rsid w:val="0056770B"/>
    <w:rsid w:val="00570CB8"/>
    <w:rsid w:val="00571319"/>
    <w:rsid w:val="00572DED"/>
    <w:rsid w:val="00575221"/>
    <w:rsid w:val="00576764"/>
    <w:rsid w:val="005839DA"/>
    <w:rsid w:val="0058403C"/>
    <w:rsid w:val="00584A60"/>
    <w:rsid w:val="005911D5"/>
    <w:rsid w:val="00592754"/>
    <w:rsid w:val="00596268"/>
    <w:rsid w:val="005A0004"/>
    <w:rsid w:val="005A0B6C"/>
    <w:rsid w:val="005A4ADA"/>
    <w:rsid w:val="005A5C9A"/>
    <w:rsid w:val="005A65F3"/>
    <w:rsid w:val="005A7980"/>
    <w:rsid w:val="005B13C0"/>
    <w:rsid w:val="005B325A"/>
    <w:rsid w:val="005B3C28"/>
    <w:rsid w:val="005B479D"/>
    <w:rsid w:val="005B52BD"/>
    <w:rsid w:val="005B591C"/>
    <w:rsid w:val="005D31DB"/>
    <w:rsid w:val="005D3EC5"/>
    <w:rsid w:val="005D5430"/>
    <w:rsid w:val="005E0DDC"/>
    <w:rsid w:val="005E23B3"/>
    <w:rsid w:val="005E24FE"/>
    <w:rsid w:val="005E46A3"/>
    <w:rsid w:val="005E7819"/>
    <w:rsid w:val="005F5B18"/>
    <w:rsid w:val="006008A6"/>
    <w:rsid w:val="00601997"/>
    <w:rsid w:val="00603741"/>
    <w:rsid w:val="00603DA7"/>
    <w:rsid w:val="00605AC8"/>
    <w:rsid w:val="006113FD"/>
    <w:rsid w:val="006157D5"/>
    <w:rsid w:val="00616273"/>
    <w:rsid w:val="006162D1"/>
    <w:rsid w:val="00616927"/>
    <w:rsid w:val="00622381"/>
    <w:rsid w:val="00623A39"/>
    <w:rsid w:val="00632894"/>
    <w:rsid w:val="006359F5"/>
    <w:rsid w:val="00635CE5"/>
    <w:rsid w:val="00635D85"/>
    <w:rsid w:val="00640A28"/>
    <w:rsid w:val="00641081"/>
    <w:rsid w:val="00651996"/>
    <w:rsid w:val="00651F54"/>
    <w:rsid w:val="00652B17"/>
    <w:rsid w:val="00656553"/>
    <w:rsid w:val="0066447A"/>
    <w:rsid w:val="00664E20"/>
    <w:rsid w:val="006657FA"/>
    <w:rsid w:val="006664C2"/>
    <w:rsid w:val="00666940"/>
    <w:rsid w:val="00666ADB"/>
    <w:rsid w:val="00667E3F"/>
    <w:rsid w:val="0067003B"/>
    <w:rsid w:val="00671335"/>
    <w:rsid w:val="00671C5A"/>
    <w:rsid w:val="00671D64"/>
    <w:rsid w:val="00672A12"/>
    <w:rsid w:val="00674B3C"/>
    <w:rsid w:val="00675E6F"/>
    <w:rsid w:val="0067635E"/>
    <w:rsid w:val="0067641F"/>
    <w:rsid w:val="00677EAE"/>
    <w:rsid w:val="00680131"/>
    <w:rsid w:val="00680AD8"/>
    <w:rsid w:val="0068222B"/>
    <w:rsid w:val="00682C76"/>
    <w:rsid w:val="00683C4A"/>
    <w:rsid w:val="006858F7"/>
    <w:rsid w:val="006905D1"/>
    <w:rsid w:val="00692ADC"/>
    <w:rsid w:val="00693988"/>
    <w:rsid w:val="00694C54"/>
    <w:rsid w:val="00696A87"/>
    <w:rsid w:val="00696E19"/>
    <w:rsid w:val="00697E7F"/>
    <w:rsid w:val="006A2807"/>
    <w:rsid w:val="006A38AE"/>
    <w:rsid w:val="006A4D02"/>
    <w:rsid w:val="006B427A"/>
    <w:rsid w:val="006B5123"/>
    <w:rsid w:val="006B637F"/>
    <w:rsid w:val="006B76D5"/>
    <w:rsid w:val="006B7CF9"/>
    <w:rsid w:val="006C066E"/>
    <w:rsid w:val="006C2828"/>
    <w:rsid w:val="006C31EE"/>
    <w:rsid w:val="006D06E2"/>
    <w:rsid w:val="006D2DCA"/>
    <w:rsid w:val="006D4925"/>
    <w:rsid w:val="006D5F2F"/>
    <w:rsid w:val="006D7800"/>
    <w:rsid w:val="006D7D28"/>
    <w:rsid w:val="006D7E46"/>
    <w:rsid w:val="006E0A11"/>
    <w:rsid w:val="006E2791"/>
    <w:rsid w:val="006E4937"/>
    <w:rsid w:val="006E59F7"/>
    <w:rsid w:val="006E7B9F"/>
    <w:rsid w:val="006E7E4A"/>
    <w:rsid w:val="006F1BC7"/>
    <w:rsid w:val="006F47BE"/>
    <w:rsid w:val="006F76C1"/>
    <w:rsid w:val="00701B1E"/>
    <w:rsid w:val="00702BA1"/>
    <w:rsid w:val="00704CDE"/>
    <w:rsid w:val="00712DEB"/>
    <w:rsid w:val="00713D07"/>
    <w:rsid w:val="0071671D"/>
    <w:rsid w:val="00721D96"/>
    <w:rsid w:val="00722B2D"/>
    <w:rsid w:val="0072315C"/>
    <w:rsid w:val="00723D77"/>
    <w:rsid w:val="00723E7A"/>
    <w:rsid w:val="00723EC6"/>
    <w:rsid w:val="00724030"/>
    <w:rsid w:val="00724513"/>
    <w:rsid w:val="00725218"/>
    <w:rsid w:val="0072755F"/>
    <w:rsid w:val="00733265"/>
    <w:rsid w:val="0073481B"/>
    <w:rsid w:val="0073504E"/>
    <w:rsid w:val="0073515A"/>
    <w:rsid w:val="00744273"/>
    <w:rsid w:val="007445C2"/>
    <w:rsid w:val="007462FE"/>
    <w:rsid w:val="00746A1D"/>
    <w:rsid w:val="007528C8"/>
    <w:rsid w:val="00754706"/>
    <w:rsid w:val="00757205"/>
    <w:rsid w:val="00763A69"/>
    <w:rsid w:val="00766B42"/>
    <w:rsid w:val="00767EF8"/>
    <w:rsid w:val="00770495"/>
    <w:rsid w:val="00770685"/>
    <w:rsid w:val="0077090B"/>
    <w:rsid w:val="00771A2F"/>
    <w:rsid w:val="00774168"/>
    <w:rsid w:val="00774484"/>
    <w:rsid w:val="0077550A"/>
    <w:rsid w:val="00775CDF"/>
    <w:rsid w:val="007761A5"/>
    <w:rsid w:val="007764F5"/>
    <w:rsid w:val="00776866"/>
    <w:rsid w:val="00783155"/>
    <w:rsid w:val="00783642"/>
    <w:rsid w:val="007846FE"/>
    <w:rsid w:val="00791327"/>
    <w:rsid w:val="00792332"/>
    <w:rsid w:val="00793280"/>
    <w:rsid w:val="00794BEA"/>
    <w:rsid w:val="007962E1"/>
    <w:rsid w:val="007A3DFD"/>
    <w:rsid w:val="007A4C91"/>
    <w:rsid w:val="007A5B9F"/>
    <w:rsid w:val="007A65A0"/>
    <w:rsid w:val="007A7D2B"/>
    <w:rsid w:val="007B30CF"/>
    <w:rsid w:val="007B555D"/>
    <w:rsid w:val="007C1A42"/>
    <w:rsid w:val="007C339B"/>
    <w:rsid w:val="007C3A1D"/>
    <w:rsid w:val="007C5AA0"/>
    <w:rsid w:val="007C69F0"/>
    <w:rsid w:val="007D0D77"/>
    <w:rsid w:val="007D0E91"/>
    <w:rsid w:val="007D4688"/>
    <w:rsid w:val="007D50F2"/>
    <w:rsid w:val="007D5DCC"/>
    <w:rsid w:val="007D76B9"/>
    <w:rsid w:val="007E05CA"/>
    <w:rsid w:val="007E0935"/>
    <w:rsid w:val="007E0A46"/>
    <w:rsid w:val="007E2037"/>
    <w:rsid w:val="007E2248"/>
    <w:rsid w:val="007E3D20"/>
    <w:rsid w:val="007E454E"/>
    <w:rsid w:val="007F0123"/>
    <w:rsid w:val="007F2AAF"/>
    <w:rsid w:val="007F3279"/>
    <w:rsid w:val="007F3798"/>
    <w:rsid w:val="007F504C"/>
    <w:rsid w:val="007F5FE2"/>
    <w:rsid w:val="007F6CC5"/>
    <w:rsid w:val="0080202E"/>
    <w:rsid w:val="00802443"/>
    <w:rsid w:val="00804666"/>
    <w:rsid w:val="0081043C"/>
    <w:rsid w:val="00812847"/>
    <w:rsid w:val="00812901"/>
    <w:rsid w:val="008172EC"/>
    <w:rsid w:val="00835C2E"/>
    <w:rsid w:val="008361C4"/>
    <w:rsid w:val="00836664"/>
    <w:rsid w:val="008369BD"/>
    <w:rsid w:val="00836BC3"/>
    <w:rsid w:val="008378A7"/>
    <w:rsid w:val="00837AB8"/>
    <w:rsid w:val="00840B3B"/>
    <w:rsid w:val="008411EB"/>
    <w:rsid w:val="00844DE0"/>
    <w:rsid w:val="00847F19"/>
    <w:rsid w:val="008510FF"/>
    <w:rsid w:val="00852CD2"/>
    <w:rsid w:val="00855324"/>
    <w:rsid w:val="0086052A"/>
    <w:rsid w:val="00860C11"/>
    <w:rsid w:val="00861A38"/>
    <w:rsid w:val="00862705"/>
    <w:rsid w:val="00863180"/>
    <w:rsid w:val="00872999"/>
    <w:rsid w:val="0087664B"/>
    <w:rsid w:val="00877601"/>
    <w:rsid w:val="00883D96"/>
    <w:rsid w:val="008967C2"/>
    <w:rsid w:val="008A1B9F"/>
    <w:rsid w:val="008A4294"/>
    <w:rsid w:val="008B13B1"/>
    <w:rsid w:val="008B17DC"/>
    <w:rsid w:val="008B3592"/>
    <w:rsid w:val="008B35A2"/>
    <w:rsid w:val="008B4251"/>
    <w:rsid w:val="008B4E99"/>
    <w:rsid w:val="008B69F7"/>
    <w:rsid w:val="008B6EF6"/>
    <w:rsid w:val="008B744B"/>
    <w:rsid w:val="008C1C56"/>
    <w:rsid w:val="008C2E20"/>
    <w:rsid w:val="008C3931"/>
    <w:rsid w:val="008C601F"/>
    <w:rsid w:val="008C7996"/>
    <w:rsid w:val="008D002D"/>
    <w:rsid w:val="008D3B1F"/>
    <w:rsid w:val="008E05A3"/>
    <w:rsid w:val="008E39CB"/>
    <w:rsid w:val="008E3A41"/>
    <w:rsid w:val="008E6228"/>
    <w:rsid w:val="008E7F88"/>
    <w:rsid w:val="008F2342"/>
    <w:rsid w:val="008F2807"/>
    <w:rsid w:val="008F2875"/>
    <w:rsid w:val="009003E4"/>
    <w:rsid w:val="00904511"/>
    <w:rsid w:val="009069E5"/>
    <w:rsid w:val="00907AA7"/>
    <w:rsid w:val="0091035B"/>
    <w:rsid w:val="009229A1"/>
    <w:rsid w:val="00924677"/>
    <w:rsid w:val="00925B15"/>
    <w:rsid w:val="00926742"/>
    <w:rsid w:val="0092714E"/>
    <w:rsid w:val="009275BE"/>
    <w:rsid w:val="00937929"/>
    <w:rsid w:val="009408DC"/>
    <w:rsid w:val="00941E2E"/>
    <w:rsid w:val="00942047"/>
    <w:rsid w:val="00942419"/>
    <w:rsid w:val="00942450"/>
    <w:rsid w:val="009448D5"/>
    <w:rsid w:val="00946E51"/>
    <w:rsid w:val="0095062F"/>
    <w:rsid w:val="00951538"/>
    <w:rsid w:val="00952246"/>
    <w:rsid w:val="00953FC5"/>
    <w:rsid w:val="009544B5"/>
    <w:rsid w:val="009575BC"/>
    <w:rsid w:val="009613D0"/>
    <w:rsid w:val="00961BB1"/>
    <w:rsid w:val="0096267C"/>
    <w:rsid w:val="009630F2"/>
    <w:rsid w:val="00963FF8"/>
    <w:rsid w:val="0096437C"/>
    <w:rsid w:val="00965157"/>
    <w:rsid w:val="00965BC1"/>
    <w:rsid w:val="00966F30"/>
    <w:rsid w:val="00967567"/>
    <w:rsid w:val="009677EF"/>
    <w:rsid w:val="00971D63"/>
    <w:rsid w:val="0097293A"/>
    <w:rsid w:val="0097321F"/>
    <w:rsid w:val="00974A2B"/>
    <w:rsid w:val="00974DEF"/>
    <w:rsid w:val="009750CE"/>
    <w:rsid w:val="00983BE6"/>
    <w:rsid w:val="00985D45"/>
    <w:rsid w:val="009860A1"/>
    <w:rsid w:val="00987DD7"/>
    <w:rsid w:val="00992472"/>
    <w:rsid w:val="00992495"/>
    <w:rsid w:val="00992D95"/>
    <w:rsid w:val="009939F5"/>
    <w:rsid w:val="00993CE4"/>
    <w:rsid w:val="00993D09"/>
    <w:rsid w:val="0099514D"/>
    <w:rsid w:val="009969CE"/>
    <w:rsid w:val="009A0CE4"/>
    <w:rsid w:val="009A0ED6"/>
    <w:rsid w:val="009A55A1"/>
    <w:rsid w:val="009A628F"/>
    <w:rsid w:val="009A6B92"/>
    <w:rsid w:val="009A7C06"/>
    <w:rsid w:val="009A7EE3"/>
    <w:rsid w:val="009B3084"/>
    <w:rsid w:val="009C0FE6"/>
    <w:rsid w:val="009C4B5B"/>
    <w:rsid w:val="009C5CB1"/>
    <w:rsid w:val="009D26D2"/>
    <w:rsid w:val="009D3B7A"/>
    <w:rsid w:val="009D48FD"/>
    <w:rsid w:val="009D490F"/>
    <w:rsid w:val="009D5C39"/>
    <w:rsid w:val="009D7829"/>
    <w:rsid w:val="009E45B2"/>
    <w:rsid w:val="009E5629"/>
    <w:rsid w:val="009E6DD8"/>
    <w:rsid w:val="009E7E0A"/>
    <w:rsid w:val="009F0429"/>
    <w:rsid w:val="009F114D"/>
    <w:rsid w:val="009F2142"/>
    <w:rsid w:val="009F2A9E"/>
    <w:rsid w:val="009F3FC4"/>
    <w:rsid w:val="009F4561"/>
    <w:rsid w:val="009F7A13"/>
    <w:rsid w:val="00A00611"/>
    <w:rsid w:val="00A02927"/>
    <w:rsid w:val="00A11EBD"/>
    <w:rsid w:val="00A120E5"/>
    <w:rsid w:val="00A12F8D"/>
    <w:rsid w:val="00A13AB6"/>
    <w:rsid w:val="00A141A0"/>
    <w:rsid w:val="00A14257"/>
    <w:rsid w:val="00A16784"/>
    <w:rsid w:val="00A20B05"/>
    <w:rsid w:val="00A213F5"/>
    <w:rsid w:val="00A2563F"/>
    <w:rsid w:val="00A25E19"/>
    <w:rsid w:val="00A30403"/>
    <w:rsid w:val="00A30B52"/>
    <w:rsid w:val="00A40253"/>
    <w:rsid w:val="00A40A42"/>
    <w:rsid w:val="00A4286C"/>
    <w:rsid w:val="00A42A01"/>
    <w:rsid w:val="00A5002F"/>
    <w:rsid w:val="00A50F50"/>
    <w:rsid w:val="00A51272"/>
    <w:rsid w:val="00A51634"/>
    <w:rsid w:val="00A51F1A"/>
    <w:rsid w:val="00A543EC"/>
    <w:rsid w:val="00A57157"/>
    <w:rsid w:val="00A61D2B"/>
    <w:rsid w:val="00A63BD9"/>
    <w:rsid w:val="00A645AD"/>
    <w:rsid w:val="00A66F79"/>
    <w:rsid w:val="00A67E3F"/>
    <w:rsid w:val="00A70629"/>
    <w:rsid w:val="00A7187B"/>
    <w:rsid w:val="00A73319"/>
    <w:rsid w:val="00A763C9"/>
    <w:rsid w:val="00A773D2"/>
    <w:rsid w:val="00A77B84"/>
    <w:rsid w:val="00A872D5"/>
    <w:rsid w:val="00A903BD"/>
    <w:rsid w:val="00A9081F"/>
    <w:rsid w:val="00A9198F"/>
    <w:rsid w:val="00A91B61"/>
    <w:rsid w:val="00A91D89"/>
    <w:rsid w:val="00A93095"/>
    <w:rsid w:val="00A9471F"/>
    <w:rsid w:val="00A95A63"/>
    <w:rsid w:val="00A95C6C"/>
    <w:rsid w:val="00AA0E8A"/>
    <w:rsid w:val="00AA164F"/>
    <w:rsid w:val="00AA1E39"/>
    <w:rsid w:val="00AA5256"/>
    <w:rsid w:val="00AB2C38"/>
    <w:rsid w:val="00AC325D"/>
    <w:rsid w:val="00AC5FFF"/>
    <w:rsid w:val="00AD50C9"/>
    <w:rsid w:val="00AD6600"/>
    <w:rsid w:val="00AE14B6"/>
    <w:rsid w:val="00AE1AC0"/>
    <w:rsid w:val="00AE5829"/>
    <w:rsid w:val="00AF0BF7"/>
    <w:rsid w:val="00AF5184"/>
    <w:rsid w:val="00AF74A4"/>
    <w:rsid w:val="00B011FF"/>
    <w:rsid w:val="00B02DC1"/>
    <w:rsid w:val="00B041A0"/>
    <w:rsid w:val="00B04651"/>
    <w:rsid w:val="00B04AF7"/>
    <w:rsid w:val="00B07139"/>
    <w:rsid w:val="00B1161F"/>
    <w:rsid w:val="00B127E2"/>
    <w:rsid w:val="00B12B79"/>
    <w:rsid w:val="00B170DA"/>
    <w:rsid w:val="00B23A0B"/>
    <w:rsid w:val="00B25573"/>
    <w:rsid w:val="00B310AF"/>
    <w:rsid w:val="00B32B6C"/>
    <w:rsid w:val="00B33E47"/>
    <w:rsid w:val="00B37A20"/>
    <w:rsid w:val="00B40356"/>
    <w:rsid w:val="00B40B12"/>
    <w:rsid w:val="00B42DA8"/>
    <w:rsid w:val="00B439CB"/>
    <w:rsid w:val="00B44A32"/>
    <w:rsid w:val="00B473AE"/>
    <w:rsid w:val="00B53189"/>
    <w:rsid w:val="00B5768D"/>
    <w:rsid w:val="00B639D7"/>
    <w:rsid w:val="00B678BF"/>
    <w:rsid w:val="00B700F8"/>
    <w:rsid w:val="00B7292E"/>
    <w:rsid w:val="00B8175C"/>
    <w:rsid w:val="00B8239A"/>
    <w:rsid w:val="00B84976"/>
    <w:rsid w:val="00B87D4D"/>
    <w:rsid w:val="00B90C20"/>
    <w:rsid w:val="00B91BF9"/>
    <w:rsid w:val="00B922EF"/>
    <w:rsid w:val="00B92783"/>
    <w:rsid w:val="00B93754"/>
    <w:rsid w:val="00B94029"/>
    <w:rsid w:val="00B940E8"/>
    <w:rsid w:val="00BA2B2E"/>
    <w:rsid w:val="00BA4967"/>
    <w:rsid w:val="00BA73B8"/>
    <w:rsid w:val="00BA7479"/>
    <w:rsid w:val="00BB0CE0"/>
    <w:rsid w:val="00BB11AC"/>
    <w:rsid w:val="00BB4B89"/>
    <w:rsid w:val="00BB7EF0"/>
    <w:rsid w:val="00BC0713"/>
    <w:rsid w:val="00BC1129"/>
    <w:rsid w:val="00BC17FA"/>
    <w:rsid w:val="00BC2810"/>
    <w:rsid w:val="00BC2A86"/>
    <w:rsid w:val="00BC30FF"/>
    <w:rsid w:val="00BC5CAE"/>
    <w:rsid w:val="00BC6523"/>
    <w:rsid w:val="00BD4F25"/>
    <w:rsid w:val="00BD5529"/>
    <w:rsid w:val="00BD6253"/>
    <w:rsid w:val="00BD677E"/>
    <w:rsid w:val="00BD6B94"/>
    <w:rsid w:val="00BD7D01"/>
    <w:rsid w:val="00BD7EF8"/>
    <w:rsid w:val="00BE01D9"/>
    <w:rsid w:val="00BE10F6"/>
    <w:rsid w:val="00BE55CB"/>
    <w:rsid w:val="00BF51B3"/>
    <w:rsid w:val="00BF6A1F"/>
    <w:rsid w:val="00BF6BBF"/>
    <w:rsid w:val="00BF7797"/>
    <w:rsid w:val="00C01ECB"/>
    <w:rsid w:val="00C02A58"/>
    <w:rsid w:val="00C03218"/>
    <w:rsid w:val="00C047AA"/>
    <w:rsid w:val="00C04B6F"/>
    <w:rsid w:val="00C05BC4"/>
    <w:rsid w:val="00C0720E"/>
    <w:rsid w:val="00C10B49"/>
    <w:rsid w:val="00C15DDD"/>
    <w:rsid w:val="00C20F6E"/>
    <w:rsid w:val="00C21F9C"/>
    <w:rsid w:val="00C25260"/>
    <w:rsid w:val="00C322C3"/>
    <w:rsid w:val="00C322DD"/>
    <w:rsid w:val="00C339BE"/>
    <w:rsid w:val="00C36920"/>
    <w:rsid w:val="00C4066D"/>
    <w:rsid w:val="00C40ECF"/>
    <w:rsid w:val="00C4544E"/>
    <w:rsid w:val="00C45C5B"/>
    <w:rsid w:val="00C4611F"/>
    <w:rsid w:val="00C4676A"/>
    <w:rsid w:val="00C531BF"/>
    <w:rsid w:val="00C61520"/>
    <w:rsid w:val="00C66A30"/>
    <w:rsid w:val="00C675BB"/>
    <w:rsid w:val="00C71775"/>
    <w:rsid w:val="00C73AA7"/>
    <w:rsid w:val="00C746D7"/>
    <w:rsid w:val="00C74797"/>
    <w:rsid w:val="00C747A8"/>
    <w:rsid w:val="00C763E3"/>
    <w:rsid w:val="00C76573"/>
    <w:rsid w:val="00C825FD"/>
    <w:rsid w:val="00C82B18"/>
    <w:rsid w:val="00C843AF"/>
    <w:rsid w:val="00C85489"/>
    <w:rsid w:val="00C86887"/>
    <w:rsid w:val="00C90BB1"/>
    <w:rsid w:val="00C90BDF"/>
    <w:rsid w:val="00C93A5E"/>
    <w:rsid w:val="00C940AD"/>
    <w:rsid w:val="00C9452E"/>
    <w:rsid w:val="00C974A5"/>
    <w:rsid w:val="00CA1E25"/>
    <w:rsid w:val="00CA2DA3"/>
    <w:rsid w:val="00CA2FBE"/>
    <w:rsid w:val="00CA611D"/>
    <w:rsid w:val="00CA6DC4"/>
    <w:rsid w:val="00CB02C0"/>
    <w:rsid w:val="00CB105B"/>
    <w:rsid w:val="00CB2DDA"/>
    <w:rsid w:val="00CB44F3"/>
    <w:rsid w:val="00CB4D39"/>
    <w:rsid w:val="00CB5F2E"/>
    <w:rsid w:val="00CC0659"/>
    <w:rsid w:val="00CC0954"/>
    <w:rsid w:val="00CC40EF"/>
    <w:rsid w:val="00CC41F5"/>
    <w:rsid w:val="00CC4786"/>
    <w:rsid w:val="00CC61AE"/>
    <w:rsid w:val="00CD16CC"/>
    <w:rsid w:val="00CD5624"/>
    <w:rsid w:val="00CD62A7"/>
    <w:rsid w:val="00CD71FC"/>
    <w:rsid w:val="00CE2B4F"/>
    <w:rsid w:val="00CE2FA6"/>
    <w:rsid w:val="00CE6A9D"/>
    <w:rsid w:val="00CE6AE6"/>
    <w:rsid w:val="00CF2645"/>
    <w:rsid w:val="00CF29B3"/>
    <w:rsid w:val="00CF40A5"/>
    <w:rsid w:val="00CF5F6D"/>
    <w:rsid w:val="00CF5F88"/>
    <w:rsid w:val="00D0042B"/>
    <w:rsid w:val="00D05079"/>
    <w:rsid w:val="00D101BA"/>
    <w:rsid w:val="00D123C2"/>
    <w:rsid w:val="00D14230"/>
    <w:rsid w:val="00D21457"/>
    <w:rsid w:val="00D24482"/>
    <w:rsid w:val="00D2613B"/>
    <w:rsid w:val="00D27832"/>
    <w:rsid w:val="00D3097C"/>
    <w:rsid w:val="00D34D2C"/>
    <w:rsid w:val="00D35895"/>
    <w:rsid w:val="00D36125"/>
    <w:rsid w:val="00D36B40"/>
    <w:rsid w:val="00D36F1E"/>
    <w:rsid w:val="00D411BC"/>
    <w:rsid w:val="00D44F26"/>
    <w:rsid w:val="00D512A2"/>
    <w:rsid w:val="00D52452"/>
    <w:rsid w:val="00D52F78"/>
    <w:rsid w:val="00D54DCB"/>
    <w:rsid w:val="00D60BEF"/>
    <w:rsid w:val="00D62B2E"/>
    <w:rsid w:val="00D66FD8"/>
    <w:rsid w:val="00D67B3C"/>
    <w:rsid w:val="00D70C98"/>
    <w:rsid w:val="00D720C8"/>
    <w:rsid w:val="00D72505"/>
    <w:rsid w:val="00D745CE"/>
    <w:rsid w:val="00D76C57"/>
    <w:rsid w:val="00D76E3C"/>
    <w:rsid w:val="00D77F65"/>
    <w:rsid w:val="00D822A4"/>
    <w:rsid w:val="00D83EE9"/>
    <w:rsid w:val="00D841FC"/>
    <w:rsid w:val="00D86396"/>
    <w:rsid w:val="00D873E1"/>
    <w:rsid w:val="00D93BAA"/>
    <w:rsid w:val="00D96542"/>
    <w:rsid w:val="00D97818"/>
    <w:rsid w:val="00DA0BCC"/>
    <w:rsid w:val="00DA666B"/>
    <w:rsid w:val="00DB0B8E"/>
    <w:rsid w:val="00DB0C98"/>
    <w:rsid w:val="00DB3246"/>
    <w:rsid w:val="00DB554B"/>
    <w:rsid w:val="00DB5C32"/>
    <w:rsid w:val="00DB7D5A"/>
    <w:rsid w:val="00DC1039"/>
    <w:rsid w:val="00DC555F"/>
    <w:rsid w:val="00DC6401"/>
    <w:rsid w:val="00DC6A0A"/>
    <w:rsid w:val="00DC7863"/>
    <w:rsid w:val="00DD03DD"/>
    <w:rsid w:val="00DD4073"/>
    <w:rsid w:val="00DD4E40"/>
    <w:rsid w:val="00DD5AB0"/>
    <w:rsid w:val="00DE1011"/>
    <w:rsid w:val="00DE1B36"/>
    <w:rsid w:val="00DE265B"/>
    <w:rsid w:val="00DE4142"/>
    <w:rsid w:val="00DE4711"/>
    <w:rsid w:val="00DF0983"/>
    <w:rsid w:val="00DF204E"/>
    <w:rsid w:val="00DF2392"/>
    <w:rsid w:val="00DF49D1"/>
    <w:rsid w:val="00DF757D"/>
    <w:rsid w:val="00E000D2"/>
    <w:rsid w:val="00E002EF"/>
    <w:rsid w:val="00E01467"/>
    <w:rsid w:val="00E014E9"/>
    <w:rsid w:val="00E042C8"/>
    <w:rsid w:val="00E0592C"/>
    <w:rsid w:val="00E07734"/>
    <w:rsid w:val="00E100C5"/>
    <w:rsid w:val="00E10AD3"/>
    <w:rsid w:val="00E14949"/>
    <w:rsid w:val="00E22674"/>
    <w:rsid w:val="00E2461C"/>
    <w:rsid w:val="00E30B0B"/>
    <w:rsid w:val="00E31DAD"/>
    <w:rsid w:val="00E3303C"/>
    <w:rsid w:val="00E33F13"/>
    <w:rsid w:val="00E40EBB"/>
    <w:rsid w:val="00E43DAC"/>
    <w:rsid w:val="00E4778C"/>
    <w:rsid w:val="00E51228"/>
    <w:rsid w:val="00E53A61"/>
    <w:rsid w:val="00E559B5"/>
    <w:rsid w:val="00E56A35"/>
    <w:rsid w:val="00E56AF7"/>
    <w:rsid w:val="00E6193A"/>
    <w:rsid w:val="00E621E4"/>
    <w:rsid w:val="00E6400D"/>
    <w:rsid w:val="00E70796"/>
    <w:rsid w:val="00E70B91"/>
    <w:rsid w:val="00E80AA0"/>
    <w:rsid w:val="00E83E50"/>
    <w:rsid w:val="00E83FE8"/>
    <w:rsid w:val="00E850FB"/>
    <w:rsid w:val="00E85703"/>
    <w:rsid w:val="00E86521"/>
    <w:rsid w:val="00E87A53"/>
    <w:rsid w:val="00E91314"/>
    <w:rsid w:val="00E92988"/>
    <w:rsid w:val="00E92DF0"/>
    <w:rsid w:val="00E9339E"/>
    <w:rsid w:val="00E9568C"/>
    <w:rsid w:val="00E95E13"/>
    <w:rsid w:val="00E96BF3"/>
    <w:rsid w:val="00EA260D"/>
    <w:rsid w:val="00EA4928"/>
    <w:rsid w:val="00EA6EAF"/>
    <w:rsid w:val="00EA7846"/>
    <w:rsid w:val="00EB2512"/>
    <w:rsid w:val="00EB29F5"/>
    <w:rsid w:val="00EB4B47"/>
    <w:rsid w:val="00EC3BDA"/>
    <w:rsid w:val="00EC4060"/>
    <w:rsid w:val="00EC4756"/>
    <w:rsid w:val="00EC56C6"/>
    <w:rsid w:val="00ED0068"/>
    <w:rsid w:val="00ED03F5"/>
    <w:rsid w:val="00ED0964"/>
    <w:rsid w:val="00ED0A4E"/>
    <w:rsid w:val="00ED0DF6"/>
    <w:rsid w:val="00ED27B5"/>
    <w:rsid w:val="00ED6C56"/>
    <w:rsid w:val="00EE101F"/>
    <w:rsid w:val="00EE59E8"/>
    <w:rsid w:val="00EF069E"/>
    <w:rsid w:val="00EF3565"/>
    <w:rsid w:val="00EF3702"/>
    <w:rsid w:val="00EF3B19"/>
    <w:rsid w:val="00EF4C2E"/>
    <w:rsid w:val="00EF6F1D"/>
    <w:rsid w:val="00EF7DD4"/>
    <w:rsid w:val="00F00CD8"/>
    <w:rsid w:val="00F01D2C"/>
    <w:rsid w:val="00F02FF2"/>
    <w:rsid w:val="00F03F5A"/>
    <w:rsid w:val="00F0481E"/>
    <w:rsid w:val="00F11C9B"/>
    <w:rsid w:val="00F1231F"/>
    <w:rsid w:val="00F13F42"/>
    <w:rsid w:val="00F157C8"/>
    <w:rsid w:val="00F15E53"/>
    <w:rsid w:val="00F16F74"/>
    <w:rsid w:val="00F20557"/>
    <w:rsid w:val="00F222F2"/>
    <w:rsid w:val="00F224F8"/>
    <w:rsid w:val="00F25CB7"/>
    <w:rsid w:val="00F2615E"/>
    <w:rsid w:val="00F30963"/>
    <w:rsid w:val="00F321F5"/>
    <w:rsid w:val="00F330FE"/>
    <w:rsid w:val="00F3513B"/>
    <w:rsid w:val="00F35A2C"/>
    <w:rsid w:val="00F40B4B"/>
    <w:rsid w:val="00F42345"/>
    <w:rsid w:val="00F4428F"/>
    <w:rsid w:val="00F544B3"/>
    <w:rsid w:val="00F546B8"/>
    <w:rsid w:val="00F55A41"/>
    <w:rsid w:val="00F55E2F"/>
    <w:rsid w:val="00F57CD3"/>
    <w:rsid w:val="00F60B40"/>
    <w:rsid w:val="00F63EEE"/>
    <w:rsid w:val="00F674F5"/>
    <w:rsid w:val="00F70130"/>
    <w:rsid w:val="00F706DC"/>
    <w:rsid w:val="00F74965"/>
    <w:rsid w:val="00F80B41"/>
    <w:rsid w:val="00F8244E"/>
    <w:rsid w:val="00F84D36"/>
    <w:rsid w:val="00F94F04"/>
    <w:rsid w:val="00F96124"/>
    <w:rsid w:val="00F97383"/>
    <w:rsid w:val="00FA5188"/>
    <w:rsid w:val="00FA7CED"/>
    <w:rsid w:val="00FB0C46"/>
    <w:rsid w:val="00FB1A48"/>
    <w:rsid w:val="00FB3878"/>
    <w:rsid w:val="00FB4834"/>
    <w:rsid w:val="00FB5378"/>
    <w:rsid w:val="00FC4827"/>
    <w:rsid w:val="00FC72ED"/>
    <w:rsid w:val="00FD08B7"/>
    <w:rsid w:val="00FD26DA"/>
    <w:rsid w:val="00FD26E8"/>
    <w:rsid w:val="00FD2936"/>
    <w:rsid w:val="00FD622A"/>
    <w:rsid w:val="00FD7665"/>
    <w:rsid w:val="00FD7C4A"/>
    <w:rsid w:val="00FD7D04"/>
    <w:rsid w:val="00FE6756"/>
    <w:rsid w:val="00FF1946"/>
    <w:rsid w:val="00FF1C86"/>
    <w:rsid w:val="00FF1D29"/>
    <w:rsid w:val="00FF6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http://dic.daum.net/"/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BA37445"/>
  <w15:docId w15:val="{88922AFD-89ED-479F-8744-1AA3170E0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10C9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ubtle Emphasis"/>
    <w:basedOn w:val="a0"/>
    <w:uiPriority w:val="19"/>
    <w:qFormat/>
    <w:rsid w:val="0018181E"/>
    <w:rPr>
      <w:i/>
      <w:iCs/>
      <w:color w:val="7F7F7F" w:themeColor="text1" w:themeTint="80"/>
    </w:rPr>
  </w:style>
  <w:style w:type="character" w:styleId="a4">
    <w:name w:val="Hyperlink"/>
    <w:basedOn w:val="a0"/>
    <w:uiPriority w:val="99"/>
    <w:semiHidden/>
    <w:unhideWhenUsed/>
    <w:rsid w:val="0018181E"/>
    <w:rPr>
      <w:strike w:val="0"/>
      <w:dstrike w:val="0"/>
      <w:color w:val="0000FF"/>
      <w:u w:val="none"/>
      <w:effect w:val="none"/>
    </w:rPr>
  </w:style>
  <w:style w:type="paragraph" w:styleId="a5">
    <w:name w:val="List Paragraph"/>
    <w:basedOn w:val="a"/>
    <w:uiPriority w:val="34"/>
    <w:qFormat/>
    <w:rsid w:val="0018181E"/>
    <w:pPr>
      <w:ind w:leftChars="400" w:left="800"/>
    </w:pPr>
  </w:style>
  <w:style w:type="paragraph" w:styleId="a6">
    <w:name w:val="header"/>
    <w:basedOn w:val="a"/>
    <w:link w:val="Char"/>
    <w:uiPriority w:val="99"/>
    <w:unhideWhenUsed/>
    <w:rsid w:val="00F03F5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F03F5A"/>
  </w:style>
  <w:style w:type="paragraph" w:styleId="a7">
    <w:name w:val="footer"/>
    <w:basedOn w:val="a"/>
    <w:link w:val="Char0"/>
    <w:uiPriority w:val="99"/>
    <w:unhideWhenUsed/>
    <w:rsid w:val="00F03F5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F03F5A"/>
  </w:style>
  <w:style w:type="paragraph" w:customStyle="1" w:styleId="MS">
    <w:name w:val="MS바탕글"/>
    <w:basedOn w:val="a"/>
    <w:rsid w:val="00AC325D"/>
    <w:pPr>
      <w:shd w:val="clear" w:color="auto" w:fill="FFFFFF"/>
      <w:spacing w:line="273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styleId="a8">
    <w:name w:val="Emphasis"/>
    <w:basedOn w:val="a0"/>
    <w:uiPriority w:val="20"/>
    <w:qFormat/>
    <w:rsid w:val="00197208"/>
    <w:rPr>
      <w:b/>
      <w:bCs/>
      <w:i w:val="0"/>
      <w:iCs w:val="0"/>
    </w:rPr>
  </w:style>
  <w:style w:type="paragraph" w:styleId="a9">
    <w:name w:val="Normal (Web)"/>
    <w:basedOn w:val="a"/>
    <w:uiPriority w:val="99"/>
    <w:semiHidden/>
    <w:unhideWhenUsed/>
    <w:rsid w:val="00D101B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a">
    <w:name w:val="Balloon Text"/>
    <w:basedOn w:val="a"/>
    <w:link w:val="Char1"/>
    <w:uiPriority w:val="99"/>
    <w:semiHidden/>
    <w:unhideWhenUsed/>
    <w:rsid w:val="00EA784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a"/>
    <w:uiPriority w:val="99"/>
    <w:semiHidden/>
    <w:rsid w:val="00EA7846"/>
    <w:rPr>
      <w:rFonts w:asciiTheme="majorHAnsi" w:eastAsiaTheme="majorEastAsia" w:hAnsiTheme="majorHAnsi" w:cstheme="majorBidi"/>
      <w:sz w:val="18"/>
      <w:szCs w:val="18"/>
    </w:rPr>
  </w:style>
  <w:style w:type="paragraph" w:customStyle="1" w:styleId="reference">
    <w:name w:val="reference"/>
    <w:basedOn w:val="a"/>
    <w:rsid w:val="00CC4786"/>
    <w:pPr>
      <w:wordWrap/>
      <w:adjustRightInd w:val="0"/>
      <w:snapToGrid w:val="0"/>
      <w:spacing w:after="0" w:line="480" w:lineRule="auto"/>
      <w:ind w:left="340" w:hanging="340"/>
      <w:textAlignment w:val="baseline"/>
    </w:pPr>
    <w:rPr>
      <w:rFonts w:ascii="Times New Roman" w:eastAsia="바탕체" w:hAnsi="Times New Roman" w:cs="Times New Roman"/>
      <w:kern w:val="0"/>
      <w:szCs w:val="20"/>
    </w:rPr>
  </w:style>
  <w:style w:type="paragraph" w:customStyle="1" w:styleId="2">
    <w:name w:val="논문본문2"/>
    <w:basedOn w:val="a"/>
    <w:link w:val="2Char"/>
    <w:rsid w:val="003E2979"/>
    <w:pPr>
      <w:snapToGrid w:val="0"/>
      <w:spacing w:after="0" w:line="480" w:lineRule="auto"/>
      <w:ind w:firstLineChars="150" w:firstLine="360"/>
    </w:pPr>
    <w:rPr>
      <w:rFonts w:ascii="Times New Roman" w:eastAsia="바탕" w:hAnsi="Times New Roman" w:cs="Times New Roman"/>
      <w:kern w:val="0"/>
      <w:sz w:val="24"/>
      <w:szCs w:val="24"/>
    </w:rPr>
  </w:style>
  <w:style w:type="character" w:customStyle="1" w:styleId="2Char">
    <w:name w:val="논문본문2 Char"/>
    <w:link w:val="2"/>
    <w:rsid w:val="003E2979"/>
    <w:rPr>
      <w:rFonts w:ascii="Times New Roman" w:eastAsia="바탕" w:hAnsi="Times New Roman" w:cs="Times New Roman"/>
      <w:kern w:val="0"/>
      <w:sz w:val="24"/>
      <w:szCs w:val="24"/>
    </w:rPr>
  </w:style>
  <w:style w:type="character" w:customStyle="1" w:styleId="mixed-citation">
    <w:name w:val="mixed-citation"/>
    <w:basedOn w:val="a0"/>
    <w:rsid w:val="00316275"/>
  </w:style>
  <w:style w:type="paragraph" w:customStyle="1" w:styleId="EndNoteBibliographyTitle">
    <w:name w:val="EndNote Bibliography Title"/>
    <w:basedOn w:val="a"/>
    <w:link w:val="EndNoteBibliographyTitleChar"/>
    <w:rsid w:val="00F11C9B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F11C9B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F11C9B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F11C9B"/>
    <w:rPr>
      <w:rFonts w:ascii="맑은 고딕" w:eastAsia="맑은 고딕" w:hAnsi="맑은 고딕"/>
      <w:noProof/>
    </w:rPr>
  </w:style>
  <w:style w:type="character" w:styleId="ab">
    <w:name w:val="annotation reference"/>
    <w:basedOn w:val="a0"/>
    <w:uiPriority w:val="99"/>
    <w:semiHidden/>
    <w:unhideWhenUsed/>
    <w:rsid w:val="00164AF2"/>
    <w:rPr>
      <w:sz w:val="16"/>
      <w:szCs w:val="16"/>
    </w:rPr>
  </w:style>
  <w:style w:type="paragraph" w:styleId="ac">
    <w:name w:val="annotation text"/>
    <w:basedOn w:val="a"/>
    <w:link w:val="Char2"/>
    <w:uiPriority w:val="99"/>
    <w:semiHidden/>
    <w:unhideWhenUsed/>
    <w:rsid w:val="00164AF2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c"/>
    <w:uiPriority w:val="99"/>
    <w:semiHidden/>
    <w:rsid w:val="00164AF2"/>
    <w:rPr>
      <w:szCs w:val="20"/>
    </w:rPr>
  </w:style>
  <w:style w:type="paragraph" w:styleId="ad">
    <w:name w:val="annotation subject"/>
    <w:basedOn w:val="ac"/>
    <w:next w:val="ac"/>
    <w:link w:val="Char3"/>
    <w:uiPriority w:val="99"/>
    <w:semiHidden/>
    <w:unhideWhenUsed/>
    <w:rsid w:val="00164AF2"/>
    <w:rPr>
      <w:b/>
      <w:bCs/>
    </w:rPr>
  </w:style>
  <w:style w:type="character" w:customStyle="1" w:styleId="Char3">
    <w:name w:val="메모 주제 Char"/>
    <w:basedOn w:val="Char2"/>
    <w:link w:val="ad"/>
    <w:uiPriority w:val="99"/>
    <w:semiHidden/>
    <w:rsid w:val="00164AF2"/>
    <w:rPr>
      <w:b/>
      <w:bCs/>
      <w:szCs w:val="20"/>
    </w:rPr>
  </w:style>
  <w:style w:type="paragraph" w:styleId="ae">
    <w:name w:val="Revision"/>
    <w:hidden/>
    <w:uiPriority w:val="99"/>
    <w:semiHidden/>
    <w:rsid w:val="00A40A42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92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071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680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195127">
                  <w:marLeft w:val="0"/>
                  <w:marRight w:val="0"/>
                  <w:marTop w:val="176"/>
                  <w:marBottom w:val="17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163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3254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53123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098808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84209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95300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259815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330704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36852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036437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61309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979359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01119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534702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557442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600860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048557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552583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333141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34120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511606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27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2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1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8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4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0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7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1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9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4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6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3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5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9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0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100255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462386797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177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408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4741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856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0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9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8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9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64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3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7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11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416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5848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910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36266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42052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39501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6287724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29226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14860638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4556406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403489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2374001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484265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897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6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6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1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8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3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4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46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086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659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761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47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6153858">
                          <w:marLeft w:val="0"/>
                          <w:marRight w:val="0"/>
                          <w:marTop w:val="4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00691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1552400">
                                  <w:marLeft w:val="2070"/>
                                  <w:marRight w:val="381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75324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24640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63601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03490063">
                                                  <w:marLeft w:val="0"/>
                                                  <w:marRight w:val="0"/>
                                                  <w:marTop w:val="9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507748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040356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15666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140560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39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1765670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8680439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0828576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7536506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3470473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050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5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5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6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54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7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hrkim@dankook.ac.kr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23" Type="http://schemas.microsoft.com/office/2016/09/relationships/commentsIds" Target="commentsId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C2F1EE1-DED5-45E4-A434-D112DA7AD6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4</Pages>
  <Words>657</Words>
  <Characters>3749</Characters>
  <Application>Microsoft Office Word</Application>
  <DocSecurity>0</DocSecurity>
  <Lines>31</Lines>
  <Paragraphs>8</Paragraphs>
  <ScaleCrop>false</ScaleCrop>
  <HeadingPairs>
    <vt:vector size="6" baseType="variant">
      <vt:variant>
        <vt:lpstr>제목</vt:lpstr>
      </vt:variant>
      <vt:variant>
        <vt:i4>1</vt:i4>
      </vt:variant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4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arm-2</dc:creator>
  <cp:lastModifiedBy>Kevin &amp; Kate</cp:lastModifiedBy>
  <cp:revision>21</cp:revision>
  <cp:lastPrinted>2017-07-04T07:01:00Z</cp:lastPrinted>
  <dcterms:created xsi:type="dcterms:W3CDTF">2018-08-27T01:47:00Z</dcterms:created>
  <dcterms:modified xsi:type="dcterms:W3CDTF">2018-12-07T14:54:00Z</dcterms:modified>
</cp:coreProperties>
</file>